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3"/>
        <w:tblpPr w:leftFromText="180" w:rightFromText="180" w:horzAnchor="margin" w:tblpXSpec="center" w:tblpY="806"/>
        <w:tblW w:w="10774" w:type="dxa"/>
        <w:tblLook w:val="04A0" w:firstRow="1" w:lastRow="0" w:firstColumn="1" w:lastColumn="0" w:noHBand="0" w:noVBand="1"/>
      </w:tblPr>
      <w:tblGrid>
        <w:gridCol w:w="2122"/>
        <w:gridCol w:w="4536"/>
        <w:gridCol w:w="4116"/>
      </w:tblGrid>
      <w:tr w:rsidR="009B2128" w:rsidRPr="00112440" w14:paraId="6D9A8FAF" w14:textId="77777777" w:rsidTr="009B2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122BB9EE" w14:textId="77777777" w:rsidR="009B2128" w:rsidRPr="00112440" w:rsidRDefault="009B2128" w:rsidP="009B21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12440">
              <w:rPr>
                <w:rFonts w:asciiTheme="majorBidi" w:hAnsiTheme="majorBidi" w:cstheme="majorBidi"/>
                <w:color w:val="000000"/>
              </w:rPr>
              <w:t>strain</w:t>
            </w:r>
          </w:p>
        </w:tc>
        <w:tc>
          <w:tcPr>
            <w:tcW w:w="4536" w:type="dxa"/>
            <w:vAlign w:val="center"/>
          </w:tcPr>
          <w:p w14:paraId="32888FF1" w14:textId="77777777" w:rsidR="009B2128" w:rsidRPr="00112440" w:rsidRDefault="009B2128" w:rsidP="009B21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12440">
              <w:rPr>
                <w:rFonts w:asciiTheme="majorBidi" w:hAnsiTheme="majorBidi" w:cstheme="majorBidi"/>
                <w:color w:val="000000"/>
              </w:rPr>
              <w:t>Genotype</w:t>
            </w:r>
          </w:p>
        </w:tc>
        <w:tc>
          <w:tcPr>
            <w:tcW w:w="4116" w:type="dxa"/>
            <w:vAlign w:val="center"/>
          </w:tcPr>
          <w:p w14:paraId="3C06D808" w14:textId="40412CC7" w:rsidR="009B2128" w:rsidRPr="00112440" w:rsidRDefault="009B2128" w:rsidP="00196674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12440">
              <w:rPr>
                <w:rFonts w:asciiTheme="majorBidi" w:hAnsiTheme="majorBidi" w:cstheme="majorBidi"/>
                <w:color w:val="000000"/>
              </w:rPr>
              <w:t>Source / Reference</w:t>
            </w:r>
          </w:p>
        </w:tc>
      </w:tr>
      <w:tr w:rsidR="009B2128" w:rsidRPr="00112440" w14:paraId="6DFE5B81" w14:textId="77777777" w:rsidTr="009B2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5D87122D" w14:textId="77777777" w:rsidR="009B2128" w:rsidRPr="009B2128" w:rsidRDefault="009B2128" w:rsidP="009B2128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9B2128">
              <w:rPr>
                <w:rFonts w:asciiTheme="majorBidi" w:hAnsiTheme="majorBidi" w:cstheme="majorBidi"/>
                <w:b w:val="0"/>
                <w:bCs w:val="0"/>
              </w:rPr>
              <w:t>48N</w:t>
            </w:r>
          </w:p>
        </w:tc>
        <w:tc>
          <w:tcPr>
            <w:tcW w:w="4536" w:type="dxa"/>
            <w:vAlign w:val="center"/>
          </w:tcPr>
          <w:p w14:paraId="21D12DE1" w14:textId="77777777" w:rsidR="009B2128" w:rsidRPr="00112440" w:rsidRDefault="009B2128" w:rsidP="009B21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9B2128">
              <w:rPr>
                <w:rFonts w:asciiTheme="majorBidi" w:hAnsiTheme="majorBidi" w:cstheme="majorBidi"/>
                <w:color w:val="000000"/>
              </w:rPr>
              <w:t>WT isolate</w:t>
            </w:r>
          </w:p>
        </w:tc>
        <w:tc>
          <w:tcPr>
            <w:tcW w:w="4116" w:type="dxa"/>
            <w:vAlign w:val="center"/>
          </w:tcPr>
          <w:p w14:paraId="70D9C8EF" w14:textId="42CB754A" w:rsidR="009B2128" w:rsidRPr="00112440" w:rsidRDefault="00A24D76" w:rsidP="00435B3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</w:rPr>
            </w:pPr>
            <w:r w:rsidRPr="00F04E80">
              <w:rPr>
                <w:rFonts w:asciiTheme="majorBidi" w:hAnsiTheme="majorBidi" w:cstheme="majorBidi"/>
              </w:rPr>
              <w:fldChar w:fldCharType="begin">
                <w:fldData xml:space="preserve">PEVuZE5vdGU+PENpdGU+PEF1dGhvcj5TaGFsZXY8L0F1dGhvcj48WWVhcj4yMDE4PC9ZZWFyPjxS
ZWNOdW0+NTc8L1JlY051bT48RGlzcGxheVRleHQ+KDEpPC9EaXNwbGF5VGV4dD48cmVjb3JkPjxy
ZWMtbnVtYmVyPjU3PC9yZWMtbnVtYmVyPjxmb3JlaWduLWtleXM+PGtleSBhcHA9IkVOIiBkYi1p
ZD0idzJydGQyMjIzZXh6ejBld3J3dXhkZHQwdjV0cHh2eHA1NTV0Ij41Nzwva2V5PjwvZm9yZWln
bi1rZXlzPjxyZWYtdHlwZSBuYW1lPSJKb3VybmFsIEFydGljbGUiPjE3PC9yZWYtdHlwZT48Y29u
dHJpYnV0b3JzPjxhdXRob3JzPjxhdXRob3I+U2hhbGV2LCBZLjwvYXV0aG9yPjxhdXRob3I+U291
Y3ksIFMuIE0uPC9hdXRob3I+PGF1dGhvcj5QYXBrZSwgUi4gVC48L2F1dGhvcj48YXV0aG9yPkdv
Z2FydGVuLCBKLiBQLjwvYXV0aG9yPjxhdXRob3I+RWljaGxlciwgSi48L2F1dGhvcj48YXV0aG9y
PkdvcGhuYSwgVS48L2F1dGhvcj48L2F1dGhvcnM+PC9jb250cmlidXRvcnM+PGF1dGgtYWRkcmVz
cz5TY2hvb2wgb2YgTW9sZWN1bGFyIGFuZCBDZWxsIEJpb2xvZ3kgYW5kIEJpb3RlY2hub2xvZ3ks
IEdlb3JnZSBTLiBXaXNlIEZhY3VsdHkgb2YgTGlmZSBTY2llbmNlcywgVGVsIEF2aXYgVW5pdmVy
c2l0eSwgVGVsIEF2aXYgNjk5NzgsIElzcmFlbC4geWFyZGVuc2hhbGV2QG1haWwudGF1LmFjLmls
LiYjeEQ7RGVwYXJ0bWVudCBvZiBNb2xlY3VsYXIgYW5kIENlbGwgQmlvbG9neSwgVW5pdmVyc2l0
eSBvZiBDb25uZWN0aWN1dCwgU3RvcnJzLCBDVCAwNjI2OSwgVVNBLiBzaGFubm9uLnNvdWN5QHVj
b25uLmVkdS4mI3hEO0RlcGFydG1lbnQgb2YgTW9sZWN1bGFyIGFuZCBDZWxsIEJpb2xvZ3ksIFVu
aXZlcnNpdHkgb2YgQ29ubmVjdGljdXQsIFN0b3JycywgQ1QgMDYyNjksIFVTQS4gdGhhbmVAdWNv
bm4uZWR1LiYjeEQ7SW5zdGl0dXRlIGZvciBTeXN0ZW1zIEdlbm9taWNzLCBVbml2ZXJzaXR5IG9m
IENvbm5lY3RpY3V0LCBTdG9ycnMsIENUIDA2MjY5LCBVU0EuIGdvZ2FydGVuQHVjb25uLmVkdS4m
I3hEO0RlcGFydG1lbnQgb2YgTGlmZSBTY2llbmNlcywgQmVuIEd1cmlvbiBVbml2ZXJzaXR5IG9m
IHRoZSBOZWdldiwgQmVlcnNoZXZhIDg0MTA1MDEsIElzcmFlbC4gamVpY2hsZXJAYmd1LmFjLmls
LiYjeEQ7U2Nob29sIG9mIE1vbGVjdWxhciBhbmQgQ2VsbCBCaW9sb2d5IGFuZCBCaW90ZWNobm9s
b2d5LCBHZW9yZ2UgUy4gV2lzZSBGYWN1bHR5IG9mIExpZmUgU2NpZW5jZXMsIFRlbCBBdml2IFVu
aXZlcnNpdHksIFRlbCBBdml2IDY5OTc4LCBJc3JhZWwuIHVyaWdvQHRhdS5hYy5pbC48L2F1dGgt
YWRkcmVzcz48dGl0bGVzPjx0aXRsZT5Db21wYXJhdGl2ZSBBbmFseXNpcyBvZiBTdXJmYWNlIExh
eWVyIEdseWNvcHJvdGVpbnMgYW5kIEdlbmVzIEludm9sdmVkIGluIFByb3RlaW4gR2x5Y29zeWxh
dGlvbiBpbiB0aGUgR2VudXMgSGFsb2ZlcmF4PC90aXRsZT48c2Vjb25kYXJ5LXRpdGxlPkdlbmVz
IChCYXNlbCk8L3NlY29uZGFyeS10aXRsZT48YWx0LXRpdGxlPkdlbmVzPC9hbHQtdGl0bGU+PC90
aXRsZXM+PHBlcmlvZGljYWw+PGZ1bGwtdGl0bGU+R2VuZXMgKEJhc2VsKTwvZnVsbC10aXRsZT48
YWJici0xPkdlbmVzPC9hYmJyLTE+PC9wZXJpb2RpY2FsPjxhbHQtcGVyaW9kaWNhbD48ZnVsbC10
aXRsZT5HZW5lcyAoQmFzZWwpPC9mdWxsLXRpdGxlPjxhYmJyLTE+R2VuZXM8L2FiYnItMT48L2Fs
dC1wZXJpb2RpY2FsPjx2b2x1bWU+OTwvdm9sdW1lPjxudW1iZXI+MzwvbnVtYmVyPjxlZGl0aW9u
PjIwMTgvMDMvMjE8L2VkaXRpb24+PGRhdGVzPjx5ZWFyPjIwMTg8L3llYXI+PHB1Yi1kYXRlcz48
ZGF0ZT5NYXIgMjA8L2RhdGU+PC9wdWItZGF0ZXM+PC9kYXRlcz48aXNibj4yMDczLTQ0MjUgKFBy
aW50KSYjeEQ7MjA3My00NDI1IChMaW5raW5nKTwvaXNibj48YWNjZXNzaW9uLW51bT4yOTU1ODQ1
NTwvYWNjZXNzaW9uLW51bT48dXJscz48cmVsYXRlZC11cmxzPjx1cmw+aHR0cDovL3d3dy5uY2Jp
Lm5sbS5uaWguZ292L3B1Ym1lZC8yOTU1ODQ1NTwvdXJsPjwvcmVsYXRlZC11cmxzPjwvdXJscz48
Y3VzdG9tMj41ODY3ODkzPC9jdXN0b20yPjxlbGVjdHJvbmljLXJlc291cmNlLW51bT4xMC4zMzkw
L2dlbmVzOTAzMDE3MjwvZWxlY3Ryb25pYy1yZXNvdXJjZS1udW0+PGxhbmd1YWdlPmVuZzwvbGFu
Z3VhZ2U+PC9yZWNvcmQ+PC9DaXRlPjwvRW5kTm90ZT5=
</w:fldData>
              </w:fldChar>
            </w:r>
            <w:r w:rsidRPr="00F04E80">
              <w:rPr>
                <w:rFonts w:asciiTheme="majorBidi" w:hAnsiTheme="majorBidi" w:cstheme="majorBidi"/>
              </w:rPr>
              <w:instrText xml:space="preserve"> ADDIN EN.CITE </w:instrText>
            </w:r>
            <w:r w:rsidRPr="00F04E80">
              <w:rPr>
                <w:rFonts w:asciiTheme="majorBidi" w:hAnsiTheme="majorBidi" w:cstheme="majorBidi"/>
              </w:rPr>
              <w:fldChar w:fldCharType="begin">
                <w:fldData xml:space="preserve">PEVuZE5vdGU+PENpdGU+PEF1dGhvcj5TaGFsZXY8L0F1dGhvcj48WWVhcj4yMDE4PC9ZZWFyPjxS
ZWNOdW0+NTc8L1JlY051bT48RGlzcGxheVRleHQ+KDEpPC9EaXNwbGF5VGV4dD48cmVjb3JkPjxy
ZWMtbnVtYmVyPjU3PC9yZWMtbnVtYmVyPjxmb3JlaWduLWtleXM+PGtleSBhcHA9IkVOIiBkYi1p
ZD0idzJydGQyMjIzZXh6ejBld3J3dXhkZHQwdjV0cHh2eHA1NTV0Ij41Nzwva2V5PjwvZm9yZWln
bi1rZXlzPjxyZWYtdHlwZSBuYW1lPSJKb3VybmFsIEFydGljbGUiPjE3PC9yZWYtdHlwZT48Y29u
dHJpYnV0b3JzPjxhdXRob3JzPjxhdXRob3I+U2hhbGV2LCBZLjwvYXV0aG9yPjxhdXRob3I+U291
Y3ksIFMuIE0uPC9hdXRob3I+PGF1dGhvcj5QYXBrZSwgUi4gVC48L2F1dGhvcj48YXV0aG9yPkdv
Z2FydGVuLCBKLiBQLjwvYXV0aG9yPjxhdXRob3I+RWljaGxlciwgSi48L2F1dGhvcj48YXV0aG9y
PkdvcGhuYSwgVS48L2F1dGhvcj48L2F1dGhvcnM+PC9jb250cmlidXRvcnM+PGF1dGgtYWRkcmVz
cz5TY2hvb2wgb2YgTW9sZWN1bGFyIGFuZCBDZWxsIEJpb2xvZ3kgYW5kIEJpb3RlY2hub2xvZ3ks
IEdlb3JnZSBTLiBXaXNlIEZhY3VsdHkgb2YgTGlmZSBTY2llbmNlcywgVGVsIEF2aXYgVW5pdmVy
c2l0eSwgVGVsIEF2aXYgNjk5NzgsIElzcmFlbC4geWFyZGVuc2hhbGV2QG1haWwudGF1LmFjLmls
LiYjeEQ7RGVwYXJ0bWVudCBvZiBNb2xlY3VsYXIgYW5kIENlbGwgQmlvbG9neSwgVW5pdmVyc2l0
eSBvZiBDb25uZWN0aWN1dCwgU3RvcnJzLCBDVCAwNjI2OSwgVVNBLiBzaGFubm9uLnNvdWN5QHVj
b25uLmVkdS4mI3hEO0RlcGFydG1lbnQgb2YgTW9sZWN1bGFyIGFuZCBDZWxsIEJpb2xvZ3ksIFVu
aXZlcnNpdHkgb2YgQ29ubmVjdGljdXQsIFN0b3JycywgQ1QgMDYyNjksIFVTQS4gdGhhbmVAdWNv
bm4uZWR1LiYjeEQ7SW5zdGl0dXRlIGZvciBTeXN0ZW1zIEdlbm9taWNzLCBVbml2ZXJzaXR5IG9m
IENvbm5lY3RpY3V0LCBTdG9ycnMsIENUIDA2MjY5LCBVU0EuIGdvZ2FydGVuQHVjb25uLmVkdS4m
I3hEO0RlcGFydG1lbnQgb2YgTGlmZSBTY2llbmNlcywgQmVuIEd1cmlvbiBVbml2ZXJzaXR5IG9m
IHRoZSBOZWdldiwgQmVlcnNoZXZhIDg0MTA1MDEsIElzcmFlbC4gamVpY2hsZXJAYmd1LmFjLmls
LiYjeEQ7U2Nob29sIG9mIE1vbGVjdWxhciBhbmQgQ2VsbCBCaW9sb2d5IGFuZCBCaW90ZWNobm9s
b2d5LCBHZW9yZ2UgUy4gV2lzZSBGYWN1bHR5IG9mIExpZmUgU2NpZW5jZXMsIFRlbCBBdml2IFVu
aXZlcnNpdHksIFRlbCBBdml2IDY5OTc4LCBJc3JhZWwuIHVyaWdvQHRhdS5hYy5pbC48L2F1dGgt
YWRkcmVzcz48dGl0bGVzPjx0aXRsZT5Db21wYXJhdGl2ZSBBbmFseXNpcyBvZiBTdXJmYWNlIExh
eWVyIEdseWNvcHJvdGVpbnMgYW5kIEdlbmVzIEludm9sdmVkIGluIFByb3RlaW4gR2x5Y29zeWxh
dGlvbiBpbiB0aGUgR2VudXMgSGFsb2ZlcmF4PC90aXRsZT48c2Vjb25kYXJ5LXRpdGxlPkdlbmVz
IChCYXNlbCk8L3NlY29uZGFyeS10aXRsZT48YWx0LXRpdGxlPkdlbmVzPC9hbHQtdGl0bGU+PC90
aXRsZXM+PHBlcmlvZGljYWw+PGZ1bGwtdGl0bGU+R2VuZXMgKEJhc2VsKTwvZnVsbC10aXRsZT48
YWJici0xPkdlbmVzPC9hYmJyLTE+PC9wZXJpb2RpY2FsPjxhbHQtcGVyaW9kaWNhbD48ZnVsbC10
aXRsZT5HZW5lcyAoQmFzZWwpPC9mdWxsLXRpdGxlPjxhYmJyLTE+R2VuZXM8L2FiYnItMT48L2Fs
dC1wZXJpb2RpY2FsPjx2b2x1bWU+OTwvdm9sdW1lPjxudW1iZXI+MzwvbnVtYmVyPjxlZGl0aW9u
PjIwMTgvMDMvMjE8L2VkaXRpb24+PGRhdGVzPjx5ZWFyPjIwMTg8L3llYXI+PHB1Yi1kYXRlcz48
ZGF0ZT5NYXIgMjA8L2RhdGU+PC9wdWItZGF0ZXM+PC9kYXRlcz48aXNibj4yMDczLTQ0MjUgKFBy
aW50KSYjeEQ7MjA3My00NDI1IChMaW5raW5nKTwvaXNibj48YWNjZXNzaW9uLW51bT4yOTU1ODQ1
NTwvYWNjZXNzaW9uLW51bT48dXJscz48cmVsYXRlZC11cmxzPjx1cmw+aHR0cDovL3d3dy5uY2Jp
Lm5sbS5uaWguZ292L3B1Ym1lZC8yOTU1ODQ1NTwvdXJsPjwvcmVsYXRlZC11cmxzPjwvdXJscz48
Y3VzdG9tMj41ODY3ODkzPC9jdXN0b20yPjxlbGVjdHJvbmljLXJlc291cmNlLW51bT4xMC4zMzkw
L2dlbmVzOTAzMDE3MjwvZWxlY3Ryb25pYy1yZXNvdXJjZS1udW0+PGxhbmd1YWdlPmVuZzwvbGFu
Z3VhZ2U+PC9yZWNvcmQ+PC9DaXRlPjwvRW5kTm90ZT5=
</w:fldData>
              </w:fldChar>
            </w:r>
            <w:r w:rsidRPr="00F04E80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F04E80">
              <w:rPr>
                <w:rFonts w:asciiTheme="majorBidi" w:hAnsiTheme="majorBidi" w:cstheme="majorBidi"/>
              </w:rPr>
            </w:r>
            <w:r w:rsidRPr="00F04E80">
              <w:rPr>
                <w:rFonts w:asciiTheme="majorBidi" w:hAnsiTheme="majorBidi" w:cstheme="majorBidi"/>
              </w:rPr>
              <w:fldChar w:fldCharType="end"/>
            </w:r>
            <w:r w:rsidRPr="00F04E80">
              <w:rPr>
                <w:rFonts w:asciiTheme="majorBidi" w:hAnsiTheme="majorBidi" w:cstheme="majorBidi"/>
              </w:rPr>
            </w:r>
            <w:r w:rsidRPr="00F04E80">
              <w:rPr>
                <w:rFonts w:asciiTheme="majorBidi" w:hAnsiTheme="majorBidi" w:cstheme="majorBidi"/>
              </w:rPr>
              <w:fldChar w:fldCharType="separate"/>
            </w:r>
            <w:r w:rsidRPr="00F04E80">
              <w:rPr>
                <w:rFonts w:asciiTheme="majorBidi" w:hAnsiTheme="majorBidi" w:cstheme="majorBidi"/>
                <w:noProof/>
              </w:rPr>
              <w:t>(</w:t>
            </w:r>
            <w:hyperlink w:anchor="_ENREF_1" w:tooltip="Shalev, 2018 #57" w:history="1">
              <w:r w:rsidR="00435B3E" w:rsidRPr="00F04E80">
                <w:rPr>
                  <w:rFonts w:asciiTheme="majorBidi" w:hAnsiTheme="majorBidi" w:cstheme="majorBidi"/>
                  <w:noProof/>
                </w:rPr>
                <w:t>1</w:t>
              </w:r>
            </w:hyperlink>
            <w:r w:rsidRPr="00F04E80">
              <w:rPr>
                <w:rFonts w:asciiTheme="majorBidi" w:hAnsiTheme="majorBidi" w:cstheme="majorBidi"/>
                <w:noProof/>
              </w:rPr>
              <w:t>)</w:t>
            </w:r>
            <w:r w:rsidRPr="00F04E80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8F27D4" w:rsidRPr="00112440" w14:paraId="2CF1F48A" w14:textId="77777777" w:rsidTr="009B2128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029601E0" w14:textId="593F19B0" w:rsidR="008F27D4" w:rsidRPr="00D26ACC" w:rsidRDefault="008F27D4" w:rsidP="009B2128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D26ACC">
              <w:rPr>
                <w:rFonts w:asciiTheme="majorBidi" w:hAnsiTheme="majorBidi" w:cstheme="majorBidi"/>
                <w:b w:val="0"/>
                <w:bCs w:val="0"/>
              </w:rPr>
              <w:t>DS</w:t>
            </w:r>
            <w:r w:rsidRPr="00D26ACC"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4536" w:type="dxa"/>
            <w:vAlign w:val="center"/>
          </w:tcPr>
          <w:p w14:paraId="4FD29AA8" w14:textId="544D2B26" w:rsidR="008F27D4" w:rsidRPr="009B2128" w:rsidRDefault="008F27D4" w:rsidP="008F27D4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9B2128">
              <w:rPr>
                <w:rFonts w:asciiTheme="majorBidi" w:hAnsiTheme="majorBidi" w:cstheme="majorBidi"/>
                <w:color w:val="000000"/>
              </w:rPr>
              <w:t>WT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8F27D4">
              <w:rPr>
                <w:rFonts w:asciiTheme="majorBidi" w:hAnsiTheme="majorBidi" w:cstheme="majorBidi"/>
                <w:i/>
                <w:iCs/>
                <w:color w:val="000000"/>
              </w:rPr>
              <w:t>Haloferax volcanii</w:t>
            </w:r>
          </w:p>
        </w:tc>
        <w:tc>
          <w:tcPr>
            <w:tcW w:w="4116" w:type="dxa"/>
            <w:vAlign w:val="center"/>
          </w:tcPr>
          <w:p w14:paraId="5D840649" w14:textId="7B7533F4" w:rsidR="008F27D4" w:rsidRPr="00F04E80" w:rsidRDefault="00435B3E" w:rsidP="00435B3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YXJ0bWFuPC9BdXRob3I+PFllYXI+MjAxMDwvWWVhcj48
UmVjTnVtPjQxMjwvUmVjTnVtPjxEaXNwbGF5VGV4dD4oMik8L0Rpc3BsYXlUZXh0PjxyZWNvcmQ+
PHJlYy1udW1iZXI+NDEyPC9yZWMtbnVtYmVyPjxmb3JlaWduLWtleXM+PGtleSBhcHA9IkVOIiBk
Yi1pZD0idzJydGQyMjIzZXh6ejBld3J3dXhkZHQwdjV0cHh2eHA1NTV0Ij40MTI8L2tleT48L2Zv
cmVpZ24ta2V5cz48cmVmLXR5cGUgbmFtZT0iSm91cm5hbCBBcnRpY2xlIj4xNzwvcmVmLXR5cGU+
PGNvbnRyaWJ1dG9ycz48YXV0aG9ycz48YXV0aG9yPkhhcnRtYW4sIEEuIEwuPC9hdXRob3I+PGF1
dGhvcj5Ob3JhaXMsIEMuPC9hdXRob3I+PGF1dGhvcj5CYWRnZXIsIEouIEguPC9hdXRob3I+PGF1
dGhvcj5EZWxtYXMsIFMuPC9hdXRob3I+PGF1dGhvcj5IYWxkZW5ieSwgUy48L2F1dGhvcj48YXV0
aG9yPk1hZHVwdSwgUi48L2F1dGhvcj48YXV0aG9yPlJvYmluc29uLCBKLjwvYXV0aG9yPjxhdXRo
b3I+S2hvdXJpLCBILjwvYXV0aG9yPjxhdXRob3I+UmVuLCBRLjwvYXV0aG9yPjxhdXRob3I+TG93
ZSwgVC4gTS48L2F1dGhvcj48YXV0aG9yPk1hdXBpbi1GdXJsb3csIEouPC9hdXRob3I+PGF1dGhv
cj5Qb2hsc2Nocm9kZXIsIE0uPC9hdXRob3I+PGF1dGhvcj5EYW5pZWxzLCBDLjwvYXV0aG9yPjxh
dXRob3I+UGZlaWZmZXIsIEYuPC9hdXRob3I+PGF1dGhvcj5BbGxlcnMsIFQuPC9hdXRob3I+PGF1
dGhvcj5FaXNlbiwgSi4gQS48L2F1dGhvcj48L2F1dGhvcnM+PC9jb250cmlidXRvcnM+PGF1dGgt
YWRkcmVzcz5EZXBhcnRtZW50IG9mIEJpb2xvZ3ksIEpvaG5zIEhvcGtpbnMgVW5pdmVyc2l0eSwg
QmFsdGltb3JlLCBNYXJ5bGFuZCwgVW5pdGVkIFN0YXRlcyBvZiBBbWVyaWNhLjwvYXV0aC1hZGRy
ZXNzPjx0aXRsZXM+PHRpdGxlPlRoZSBjb21wbGV0ZSBnZW5vbWUgc2VxdWVuY2Ugb2YgSGFsb2Zl
cmF4IHZvbGNhbmlpIERTMiwgYSBtb2RlbCBhcmNoYWVvbjwvdGl0bGU+PHNlY29uZGFyeS10aXRs
ZT5QTG9TIE9uZTwvc2Vjb25kYXJ5LXRpdGxlPjxhbHQtdGl0bGU+UGxvUyBvbmU8L2FsdC10aXRs
ZT48L3RpdGxlcz48cGVyaW9kaWNhbD48ZnVsbC10aXRsZT5QTG9TIE9uZTwvZnVsbC10aXRsZT48
YWJici0xPlBsb1Mgb25lPC9hYmJyLTE+PC9wZXJpb2RpY2FsPjxhbHQtcGVyaW9kaWNhbD48ZnVs
bC10aXRsZT5QTG9TIE9uZTwvZnVsbC10aXRsZT48YWJici0xPlBsb1Mgb25lPC9hYmJyLTE+PC9h
bHQtcGVyaW9kaWNhbD48cGFnZXM+ZTk2MDU8L3BhZ2VzPjx2b2x1bWU+NTwvdm9sdW1lPjxudW1i
ZXI+MzwvbnVtYmVyPjxlZGl0aW9uPjIwMTAvMDMvMjU8L2VkaXRpb24+PGtleXdvcmRzPjxrZXl3
b3JkPkFtaW5vIEFjaWRzL2NoZW1pc3RyeTwva2V5d29yZD48a2V5d29yZD5BcmNoYWVhLypnZW5l
dGljczwva2V5d29yZD48a2V5d29yZD5DaHJvbW9zb21lIE1hcHBpbmc8L2tleXdvcmQ+PGtleXdv
cmQ+Q29kb248L2tleXdvcmQ+PGtleXdvcmQ+Q29tcHV0YXRpb25hbCBCaW9sb2d5L21ldGhvZHM8
L2tleXdvcmQ+PGtleXdvcmQ+R2VuZSBMaWJyYXJ5PC9rZXl3b3JkPjxrZXl3b3JkPkdlbm9tZTwv
a2V5d29yZD48a2V5d29yZD4qR2Vub21lLCBBcmNoYWVhbDwva2V5d29yZD48a2V5d29yZD5IYWxv
ZmVyYXggdm9sY2FuaWkvKmdlbmV0aWNzPC9rZXl3b3JkPjxrZXl3b3JkPklzb2VsZWN0cmljIFBv
aW50PC9rZXl3b3JkPjxrZXl3b3JkPk9wZW4gUmVhZGluZyBGcmFtZXM8L2tleXdvcmQ+PGtleXdv
cmQ+UGh5bG9nZW55PC9rZXl3b3JkPjxrZXl3b3JkPlNlcXVlbmNlIEFuYWx5c2lzLCBETkE8L2tl
eXdvcmQ+PGtleXdvcmQ+U2lnbmFsIFRyYW5zZHVjdGlvbjwva2V5d29yZD48L2tleXdvcmRzPjxk
YXRlcz48eWVhcj4yMDEwPC95ZWFyPjxwdWItZGF0ZXM+PGRhdGU+TWFyIDE5PC9kYXRlPjwvcHVi
LWRhdGVzPjwvZGF0ZXM+PGlzYm4+MTkzMi02MjAzIChFbGVjdHJvbmljKSYjeEQ7MTkzMi02MjAz
IChMaW5raW5nKTwvaXNibj48YWNjZXNzaW9uLW51bT4yMDMzMzMwMjwvYWNjZXNzaW9uLW51bT48
d29yay10eXBlPlJlc2VhcmNoIFN1cHBvcnQsIFUuUy4gR292JmFwb3M7dCwgTm9uLVAuSC5TLjwv
d29yay10eXBlPjx1cmxzPjxyZWxhdGVkLXVybHM+PHVybD5odHRwOi8vd3d3Lm5jYmkubmxtLm5p
aC5nb3YvcHVibWVkLzIwMzMzMzAyPC91cmw+PC9yZWxhdGVkLXVybHM+PC91cmxzPjxjdXN0b20y
PjI4NDE2NDAgSGlzIGJyb3RoZXIsIE1pY2hhZWwgRWlzZW4sIGlzIG9uZSBvZiB0aGUgZm91bmRl
cnMgYW5kIGEgbWVtYmVyIG9mIHRoZSBCb2FyZCBvZiBEaXJlY3RvcnMgb2YgUExvUy48L2N1c3Rv
bTI+PGVsZWN0cm9uaWMtcmVzb3VyY2UtbnVtPjEwLjEzNzEvam91cm5hbC5wb25lLjAwMDk2MDU8
L2VsZWN0cm9uaWMtcmVzb3VyY2UtbnVtPjxsYW5ndWFnZT5lbmc8L2xhbmd1YWdlPjwvcmVjb3Jk
PjwvQ2l0ZT48L0VuZE5vdGU+AG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YXJ0bWFuPC9BdXRob3I+PFllYXI+MjAxMDwvWWVhcj48
UmVjTnVtPjQxMjwvUmVjTnVtPjxEaXNwbGF5VGV4dD4oMik8L0Rpc3BsYXlUZXh0PjxyZWNvcmQ+
PHJlYy1udW1iZXI+NDEyPC9yZWMtbnVtYmVyPjxmb3JlaWduLWtleXM+PGtleSBhcHA9IkVOIiBk
Yi1pZD0idzJydGQyMjIzZXh6ejBld3J3dXhkZHQwdjV0cHh2eHA1NTV0Ij40MTI8L2tleT48L2Zv
cmVpZ24ta2V5cz48cmVmLXR5cGUgbmFtZT0iSm91cm5hbCBBcnRpY2xlIj4xNzwvcmVmLXR5cGU+
PGNvbnRyaWJ1dG9ycz48YXV0aG9ycz48YXV0aG9yPkhhcnRtYW4sIEEuIEwuPC9hdXRob3I+PGF1
dGhvcj5Ob3JhaXMsIEMuPC9hdXRob3I+PGF1dGhvcj5CYWRnZXIsIEouIEguPC9hdXRob3I+PGF1
dGhvcj5EZWxtYXMsIFMuPC9hdXRob3I+PGF1dGhvcj5IYWxkZW5ieSwgUy48L2F1dGhvcj48YXV0
aG9yPk1hZHVwdSwgUi48L2F1dGhvcj48YXV0aG9yPlJvYmluc29uLCBKLjwvYXV0aG9yPjxhdXRo
b3I+S2hvdXJpLCBILjwvYXV0aG9yPjxhdXRob3I+UmVuLCBRLjwvYXV0aG9yPjxhdXRob3I+TG93
ZSwgVC4gTS48L2F1dGhvcj48YXV0aG9yPk1hdXBpbi1GdXJsb3csIEouPC9hdXRob3I+PGF1dGhv
cj5Qb2hsc2Nocm9kZXIsIE0uPC9hdXRob3I+PGF1dGhvcj5EYW5pZWxzLCBDLjwvYXV0aG9yPjxh
dXRob3I+UGZlaWZmZXIsIEYuPC9hdXRob3I+PGF1dGhvcj5BbGxlcnMsIFQuPC9hdXRob3I+PGF1
dGhvcj5FaXNlbiwgSi4gQS48L2F1dGhvcj48L2F1dGhvcnM+PC9jb250cmlidXRvcnM+PGF1dGgt
YWRkcmVzcz5EZXBhcnRtZW50IG9mIEJpb2xvZ3ksIEpvaG5zIEhvcGtpbnMgVW5pdmVyc2l0eSwg
QmFsdGltb3JlLCBNYXJ5bGFuZCwgVW5pdGVkIFN0YXRlcyBvZiBBbWVyaWNhLjwvYXV0aC1hZGRy
ZXNzPjx0aXRsZXM+PHRpdGxlPlRoZSBjb21wbGV0ZSBnZW5vbWUgc2VxdWVuY2Ugb2YgSGFsb2Zl
cmF4IHZvbGNhbmlpIERTMiwgYSBtb2RlbCBhcmNoYWVvbjwvdGl0bGU+PHNlY29uZGFyeS10aXRs
ZT5QTG9TIE9uZTwvc2Vjb25kYXJ5LXRpdGxlPjxhbHQtdGl0bGU+UGxvUyBvbmU8L2FsdC10aXRs
ZT48L3RpdGxlcz48cGVyaW9kaWNhbD48ZnVsbC10aXRsZT5QTG9TIE9uZTwvZnVsbC10aXRsZT48
YWJici0xPlBsb1Mgb25lPC9hYmJyLTE+PC9wZXJpb2RpY2FsPjxhbHQtcGVyaW9kaWNhbD48ZnVs
bC10aXRsZT5QTG9TIE9uZTwvZnVsbC10aXRsZT48YWJici0xPlBsb1Mgb25lPC9hYmJyLTE+PC9h
bHQtcGVyaW9kaWNhbD48cGFnZXM+ZTk2MDU8L3BhZ2VzPjx2b2x1bWU+NTwvdm9sdW1lPjxudW1i
ZXI+MzwvbnVtYmVyPjxlZGl0aW9uPjIwMTAvMDMvMjU8L2VkaXRpb24+PGtleXdvcmRzPjxrZXl3
b3JkPkFtaW5vIEFjaWRzL2NoZW1pc3RyeTwva2V5d29yZD48a2V5d29yZD5BcmNoYWVhLypnZW5l
dGljczwva2V5d29yZD48a2V5d29yZD5DaHJvbW9zb21lIE1hcHBpbmc8L2tleXdvcmQ+PGtleXdv
cmQ+Q29kb248L2tleXdvcmQ+PGtleXdvcmQ+Q29tcHV0YXRpb25hbCBCaW9sb2d5L21ldGhvZHM8
L2tleXdvcmQ+PGtleXdvcmQ+R2VuZSBMaWJyYXJ5PC9rZXl3b3JkPjxrZXl3b3JkPkdlbm9tZTwv
a2V5d29yZD48a2V5d29yZD4qR2Vub21lLCBBcmNoYWVhbDwva2V5d29yZD48a2V5d29yZD5IYWxv
ZmVyYXggdm9sY2FuaWkvKmdlbmV0aWNzPC9rZXl3b3JkPjxrZXl3b3JkPklzb2VsZWN0cmljIFBv
aW50PC9rZXl3b3JkPjxrZXl3b3JkPk9wZW4gUmVhZGluZyBGcmFtZXM8L2tleXdvcmQ+PGtleXdv
cmQ+UGh5bG9nZW55PC9rZXl3b3JkPjxrZXl3b3JkPlNlcXVlbmNlIEFuYWx5c2lzLCBETkE8L2tl
eXdvcmQ+PGtleXdvcmQ+U2lnbmFsIFRyYW5zZHVjdGlvbjwva2V5d29yZD48L2tleXdvcmRzPjxk
YXRlcz48eWVhcj4yMDEwPC95ZWFyPjxwdWItZGF0ZXM+PGRhdGU+TWFyIDE5PC9kYXRlPjwvcHVi
LWRhdGVzPjwvZGF0ZXM+PGlzYm4+MTkzMi02MjAzIChFbGVjdHJvbmljKSYjeEQ7MTkzMi02MjAz
IChMaW5raW5nKTwvaXNibj48YWNjZXNzaW9uLW51bT4yMDMzMzMwMjwvYWNjZXNzaW9uLW51bT48
d29yay10eXBlPlJlc2VhcmNoIFN1cHBvcnQsIFUuUy4gR292JmFwb3M7dCwgTm9uLVAuSC5TLjwv
d29yay10eXBlPjx1cmxzPjxyZWxhdGVkLXVybHM+PHVybD5odHRwOi8vd3d3Lm5jYmkubmxtLm5p
aC5nb3YvcHVibWVkLzIwMzMzMzAyPC91cmw+PC9yZWxhdGVkLXVybHM+PC91cmxzPjxjdXN0b20y
PjI4NDE2NDAgSGlzIGJyb3RoZXIsIE1pY2hhZWwgRWlzZW4sIGlzIG9uZSBvZiB0aGUgZm91bmRl
cnMgYW5kIGEgbWVtYmVyIG9mIHRoZSBCb2FyZCBvZiBEaXJlY3RvcnMgb2YgUExvUy48L2N1c3Rv
bTI+PGVsZWN0cm9uaWMtcmVzb3VyY2UtbnVtPjEwLjEzNzEvam91cm5hbC5wb25lLjAwMDk2MDU8
L2VsZWN0cm9uaWMtcmVzb3VyY2UtbnVtPjxsYW5ndWFnZT5lbmc8L2xhbmd1YWdlPjwvcmVjb3Jk
PjwvQ2l0ZT48L0VuZE5vdGU+AG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</w:t>
            </w:r>
            <w:hyperlink w:anchor="_ENREF_2" w:tooltip="Hartman, 2010 #412" w:history="1">
              <w:r>
                <w:rPr>
                  <w:rFonts w:asciiTheme="majorBidi" w:hAnsiTheme="majorBidi" w:cstheme="majorBidi"/>
                  <w:noProof/>
                </w:rPr>
                <w:t>2</w:t>
              </w:r>
            </w:hyperlink>
            <w:r>
              <w:rPr>
                <w:rFonts w:asciiTheme="majorBidi" w:hAnsiTheme="majorBidi" w:cstheme="majorBidi"/>
                <w:noProof/>
              </w:rPr>
              <w:t>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B2128" w:rsidRPr="00112440" w14:paraId="5A2E311F" w14:textId="77777777" w:rsidTr="009B2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5209463E" w14:textId="77777777" w:rsidR="009B2128" w:rsidRPr="009B2128" w:rsidRDefault="009B2128" w:rsidP="009B2128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9B2128">
              <w:rPr>
                <w:rFonts w:asciiTheme="majorBidi" w:hAnsiTheme="majorBidi" w:cstheme="majorBidi"/>
                <w:b w:val="0"/>
                <w:bCs w:val="0"/>
              </w:rPr>
              <w:t>UG613</w:t>
            </w:r>
          </w:p>
        </w:tc>
        <w:tc>
          <w:tcPr>
            <w:tcW w:w="4536" w:type="dxa"/>
            <w:vAlign w:val="center"/>
          </w:tcPr>
          <w:p w14:paraId="48D8A565" w14:textId="77777777" w:rsidR="009B2128" w:rsidRPr="00112440" w:rsidRDefault="009B2128" w:rsidP="009B21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9B2128">
              <w:rPr>
                <w:rFonts w:asciiTheme="majorBidi" w:hAnsiTheme="majorBidi" w:cstheme="majorBidi"/>
                <w:color w:val="000000"/>
              </w:rPr>
              <w:t xml:space="preserve">48N </w:t>
            </w:r>
            <w:r w:rsidRPr="009B2128">
              <w:rPr>
                <w:rFonts w:asciiTheme="majorBidi" w:hAnsiTheme="majorBidi" w:cstheme="majorBidi"/>
                <w:i/>
                <w:iCs/>
                <w:color w:val="000000"/>
              </w:rPr>
              <w:t>∆pyrE2</w:t>
            </w:r>
          </w:p>
        </w:tc>
        <w:tc>
          <w:tcPr>
            <w:tcW w:w="4116" w:type="dxa"/>
            <w:vAlign w:val="center"/>
          </w:tcPr>
          <w:p w14:paraId="3A4DEA9C" w14:textId="77777777" w:rsidR="009B2128" w:rsidRPr="00757E08" w:rsidRDefault="009B2128" w:rsidP="009B21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his study</w:t>
            </w:r>
          </w:p>
        </w:tc>
      </w:tr>
      <w:tr w:rsidR="009B2128" w:rsidRPr="00112440" w14:paraId="04CC8A91" w14:textId="77777777" w:rsidTr="009B21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391F52EC" w14:textId="77777777" w:rsidR="009B2128" w:rsidRPr="009B2128" w:rsidRDefault="009B2128" w:rsidP="009B2128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9B2128">
              <w:rPr>
                <w:rFonts w:asciiTheme="majorBidi" w:hAnsiTheme="majorBidi" w:cstheme="majorBidi"/>
                <w:b w:val="0"/>
                <w:bCs w:val="0"/>
              </w:rPr>
              <w:t>UG595</w:t>
            </w:r>
          </w:p>
        </w:tc>
        <w:tc>
          <w:tcPr>
            <w:tcW w:w="4536" w:type="dxa"/>
            <w:vAlign w:val="center"/>
          </w:tcPr>
          <w:p w14:paraId="01BCE75A" w14:textId="77777777" w:rsidR="009B2128" w:rsidRPr="00112440" w:rsidRDefault="009B2128" w:rsidP="009B21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9B2128">
              <w:rPr>
                <w:rFonts w:asciiTheme="majorBidi" w:hAnsiTheme="majorBidi" w:cstheme="majorBidi"/>
                <w:color w:val="000000"/>
              </w:rPr>
              <w:t xml:space="preserve">48N </w:t>
            </w:r>
            <w:r w:rsidRPr="009B2128">
              <w:rPr>
                <w:rFonts w:asciiTheme="majorBidi" w:hAnsiTheme="majorBidi" w:cstheme="majorBidi"/>
                <w:i/>
                <w:iCs/>
                <w:color w:val="000000"/>
              </w:rPr>
              <w:t>∆pyrE2</w:t>
            </w:r>
            <w:r w:rsidRPr="009B2128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B2128">
              <w:rPr>
                <w:rFonts w:asciiTheme="majorBidi" w:hAnsiTheme="majorBidi" w:cstheme="majorBidi"/>
                <w:i/>
                <w:iCs/>
                <w:color w:val="000000"/>
              </w:rPr>
              <w:t>∆HLSV1_integrase</w:t>
            </w:r>
          </w:p>
        </w:tc>
        <w:tc>
          <w:tcPr>
            <w:tcW w:w="4116" w:type="dxa"/>
            <w:vAlign w:val="center"/>
          </w:tcPr>
          <w:p w14:paraId="47042357" w14:textId="77777777" w:rsidR="009B2128" w:rsidRPr="00757E08" w:rsidRDefault="009B2128" w:rsidP="009B21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his study</w:t>
            </w:r>
          </w:p>
        </w:tc>
      </w:tr>
      <w:tr w:rsidR="009B2128" w:rsidRPr="00112440" w14:paraId="0C1417CB" w14:textId="77777777" w:rsidTr="009B2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35EC8B82" w14:textId="77777777" w:rsidR="009B2128" w:rsidRPr="009B2128" w:rsidRDefault="009B2128" w:rsidP="009B2128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9B2128">
              <w:rPr>
                <w:rFonts w:asciiTheme="majorBidi" w:hAnsiTheme="majorBidi" w:cstheme="majorBidi"/>
                <w:b w:val="0"/>
                <w:bCs w:val="0"/>
              </w:rPr>
              <w:t>UG685</w:t>
            </w:r>
          </w:p>
        </w:tc>
        <w:tc>
          <w:tcPr>
            <w:tcW w:w="4536" w:type="dxa"/>
            <w:vAlign w:val="center"/>
          </w:tcPr>
          <w:p w14:paraId="4EB0C1DC" w14:textId="77777777" w:rsidR="009B2128" w:rsidRPr="00112440" w:rsidRDefault="009B2128" w:rsidP="009B21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128">
              <w:rPr>
                <w:rFonts w:asciiTheme="majorBidi" w:hAnsiTheme="majorBidi" w:cstheme="majorBidi"/>
              </w:rPr>
              <w:t xml:space="preserve">48N </w:t>
            </w:r>
            <w:r w:rsidRPr="009B2128">
              <w:rPr>
                <w:rFonts w:asciiTheme="majorBidi" w:hAnsiTheme="majorBidi" w:cstheme="majorBidi"/>
                <w:i/>
                <w:iCs/>
              </w:rPr>
              <w:t>∆pyrE2 ∆HLSV1</w:t>
            </w:r>
          </w:p>
        </w:tc>
        <w:tc>
          <w:tcPr>
            <w:tcW w:w="4116" w:type="dxa"/>
            <w:vAlign w:val="center"/>
          </w:tcPr>
          <w:p w14:paraId="6E09E145" w14:textId="77777777" w:rsidR="009B2128" w:rsidRPr="00112440" w:rsidRDefault="009B2128" w:rsidP="009B21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This study</w:t>
            </w:r>
          </w:p>
        </w:tc>
      </w:tr>
      <w:tr w:rsidR="009B2128" w:rsidRPr="00112440" w14:paraId="72268884" w14:textId="77777777" w:rsidTr="009B21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79E186CE" w14:textId="77777777" w:rsidR="009B2128" w:rsidRPr="009B2128" w:rsidRDefault="009B2128" w:rsidP="009B2128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9B2128">
              <w:rPr>
                <w:rFonts w:asciiTheme="majorBidi" w:hAnsiTheme="majorBidi" w:cstheme="majorBidi"/>
                <w:b w:val="0"/>
                <w:bCs w:val="0"/>
              </w:rPr>
              <w:t>UG469</w:t>
            </w:r>
          </w:p>
        </w:tc>
        <w:tc>
          <w:tcPr>
            <w:tcW w:w="4536" w:type="dxa"/>
            <w:vAlign w:val="center"/>
          </w:tcPr>
          <w:p w14:paraId="5BFD98A7" w14:textId="690489DF" w:rsidR="009B2128" w:rsidRPr="00112440" w:rsidRDefault="009B2128" w:rsidP="00AB386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9B2128">
              <w:rPr>
                <w:rFonts w:ascii="Gadugi" w:hAnsi="Gadugi" w:cs="Gadugi"/>
                <w:i/>
                <w:iCs/>
              </w:rPr>
              <w:t>ᐃ</w:t>
            </w:r>
            <w:r w:rsidRPr="009B2128">
              <w:rPr>
                <w:rFonts w:asciiTheme="majorBidi" w:hAnsiTheme="majorBidi" w:cstheme="majorBidi"/>
                <w:i/>
                <w:iCs/>
              </w:rPr>
              <w:t>trpA</w:t>
            </w:r>
            <w:proofErr w:type="spellEnd"/>
            <w:r w:rsidRPr="009B2128">
              <w:rPr>
                <w:rFonts w:asciiTheme="majorBidi" w:hAnsiTheme="majorBidi" w:cstheme="majorBidi"/>
              </w:rPr>
              <w:t xml:space="preserve">, </w:t>
            </w:r>
            <w:r w:rsidR="00AB386B" w:rsidRPr="009B2128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="00AB386B" w:rsidRPr="009B2128">
              <w:rPr>
                <w:rFonts w:asciiTheme="majorBidi" w:hAnsiTheme="majorBidi" w:cstheme="majorBidi"/>
                <w:i/>
                <w:iCs/>
              </w:rPr>
              <w:t>HVO_0894</w:t>
            </w:r>
            <w:r w:rsidR="00AB386B">
              <w:rPr>
                <w:rFonts w:asciiTheme="majorBidi" w:hAnsiTheme="majorBidi" w:cstheme="majorBidi" w:hint="cs"/>
                <w:i/>
                <w:iCs/>
                <w:rtl/>
              </w:rPr>
              <w:t>::</w:t>
            </w:r>
            <w:proofErr w:type="spellStart"/>
            <w:r w:rsidRPr="009B2128">
              <w:rPr>
                <w:rFonts w:asciiTheme="majorBidi" w:hAnsiTheme="majorBidi" w:cstheme="majorBidi"/>
                <w:i/>
                <w:iCs/>
              </w:rPr>
              <w:t>pyrE</w:t>
            </w:r>
            <w:bookmarkStart w:id="0" w:name="_GoBack"/>
            <w:bookmarkEnd w:id="0"/>
            <w:proofErr w:type="spellEnd"/>
          </w:p>
        </w:tc>
        <w:tc>
          <w:tcPr>
            <w:tcW w:w="4116" w:type="dxa"/>
            <w:vAlign w:val="center"/>
          </w:tcPr>
          <w:p w14:paraId="2AD61669" w14:textId="77777777" w:rsidR="009B2128" w:rsidRPr="00757E08" w:rsidRDefault="009B2128" w:rsidP="009B21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This study</w:t>
            </w:r>
          </w:p>
        </w:tc>
      </w:tr>
    </w:tbl>
    <w:p w14:paraId="4B503001" w14:textId="5C4CCED4" w:rsidR="009B2128" w:rsidRDefault="009B2128" w:rsidP="00262CBB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9B2128">
        <w:rPr>
          <w:rFonts w:asciiTheme="majorBidi" w:hAnsiTheme="majorBidi" w:cstheme="majorBidi"/>
          <w:b/>
          <w:bCs/>
          <w:color w:val="000000"/>
          <w:sz w:val="24"/>
          <w:szCs w:val="24"/>
        </w:rPr>
        <w:t>Supplementary</w:t>
      </w:r>
      <w:r w:rsidRPr="00BB5F4E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Table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T</w:t>
      </w:r>
      <w:r w:rsidR="00262CBB">
        <w:rPr>
          <w:rFonts w:asciiTheme="majorBidi" w:hAnsiTheme="majorBidi" w:cstheme="majorBidi"/>
          <w:b/>
          <w:bCs/>
          <w:color w:val="000000"/>
          <w:sz w:val="24"/>
          <w:szCs w:val="24"/>
        </w:rPr>
        <w:t>3</w:t>
      </w:r>
      <w:r w:rsidRPr="00BB5F4E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: Strains used in this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study</w:t>
      </w:r>
      <w:r w:rsidRPr="00BB5F4E">
        <w:rPr>
          <w:rFonts w:asciiTheme="majorBidi" w:hAnsiTheme="majorBidi" w:cstheme="majorBidi"/>
          <w:b/>
          <w:bCs/>
          <w:color w:val="000000"/>
          <w:sz w:val="24"/>
          <w:szCs w:val="24"/>
        </w:rPr>
        <w:t>.</w:t>
      </w:r>
    </w:p>
    <w:p w14:paraId="5E4E8089" w14:textId="77777777" w:rsidR="00A36620" w:rsidRDefault="00A36620" w:rsidP="009B2128">
      <w:pPr>
        <w:bidi w:val="0"/>
      </w:pPr>
    </w:p>
    <w:p w14:paraId="04A5F060" w14:textId="7A5CEEA8" w:rsidR="009B2128" w:rsidRDefault="009B2128" w:rsidP="00262CBB">
      <w:pPr>
        <w:bidi w:val="0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9B2128">
        <w:rPr>
          <w:rFonts w:asciiTheme="majorBidi" w:hAnsiTheme="majorBidi" w:cstheme="majorBidi"/>
          <w:b/>
          <w:bCs/>
          <w:color w:val="000000"/>
          <w:sz w:val="24"/>
          <w:szCs w:val="24"/>
        </w:rPr>
        <w:t>Supplementary Table T</w:t>
      </w:r>
      <w:r w:rsidR="00262CBB">
        <w:rPr>
          <w:rFonts w:asciiTheme="majorBidi" w:hAnsiTheme="majorBidi" w:cstheme="majorBidi"/>
          <w:b/>
          <w:bCs/>
          <w:color w:val="000000"/>
          <w:sz w:val="24"/>
          <w:szCs w:val="24"/>
        </w:rPr>
        <w:t>4</w:t>
      </w:r>
      <w:r w:rsidRPr="009B2128">
        <w:rPr>
          <w:rFonts w:asciiTheme="majorBidi" w:hAnsiTheme="majorBidi" w:cstheme="majorBidi"/>
          <w:b/>
          <w:bCs/>
          <w:color w:val="000000"/>
          <w:sz w:val="24"/>
          <w:szCs w:val="24"/>
        </w:rPr>
        <w:t>: Oligonucleotides used in this study</w:t>
      </w:r>
    </w:p>
    <w:tbl>
      <w:tblPr>
        <w:tblStyle w:val="GridTable4-Accent3"/>
        <w:tblW w:w="19183" w:type="dxa"/>
        <w:tblInd w:w="-1238" w:type="dxa"/>
        <w:tblLook w:val="04A0" w:firstRow="1" w:lastRow="0" w:firstColumn="1" w:lastColumn="0" w:noHBand="0" w:noVBand="1"/>
      </w:tblPr>
      <w:tblGrid>
        <w:gridCol w:w="949"/>
        <w:gridCol w:w="6380"/>
        <w:gridCol w:w="290"/>
        <w:gridCol w:w="11564"/>
      </w:tblGrid>
      <w:tr w:rsidR="009B2128" w:rsidRPr="00623B7B" w14:paraId="64D2BE7D" w14:textId="77777777" w:rsidTr="00D833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vAlign w:val="center"/>
          </w:tcPr>
          <w:p w14:paraId="6D0335DD" w14:textId="77777777" w:rsidR="009B2128" w:rsidRPr="00623B7B" w:rsidRDefault="009B2128" w:rsidP="00761BE1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623B7B">
              <w:rPr>
                <w:rFonts w:asciiTheme="majorBidi" w:hAnsiTheme="majorBidi" w:cstheme="majorBidi"/>
                <w:color w:val="auto"/>
              </w:rPr>
              <w:t>Primer</w:t>
            </w:r>
          </w:p>
        </w:tc>
        <w:tc>
          <w:tcPr>
            <w:tcW w:w="6380" w:type="dxa"/>
            <w:vAlign w:val="center"/>
          </w:tcPr>
          <w:p w14:paraId="2F3658D2" w14:textId="77777777" w:rsidR="009B2128" w:rsidRPr="00623B7B" w:rsidRDefault="009B2128" w:rsidP="00761BE1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623B7B">
              <w:rPr>
                <w:rFonts w:asciiTheme="majorBidi" w:hAnsiTheme="majorBidi" w:cstheme="majorBidi"/>
                <w:color w:val="auto"/>
              </w:rPr>
              <w:t>sequence (5’-3’)</w:t>
            </w:r>
          </w:p>
        </w:tc>
        <w:tc>
          <w:tcPr>
            <w:tcW w:w="11854" w:type="dxa"/>
            <w:gridSpan w:val="2"/>
            <w:vAlign w:val="center"/>
          </w:tcPr>
          <w:p w14:paraId="52FA3BBE" w14:textId="77777777" w:rsidR="009B2128" w:rsidRPr="00623B7B" w:rsidRDefault="009B2128" w:rsidP="00761BE1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623B7B">
              <w:rPr>
                <w:rFonts w:asciiTheme="majorBidi" w:hAnsiTheme="majorBidi" w:cstheme="majorBidi"/>
                <w:color w:val="auto"/>
              </w:rPr>
              <w:t>properties</w:t>
            </w:r>
          </w:p>
        </w:tc>
      </w:tr>
      <w:tr w:rsidR="00D8335E" w:rsidRPr="009B2128" w14:paraId="2213F7D1" w14:textId="77777777" w:rsidTr="00D8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14:paraId="03E2B2C8" w14:textId="77777777" w:rsidR="009B2128" w:rsidRPr="00A24D76" w:rsidRDefault="009B2128" w:rsidP="009B2128">
            <w:pPr>
              <w:bidi w:val="0"/>
              <w:rPr>
                <w:rFonts w:eastAsia="Times New Roman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24D76">
              <w:rPr>
                <w:rFonts w:eastAsia="Times New Roman" w:cstheme="majorBidi"/>
                <w:b w:val="0"/>
                <w:bCs w:val="0"/>
                <w:color w:val="000000"/>
                <w:sz w:val="18"/>
                <w:szCs w:val="18"/>
              </w:rPr>
              <w:t>IT748</w:t>
            </w:r>
          </w:p>
        </w:tc>
        <w:tc>
          <w:tcPr>
            <w:tcW w:w="6670" w:type="dxa"/>
            <w:gridSpan w:val="2"/>
            <w:noWrap/>
            <w:hideMark/>
          </w:tcPr>
          <w:p w14:paraId="2AF14F51" w14:textId="77777777" w:rsidR="009B2128" w:rsidRPr="00A24D76" w:rsidRDefault="009B2128" w:rsidP="009B212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ajorBidi"/>
                <w:color w:val="000000"/>
                <w:sz w:val="18"/>
                <w:szCs w:val="18"/>
              </w:rPr>
            </w:pPr>
            <w:r w:rsidRPr="00A24D76">
              <w:rPr>
                <w:rFonts w:eastAsia="Arial Unicode MS" w:cstheme="majorBidi"/>
                <w:color w:val="000000"/>
                <w:sz w:val="18"/>
                <w:szCs w:val="18"/>
              </w:rPr>
              <w:t>CGGGTTCGGACTCGCGCTCGG</w:t>
            </w:r>
          </w:p>
        </w:tc>
        <w:tc>
          <w:tcPr>
            <w:tcW w:w="11564" w:type="dxa"/>
            <w:noWrap/>
            <w:hideMark/>
          </w:tcPr>
          <w:p w14:paraId="067C93CC" w14:textId="77777777" w:rsidR="00D8335E" w:rsidRPr="00A24D76" w:rsidRDefault="009B2128" w:rsidP="009B212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dugi" w:eastAsia="Times New Roman" w:hAnsi="Gadugi" w:cs="Gadug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genotype confirmation for the 48N </w:t>
            </w:r>
          </w:p>
          <w:p w14:paraId="743EA384" w14:textId="77777777" w:rsidR="009B2128" w:rsidRPr="00A24D76" w:rsidRDefault="009B2128" w:rsidP="00D8335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="Gadugi" w:eastAsia="Times New Roman" w:hAnsi="Gadugi" w:cs="Gadugi"/>
                <w:i/>
                <w:iCs/>
                <w:color w:val="000000"/>
                <w:sz w:val="18"/>
                <w:szCs w:val="18"/>
              </w:rPr>
              <w:t>ᐃ</w:t>
            </w:r>
            <w:r w:rsidRPr="00A24D76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yrE2</w:t>
            </w: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strain, forward primer</w:t>
            </w:r>
          </w:p>
        </w:tc>
      </w:tr>
      <w:tr w:rsidR="00D8335E" w:rsidRPr="009B2128" w14:paraId="7DEBC7B8" w14:textId="77777777" w:rsidTr="00D8335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14:paraId="7316BFF3" w14:textId="77777777" w:rsidR="009B2128" w:rsidRPr="00A24D76" w:rsidRDefault="009B2128" w:rsidP="009B2128">
            <w:pPr>
              <w:bidi w:val="0"/>
              <w:rPr>
                <w:rFonts w:eastAsia="Times New Roman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24D76">
              <w:rPr>
                <w:rFonts w:eastAsia="Times New Roman" w:cstheme="majorBidi"/>
                <w:b w:val="0"/>
                <w:bCs w:val="0"/>
                <w:color w:val="000000"/>
                <w:sz w:val="18"/>
                <w:szCs w:val="18"/>
              </w:rPr>
              <w:t>IT749</w:t>
            </w:r>
          </w:p>
        </w:tc>
        <w:tc>
          <w:tcPr>
            <w:tcW w:w="6670" w:type="dxa"/>
            <w:gridSpan w:val="2"/>
            <w:noWrap/>
            <w:hideMark/>
          </w:tcPr>
          <w:p w14:paraId="4ACEC1DE" w14:textId="77777777" w:rsidR="009B2128" w:rsidRPr="00A24D76" w:rsidRDefault="009B2128" w:rsidP="009B212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ajorBidi"/>
                <w:color w:val="000000"/>
                <w:sz w:val="18"/>
                <w:szCs w:val="18"/>
              </w:rPr>
            </w:pPr>
            <w:r w:rsidRPr="00A24D76">
              <w:rPr>
                <w:rFonts w:eastAsia="Arial Unicode MS" w:cstheme="majorBidi"/>
                <w:color w:val="000000"/>
                <w:sz w:val="18"/>
                <w:szCs w:val="18"/>
              </w:rPr>
              <w:t>CGGGGCGTTCGAGGTCCAGCG</w:t>
            </w:r>
          </w:p>
        </w:tc>
        <w:tc>
          <w:tcPr>
            <w:tcW w:w="11564" w:type="dxa"/>
            <w:noWrap/>
            <w:hideMark/>
          </w:tcPr>
          <w:p w14:paraId="78F02D66" w14:textId="77777777" w:rsidR="00D8335E" w:rsidRPr="00A24D76" w:rsidRDefault="009B2128" w:rsidP="009B212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dugi" w:eastAsia="Times New Roman" w:hAnsi="Gadugi" w:cs="Gadug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genotype confirmation for the 48N </w:t>
            </w:r>
          </w:p>
          <w:p w14:paraId="310A9466" w14:textId="77777777" w:rsidR="009B2128" w:rsidRPr="00A24D76" w:rsidRDefault="009B2128" w:rsidP="00D8335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="Gadugi" w:eastAsia="Times New Roman" w:hAnsi="Gadugi" w:cs="Gadugi"/>
                <w:i/>
                <w:iCs/>
                <w:color w:val="000000"/>
                <w:sz w:val="18"/>
                <w:szCs w:val="18"/>
              </w:rPr>
              <w:t>ᐃ</w:t>
            </w:r>
            <w:r w:rsidRPr="00A24D76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yrE2</w:t>
            </w: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strain, reverse primer</w:t>
            </w:r>
          </w:p>
        </w:tc>
      </w:tr>
      <w:tr w:rsidR="00D8335E" w:rsidRPr="009B2128" w14:paraId="2362CA56" w14:textId="77777777" w:rsidTr="00D8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14:paraId="5959E6A9" w14:textId="77777777" w:rsidR="009B2128" w:rsidRPr="00A24D76" w:rsidRDefault="009B2128" w:rsidP="009B2128">
            <w:pPr>
              <w:bidi w:val="0"/>
              <w:rPr>
                <w:rFonts w:eastAsia="Times New Roman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24D76">
              <w:rPr>
                <w:rFonts w:eastAsia="Times New Roman" w:cstheme="majorBidi"/>
                <w:b w:val="0"/>
                <w:bCs w:val="0"/>
                <w:color w:val="000000"/>
                <w:sz w:val="18"/>
                <w:szCs w:val="18"/>
              </w:rPr>
              <w:t>IT5</w:t>
            </w:r>
          </w:p>
        </w:tc>
        <w:tc>
          <w:tcPr>
            <w:tcW w:w="6670" w:type="dxa"/>
            <w:gridSpan w:val="2"/>
            <w:noWrap/>
            <w:hideMark/>
          </w:tcPr>
          <w:p w14:paraId="68F2D54E" w14:textId="77777777" w:rsidR="009B2128" w:rsidRPr="00A24D76" w:rsidRDefault="009B2128" w:rsidP="009B212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ajorBidi"/>
                <w:color w:val="000000"/>
                <w:sz w:val="18"/>
                <w:szCs w:val="18"/>
              </w:rPr>
            </w:pPr>
            <w:r w:rsidRPr="00A24D76">
              <w:rPr>
                <w:rFonts w:eastAsia="Arial Unicode MS" w:cstheme="majorBidi"/>
                <w:color w:val="000000"/>
                <w:sz w:val="18"/>
                <w:szCs w:val="18"/>
              </w:rPr>
              <w:t xml:space="preserve"> CACCGAGGACGAACTCGAA</w:t>
            </w:r>
          </w:p>
        </w:tc>
        <w:tc>
          <w:tcPr>
            <w:tcW w:w="11564" w:type="dxa"/>
            <w:noWrap/>
            <w:hideMark/>
          </w:tcPr>
          <w:p w14:paraId="46EE1177" w14:textId="77777777" w:rsidR="00D8335E" w:rsidRPr="00A24D76" w:rsidRDefault="009B2128" w:rsidP="009B212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HLSV1 upstream forward primer, </w:t>
            </w:r>
          </w:p>
          <w:p w14:paraId="3620CCEF" w14:textId="77777777" w:rsidR="009B2128" w:rsidRPr="00A24D76" w:rsidRDefault="009B2128" w:rsidP="00D8335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for generating 48N HLSV1 </w:t>
            </w:r>
            <w:proofErr w:type="spellStart"/>
            <w:r w:rsidRPr="00A24D76">
              <w:rPr>
                <w:rFonts w:ascii="Gadugi" w:eastAsia="Times New Roman" w:hAnsi="Gadugi" w:cs="Gadugi"/>
                <w:color w:val="000000"/>
                <w:sz w:val="18"/>
                <w:szCs w:val="18"/>
              </w:rPr>
              <w:t>ᐃ</w:t>
            </w: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ntegrase</w:t>
            </w:r>
            <w:proofErr w:type="spellEnd"/>
          </w:p>
        </w:tc>
      </w:tr>
      <w:tr w:rsidR="00D8335E" w:rsidRPr="009B2128" w14:paraId="36D186CE" w14:textId="77777777" w:rsidTr="00D8335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14:paraId="1FF91318" w14:textId="77777777" w:rsidR="009B2128" w:rsidRPr="00A24D76" w:rsidRDefault="009B2128" w:rsidP="009B2128">
            <w:pPr>
              <w:bidi w:val="0"/>
              <w:rPr>
                <w:rFonts w:eastAsia="Times New Roman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24D76">
              <w:rPr>
                <w:rFonts w:eastAsia="Times New Roman" w:cstheme="majorBidi"/>
                <w:b w:val="0"/>
                <w:bCs w:val="0"/>
                <w:color w:val="000000"/>
                <w:sz w:val="18"/>
                <w:szCs w:val="18"/>
              </w:rPr>
              <w:t>IT6</w:t>
            </w:r>
          </w:p>
        </w:tc>
        <w:tc>
          <w:tcPr>
            <w:tcW w:w="6670" w:type="dxa"/>
            <w:gridSpan w:val="2"/>
            <w:noWrap/>
            <w:hideMark/>
          </w:tcPr>
          <w:p w14:paraId="315E4EFE" w14:textId="77777777" w:rsidR="009B2128" w:rsidRPr="00A24D76" w:rsidRDefault="009B2128" w:rsidP="009B212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ajorBidi"/>
                <w:color w:val="000000"/>
                <w:sz w:val="18"/>
                <w:szCs w:val="18"/>
              </w:rPr>
            </w:pPr>
            <w:r w:rsidRPr="00A24D76">
              <w:rPr>
                <w:rFonts w:eastAsia="Arial Unicode MS" w:cstheme="majorBidi"/>
                <w:color w:val="000000"/>
                <w:sz w:val="18"/>
                <w:szCs w:val="18"/>
              </w:rPr>
              <w:t xml:space="preserve"> CCGATTCAGCCTTAATGGGTATGGGACCGCCCGGATTTGAACCGGGGTCACG</w:t>
            </w:r>
          </w:p>
        </w:tc>
        <w:tc>
          <w:tcPr>
            <w:tcW w:w="11564" w:type="dxa"/>
            <w:noWrap/>
            <w:hideMark/>
          </w:tcPr>
          <w:p w14:paraId="0A0946DC" w14:textId="77777777" w:rsidR="00D8335E" w:rsidRPr="00A24D76" w:rsidRDefault="009B2128" w:rsidP="009B212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HLSV1 upstream reverse primer, </w:t>
            </w:r>
          </w:p>
          <w:p w14:paraId="20F01E92" w14:textId="77777777" w:rsidR="009B2128" w:rsidRPr="00A24D76" w:rsidRDefault="009B2128" w:rsidP="00D8335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for generating 48N HLSV1 </w:t>
            </w:r>
            <w:proofErr w:type="spellStart"/>
            <w:r w:rsidRPr="00A24D76">
              <w:rPr>
                <w:rFonts w:ascii="Gadugi" w:eastAsia="Times New Roman" w:hAnsi="Gadugi" w:cs="Gadugi"/>
                <w:color w:val="000000"/>
                <w:sz w:val="18"/>
                <w:szCs w:val="18"/>
              </w:rPr>
              <w:t>ᐃ</w:t>
            </w: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ntegrase</w:t>
            </w:r>
            <w:proofErr w:type="spellEnd"/>
          </w:p>
        </w:tc>
      </w:tr>
      <w:tr w:rsidR="00D8335E" w:rsidRPr="009B2128" w14:paraId="1E7E2DDE" w14:textId="77777777" w:rsidTr="00D8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14:paraId="1F2D566B" w14:textId="77777777" w:rsidR="009B2128" w:rsidRPr="00A24D76" w:rsidRDefault="009B2128" w:rsidP="009B2128">
            <w:pPr>
              <w:bidi w:val="0"/>
              <w:rPr>
                <w:rFonts w:eastAsia="Times New Roman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24D76">
              <w:rPr>
                <w:rFonts w:eastAsia="Times New Roman" w:cstheme="majorBidi"/>
                <w:b w:val="0"/>
                <w:bCs w:val="0"/>
                <w:color w:val="000000"/>
                <w:sz w:val="18"/>
                <w:szCs w:val="18"/>
              </w:rPr>
              <w:t>IT7</w:t>
            </w:r>
          </w:p>
        </w:tc>
        <w:tc>
          <w:tcPr>
            <w:tcW w:w="6670" w:type="dxa"/>
            <w:gridSpan w:val="2"/>
            <w:noWrap/>
            <w:hideMark/>
          </w:tcPr>
          <w:p w14:paraId="29590896" w14:textId="77777777" w:rsidR="009B2128" w:rsidRPr="00A24D76" w:rsidRDefault="009B2128" w:rsidP="009B212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ajorBidi"/>
                <w:color w:val="000000"/>
                <w:sz w:val="18"/>
                <w:szCs w:val="18"/>
              </w:rPr>
            </w:pPr>
            <w:r w:rsidRPr="00A24D76">
              <w:rPr>
                <w:rFonts w:eastAsia="Arial Unicode MS" w:cstheme="majorBidi"/>
                <w:color w:val="000000"/>
                <w:sz w:val="18"/>
                <w:szCs w:val="18"/>
              </w:rPr>
              <w:t xml:space="preserve"> TCAAATCCGGGCGGTCCCATACCCATTAAGGCTGAATCGGCCGTTCTTGC</w:t>
            </w:r>
          </w:p>
        </w:tc>
        <w:tc>
          <w:tcPr>
            <w:tcW w:w="11564" w:type="dxa"/>
            <w:noWrap/>
            <w:hideMark/>
          </w:tcPr>
          <w:p w14:paraId="57AB216E" w14:textId="77777777" w:rsidR="00D8335E" w:rsidRPr="00A24D76" w:rsidRDefault="009B2128" w:rsidP="009B212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HLSV1 downstream forward primer, </w:t>
            </w:r>
          </w:p>
          <w:p w14:paraId="5B2E68FA" w14:textId="77777777" w:rsidR="009B2128" w:rsidRPr="00A24D76" w:rsidRDefault="009B2128" w:rsidP="00D8335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for generating 48N HLSV1 </w:t>
            </w:r>
            <w:proofErr w:type="spellStart"/>
            <w:r w:rsidRPr="00A24D76">
              <w:rPr>
                <w:rFonts w:ascii="Gadugi" w:eastAsia="Times New Roman" w:hAnsi="Gadugi" w:cs="Gadugi"/>
                <w:color w:val="000000"/>
                <w:sz w:val="18"/>
                <w:szCs w:val="18"/>
              </w:rPr>
              <w:t>ᐃ</w:t>
            </w: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ntegrase</w:t>
            </w:r>
            <w:proofErr w:type="spellEnd"/>
          </w:p>
        </w:tc>
      </w:tr>
      <w:tr w:rsidR="00D8335E" w:rsidRPr="009B2128" w14:paraId="6721BBDA" w14:textId="77777777" w:rsidTr="00D833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14:paraId="69B25877" w14:textId="77777777" w:rsidR="009B2128" w:rsidRPr="00A24D76" w:rsidRDefault="009B2128" w:rsidP="009B2128">
            <w:pPr>
              <w:bidi w:val="0"/>
              <w:rPr>
                <w:rFonts w:eastAsia="Times New Roman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24D76">
              <w:rPr>
                <w:rFonts w:eastAsia="Times New Roman" w:cstheme="majorBidi"/>
                <w:b w:val="0"/>
                <w:bCs w:val="0"/>
                <w:color w:val="000000"/>
                <w:sz w:val="18"/>
                <w:szCs w:val="18"/>
              </w:rPr>
              <w:t>IT8</w:t>
            </w:r>
          </w:p>
        </w:tc>
        <w:tc>
          <w:tcPr>
            <w:tcW w:w="6670" w:type="dxa"/>
            <w:gridSpan w:val="2"/>
            <w:noWrap/>
            <w:hideMark/>
          </w:tcPr>
          <w:p w14:paraId="79F8BD9F" w14:textId="77777777" w:rsidR="009B2128" w:rsidRPr="00A24D76" w:rsidRDefault="009B2128" w:rsidP="009B212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ajorBidi"/>
                <w:color w:val="000000"/>
                <w:sz w:val="18"/>
                <w:szCs w:val="18"/>
              </w:rPr>
            </w:pPr>
            <w:r w:rsidRPr="00A24D76">
              <w:rPr>
                <w:rFonts w:eastAsia="Arial Unicode MS" w:cstheme="majorBidi"/>
                <w:color w:val="000000"/>
                <w:sz w:val="18"/>
                <w:szCs w:val="18"/>
              </w:rPr>
              <w:t xml:space="preserve"> CACCGAGTGAGTTCGGGC</w:t>
            </w:r>
          </w:p>
        </w:tc>
        <w:tc>
          <w:tcPr>
            <w:tcW w:w="11564" w:type="dxa"/>
            <w:noWrap/>
            <w:hideMark/>
          </w:tcPr>
          <w:p w14:paraId="568F6848" w14:textId="77777777" w:rsidR="00D8335E" w:rsidRPr="00A24D76" w:rsidRDefault="009B2128" w:rsidP="009B212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HLSV1 downstream reverse primer, </w:t>
            </w:r>
          </w:p>
          <w:p w14:paraId="56A0852C" w14:textId="77777777" w:rsidR="009B2128" w:rsidRPr="00A24D76" w:rsidRDefault="009B2128" w:rsidP="00D8335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for generating 48N HLSV1 </w:t>
            </w:r>
            <w:proofErr w:type="spellStart"/>
            <w:r w:rsidRPr="00A24D76">
              <w:rPr>
                <w:rFonts w:ascii="Gadugi" w:eastAsia="Times New Roman" w:hAnsi="Gadugi" w:cs="Gadugi"/>
                <w:color w:val="000000"/>
                <w:sz w:val="18"/>
                <w:szCs w:val="18"/>
              </w:rPr>
              <w:t>ᐃ</w:t>
            </w: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ntegrase</w:t>
            </w:r>
            <w:proofErr w:type="spellEnd"/>
          </w:p>
        </w:tc>
      </w:tr>
      <w:tr w:rsidR="00D8335E" w:rsidRPr="009B2128" w14:paraId="53F3F832" w14:textId="77777777" w:rsidTr="00D8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14:paraId="1430965B" w14:textId="77777777" w:rsidR="009B2128" w:rsidRPr="00A24D76" w:rsidRDefault="009B2128" w:rsidP="009B2128">
            <w:pPr>
              <w:bidi w:val="0"/>
              <w:rPr>
                <w:rFonts w:eastAsia="Times New Roman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24D76">
              <w:rPr>
                <w:rFonts w:eastAsia="Times New Roman" w:cstheme="majorBidi"/>
                <w:b w:val="0"/>
                <w:bCs w:val="0"/>
                <w:color w:val="000000"/>
                <w:sz w:val="18"/>
                <w:szCs w:val="18"/>
              </w:rPr>
              <w:t>IT1</w:t>
            </w:r>
          </w:p>
        </w:tc>
        <w:tc>
          <w:tcPr>
            <w:tcW w:w="6670" w:type="dxa"/>
            <w:gridSpan w:val="2"/>
            <w:noWrap/>
            <w:hideMark/>
          </w:tcPr>
          <w:p w14:paraId="2704D3B6" w14:textId="77777777" w:rsidR="009B2128" w:rsidRPr="00A24D76" w:rsidRDefault="009B2128" w:rsidP="009B212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A24D76">
              <w:rPr>
                <w:rFonts w:eastAsia="Times New Roman" w:cstheme="majorBidi"/>
                <w:color w:val="000000"/>
                <w:sz w:val="18"/>
                <w:szCs w:val="18"/>
              </w:rPr>
              <w:t>CACCGAGGACGAACTCGAA</w:t>
            </w:r>
          </w:p>
        </w:tc>
        <w:tc>
          <w:tcPr>
            <w:tcW w:w="11564" w:type="dxa"/>
            <w:noWrap/>
            <w:hideMark/>
          </w:tcPr>
          <w:p w14:paraId="7F3ABEDC" w14:textId="77777777" w:rsidR="00D8335E" w:rsidRPr="00A24D76" w:rsidRDefault="009B2128" w:rsidP="009B212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HLSV1 upstream forward primer, </w:t>
            </w:r>
          </w:p>
          <w:p w14:paraId="0BB904A5" w14:textId="77777777" w:rsidR="009B2128" w:rsidRPr="00A24D76" w:rsidRDefault="009B2128" w:rsidP="00D8335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for generating 48N </w:t>
            </w:r>
            <w:r w:rsidRPr="00A24D76">
              <w:rPr>
                <w:rFonts w:ascii="Gadugi" w:eastAsia="Times New Roman" w:hAnsi="Gadugi" w:cs="Gadugi"/>
                <w:color w:val="000000"/>
                <w:sz w:val="18"/>
                <w:szCs w:val="18"/>
              </w:rPr>
              <w:t>ᐃ</w:t>
            </w: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HLSV1 </w:t>
            </w:r>
          </w:p>
        </w:tc>
      </w:tr>
      <w:tr w:rsidR="00D8335E" w:rsidRPr="009B2128" w14:paraId="0AD7ACA0" w14:textId="77777777" w:rsidTr="00D833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14:paraId="5185703A" w14:textId="77777777" w:rsidR="009B2128" w:rsidRPr="00A24D76" w:rsidRDefault="009B2128" w:rsidP="009B2128">
            <w:pPr>
              <w:bidi w:val="0"/>
              <w:rPr>
                <w:rFonts w:eastAsia="Times New Roman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24D76">
              <w:rPr>
                <w:rFonts w:eastAsia="Times New Roman" w:cstheme="majorBidi"/>
                <w:b w:val="0"/>
                <w:bCs w:val="0"/>
                <w:color w:val="000000"/>
                <w:sz w:val="18"/>
                <w:szCs w:val="18"/>
              </w:rPr>
              <w:t>IT2</w:t>
            </w:r>
          </w:p>
        </w:tc>
        <w:tc>
          <w:tcPr>
            <w:tcW w:w="6670" w:type="dxa"/>
            <w:gridSpan w:val="2"/>
            <w:noWrap/>
            <w:hideMark/>
          </w:tcPr>
          <w:p w14:paraId="072F47A7" w14:textId="77777777" w:rsidR="009B2128" w:rsidRPr="00A24D76" w:rsidRDefault="009B2128" w:rsidP="009B212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A24D76">
              <w:rPr>
                <w:rFonts w:eastAsia="Times New Roman" w:cstheme="majorBidi"/>
                <w:color w:val="000000"/>
                <w:sz w:val="18"/>
                <w:szCs w:val="18"/>
              </w:rPr>
              <w:t>CCGATTCAGCCTTAATGGGTATGGGACCGCCCGGATTTGAACCGGGGTCACG</w:t>
            </w:r>
          </w:p>
        </w:tc>
        <w:tc>
          <w:tcPr>
            <w:tcW w:w="11564" w:type="dxa"/>
            <w:noWrap/>
            <w:hideMark/>
          </w:tcPr>
          <w:p w14:paraId="3BDC7855" w14:textId="77777777" w:rsidR="00D8335E" w:rsidRPr="00A24D76" w:rsidRDefault="009B2128" w:rsidP="009B212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HLSV1 upstream reverse primer, </w:t>
            </w:r>
          </w:p>
          <w:p w14:paraId="1401243B" w14:textId="77777777" w:rsidR="009B2128" w:rsidRPr="00A24D76" w:rsidRDefault="009B2128" w:rsidP="00D8335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for generating 48N </w:t>
            </w:r>
            <w:r w:rsidRPr="00A24D76">
              <w:rPr>
                <w:rFonts w:ascii="Gadugi" w:eastAsia="Times New Roman" w:hAnsi="Gadugi" w:cs="Gadugi"/>
                <w:color w:val="000000"/>
                <w:sz w:val="18"/>
                <w:szCs w:val="18"/>
              </w:rPr>
              <w:t>ᐃ</w:t>
            </w: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HLSV1 </w:t>
            </w:r>
          </w:p>
        </w:tc>
      </w:tr>
      <w:tr w:rsidR="00D8335E" w:rsidRPr="009B2128" w14:paraId="2C27E276" w14:textId="77777777" w:rsidTr="00D8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14:paraId="0F062AA7" w14:textId="77777777" w:rsidR="009B2128" w:rsidRPr="00A24D76" w:rsidRDefault="009B2128" w:rsidP="009B2128">
            <w:pPr>
              <w:bidi w:val="0"/>
              <w:rPr>
                <w:rFonts w:eastAsia="Times New Roman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24D76">
              <w:rPr>
                <w:rFonts w:eastAsia="Times New Roman" w:cstheme="majorBidi"/>
                <w:b w:val="0"/>
                <w:bCs w:val="0"/>
                <w:color w:val="000000"/>
                <w:sz w:val="18"/>
                <w:szCs w:val="18"/>
              </w:rPr>
              <w:t>IT3</w:t>
            </w:r>
          </w:p>
        </w:tc>
        <w:tc>
          <w:tcPr>
            <w:tcW w:w="6670" w:type="dxa"/>
            <w:gridSpan w:val="2"/>
            <w:noWrap/>
            <w:hideMark/>
          </w:tcPr>
          <w:p w14:paraId="7A9F08CE" w14:textId="77777777" w:rsidR="009B2128" w:rsidRPr="00A24D76" w:rsidRDefault="009B2128" w:rsidP="009B212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A24D76">
              <w:rPr>
                <w:rFonts w:eastAsia="Times New Roman" w:cstheme="majorBidi"/>
                <w:color w:val="000000"/>
                <w:sz w:val="18"/>
                <w:szCs w:val="18"/>
              </w:rPr>
              <w:t>TCAAATCCGGGCGGTCCCATACCCATTAAGGCTGAATCGGCCGTTCTTGC</w:t>
            </w:r>
          </w:p>
        </w:tc>
        <w:tc>
          <w:tcPr>
            <w:tcW w:w="11564" w:type="dxa"/>
            <w:noWrap/>
            <w:hideMark/>
          </w:tcPr>
          <w:p w14:paraId="4221B342" w14:textId="77777777" w:rsidR="00D8335E" w:rsidRPr="00A24D76" w:rsidRDefault="009B2128" w:rsidP="009B212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HLSV1 downstream forward primer, </w:t>
            </w:r>
          </w:p>
          <w:p w14:paraId="21E6BE86" w14:textId="77777777" w:rsidR="009B2128" w:rsidRPr="00A24D76" w:rsidRDefault="009B2128" w:rsidP="00D8335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for generating 48N </w:t>
            </w:r>
            <w:r w:rsidRPr="00A24D76">
              <w:rPr>
                <w:rFonts w:ascii="Gadugi" w:eastAsia="Times New Roman" w:hAnsi="Gadugi" w:cs="Gadugi"/>
                <w:color w:val="000000"/>
                <w:sz w:val="18"/>
                <w:szCs w:val="18"/>
              </w:rPr>
              <w:t>ᐃ</w:t>
            </w: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HLSV1 </w:t>
            </w:r>
          </w:p>
        </w:tc>
      </w:tr>
      <w:tr w:rsidR="00D8335E" w:rsidRPr="009B2128" w14:paraId="650C03AE" w14:textId="77777777" w:rsidTr="00D833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14:paraId="1127A329" w14:textId="77777777" w:rsidR="009B2128" w:rsidRPr="00A24D76" w:rsidRDefault="009B2128" w:rsidP="009B2128">
            <w:pPr>
              <w:bidi w:val="0"/>
              <w:rPr>
                <w:rFonts w:eastAsia="Times New Roman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24D76">
              <w:rPr>
                <w:rFonts w:eastAsia="Times New Roman" w:cstheme="majorBidi"/>
                <w:b w:val="0"/>
                <w:bCs w:val="0"/>
                <w:color w:val="000000"/>
                <w:sz w:val="18"/>
                <w:szCs w:val="18"/>
              </w:rPr>
              <w:t>IT4</w:t>
            </w:r>
          </w:p>
        </w:tc>
        <w:tc>
          <w:tcPr>
            <w:tcW w:w="6670" w:type="dxa"/>
            <w:gridSpan w:val="2"/>
            <w:noWrap/>
            <w:hideMark/>
          </w:tcPr>
          <w:p w14:paraId="38AB0AA7" w14:textId="77777777" w:rsidR="009B2128" w:rsidRPr="00A24D76" w:rsidRDefault="009B2128" w:rsidP="009B212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A24D76">
              <w:rPr>
                <w:rFonts w:eastAsia="Times New Roman" w:cstheme="majorBidi"/>
                <w:color w:val="000000"/>
                <w:sz w:val="18"/>
                <w:szCs w:val="18"/>
              </w:rPr>
              <w:t>CACCGAGTGAGTTCGGGC</w:t>
            </w:r>
          </w:p>
        </w:tc>
        <w:tc>
          <w:tcPr>
            <w:tcW w:w="11564" w:type="dxa"/>
            <w:noWrap/>
            <w:hideMark/>
          </w:tcPr>
          <w:p w14:paraId="14C46956" w14:textId="77777777" w:rsidR="00D8335E" w:rsidRPr="00A24D76" w:rsidRDefault="009B2128" w:rsidP="009B212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HLSV1 downstream reverse primer, </w:t>
            </w:r>
          </w:p>
          <w:p w14:paraId="4E09B25A" w14:textId="77777777" w:rsidR="009B2128" w:rsidRPr="00A24D76" w:rsidRDefault="009B2128" w:rsidP="00D8335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for generating 48N </w:t>
            </w:r>
            <w:r w:rsidRPr="00A24D76">
              <w:rPr>
                <w:rFonts w:ascii="Gadugi" w:eastAsia="Times New Roman" w:hAnsi="Gadugi" w:cs="Gadugi"/>
                <w:color w:val="000000"/>
                <w:sz w:val="18"/>
                <w:szCs w:val="18"/>
              </w:rPr>
              <w:t>ᐃ</w:t>
            </w: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HLSV1 </w:t>
            </w:r>
          </w:p>
        </w:tc>
      </w:tr>
      <w:tr w:rsidR="00D8335E" w:rsidRPr="009B2128" w14:paraId="40C209E8" w14:textId="77777777" w:rsidTr="00D8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14:paraId="18F61403" w14:textId="77777777" w:rsidR="009B2128" w:rsidRPr="00A24D76" w:rsidRDefault="009B2128" w:rsidP="009B2128">
            <w:pPr>
              <w:bidi w:val="0"/>
              <w:rPr>
                <w:rFonts w:eastAsia="Times New Roman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24D76">
              <w:rPr>
                <w:rFonts w:eastAsia="Times New Roman" w:cstheme="majorBidi"/>
                <w:b w:val="0"/>
                <w:bCs w:val="0"/>
                <w:color w:val="000000"/>
                <w:sz w:val="18"/>
                <w:szCs w:val="18"/>
              </w:rPr>
              <w:t>IT24</w:t>
            </w:r>
          </w:p>
        </w:tc>
        <w:tc>
          <w:tcPr>
            <w:tcW w:w="6670" w:type="dxa"/>
            <w:gridSpan w:val="2"/>
            <w:noWrap/>
            <w:hideMark/>
          </w:tcPr>
          <w:p w14:paraId="336A7CD9" w14:textId="77777777" w:rsidR="009B2128" w:rsidRPr="00A24D76" w:rsidRDefault="009B2128" w:rsidP="009B212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ajorBidi"/>
                <w:color w:val="000000"/>
                <w:sz w:val="18"/>
                <w:szCs w:val="18"/>
              </w:rPr>
            </w:pPr>
            <w:r w:rsidRPr="00A24D76">
              <w:rPr>
                <w:rFonts w:eastAsia="Arial Unicode MS" w:cstheme="majorBidi"/>
                <w:color w:val="000000"/>
                <w:sz w:val="18"/>
                <w:szCs w:val="18"/>
              </w:rPr>
              <w:t>CCTCCTCGAAGCGATAACAG</w:t>
            </w:r>
          </w:p>
        </w:tc>
        <w:tc>
          <w:tcPr>
            <w:tcW w:w="11564" w:type="dxa"/>
            <w:noWrap/>
            <w:hideMark/>
          </w:tcPr>
          <w:p w14:paraId="17446ECB" w14:textId="77777777" w:rsidR="00D8335E" w:rsidRPr="00A24D76" w:rsidRDefault="009B2128" w:rsidP="009B212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virus 48N </w:t>
            </w:r>
            <w:proofErr w:type="spellStart"/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dPCR</w:t>
            </w:r>
            <w:proofErr w:type="spellEnd"/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w</w:t>
            </w:r>
            <w:proofErr w:type="spellEnd"/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-Amplify </w:t>
            </w:r>
          </w:p>
          <w:p w14:paraId="375B330B" w14:textId="77777777" w:rsidR="009B2128" w:rsidRPr="00A24D76" w:rsidRDefault="009B2128" w:rsidP="00D8335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48N virus for </w:t>
            </w:r>
            <w:proofErr w:type="spellStart"/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dPCR</w:t>
            </w:r>
            <w:proofErr w:type="spellEnd"/>
          </w:p>
        </w:tc>
      </w:tr>
      <w:tr w:rsidR="00D8335E" w:rsidRPr="009B2128" w14:paraId="3E62FC11" w14:textId="77777777" w:rsidTr="00D833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14:paraId="6F02EC1C" w14:textId="77777777" w:rsidR="009B2128" w:rsidRPr="00A24D76" w:rsidRDefault="009B2128" w:rsidP="009B2128">
            <w:pPr>
              <w:bidi w:val="0"/>
              <w:rPr>
                <w:rFonts w:eastAsia="Times New Roman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24D76">
              <w:rPr>
                <w:rFonts w:eastAsia="Times New Roman" w:cstheme="majorBidi"/>
                <w:b w:val="0"/>
                <w:bCs w:val="0"/>
                <w:color w:val="000000"/>
                <w:sz w:val="18"/>
                <w:szCs w:val="18"/>
              </w:rPr>
              <w:t>IT25</w:t>
            </w:r>
          </w:p>
        </w:tc>
        <w:tc>
          <w:tcPr>
            <w:tcW w:w="6670" w:type="dxa"/>
            <w:gridSpan w:val="2"/>
            <w:noWrap/>
            <w:hideMark/>
          </w:tcPr>
          <w:p w14:paraId="5E28DE6A" w14:textId="77777777" w:rsidR="009B2128" w:rsidRPr="00A24D76" w:rsidRDefault="009B2128" w:rsidP="009B212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ajorBidi"/>
                <w:color w:val="000000"/>
                <w:sz w:val="18"/>
                <w:szCs w:val="18"/>
              </w:rPr>
            </w:pPr>
            <w:r w:rsidRPr="00A24D76">
              <w:rPr>
                <w:rFonts w:eastAsia="Arial Unicode MS" w:cstheme="majorBidi"/>
                <w:color w:val="000000"/>
                <w:sz w:val="18"/>
                <w:szCs w:val="18"/>
              </w:rPr>
              <w:t>CGAGTTTCTCTCGGGTGTTC</w:t>
            </w:r>
          </w:p>
        </w:tc>
        <w:tc>
          <w:tcPr>
            <w:tcW w:w="11564" w:type="dxa"/>
            <w:noWrap/>
            <w:hideMark/>
          </w:tcPr>
          <w:p w14:paraId="60E9663E" w14:textId="77777777" w:rsidR="00D8335E" w:rsidRPr="00A24D76" w:rsidRDefault="009B2128" w:rsidP="009B212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virus 48N </w:t>
            </w:r>
            <w:proofErr w:type="spellStart"/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dPCR</w:t>
            </w:r>
            <w:proofErr w:type="spellEnd"/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v</w:t>
            </w:r>
            <w:proofErr w:type="spellEnd"/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-Amplify </w:t>
            </w:r>
          </w:p>
          <w:p w14:paraId="75043B47" w14:textId="77777777" w:rsidR="009B2128" w:rsidRPr="00A24D76" w:rsidRDefault="009B2128" w:rsidP="00D8335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48N virus for </w:t>
            </w:r>
            <w:proofErr w:type="spellStart"/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dPCR</w:t>
            </w:r>
            <w:proofErr w:type="spellEnd"/>
          </w:p>
        </w:tc>
      </w:tr>
      <w:tr w:rsidR="00D8335E" w:rsidRPr="009B2128" w14:paraId="05BEAD15" w14:textId="77777777" w:rsidTr="00D8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14:paraId="766CF9F4" w14:textId="77777777" w:rsidR="009B2128" w:rsidRPr="00A24D76" w:rsidRDefault="009B2128" w:rsidP="009B2128">
            <w:pPr>
              <w:bidi w:val="0"/>
              <w:rPr>
                <w:rFonts w:eastAsia="Times New Roman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24D76">
              <w:rPr>
                <w:rFonts w:eastAsia="Times New Roman" w:cstheme="majorBidi"/>
                <w:b w:val="0"/>
                <w:bCs w:val="0"/>
                <w:color w:val="000000"/>
                <w:sz w:val="18"/>
                <w:szCs w:val="18"/>
              </w:rPr>
              <w:t>IT556</w:t>
            </w:r>
          </w:p>
        </w:tc>
        <w:tc>
          <w:tcPr>
            <w:tcW w:w="6670" w:type="dxa"/>
            <w:gridSpan w:val="2"/>
            <w:noWrap/>
            <w:hideMark/>
          </w:tcPr>
          <w:p w14:paraId="4DBE076A" w14:textId="77777777" w:rsidR="009B2128" w:rsidRPr="00A24D76" w:rsidRDefault="009B2128" w:rsidP="009B212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222222"/>
                <w:sz w:val="18"/>
                <w:szCs w:val="18"/>
              </w:rPr>
            </w:pPr>
            <w:r w:rsidRPr="00A24D76">
              <w:rPr>
                <w:rFonts w:eastAsia="Times New Roman" w:cstheme="majorBidi"/>
                <w:color w:val="222222"/>
                <w:sz w:val="18"/>
                <w:szCs w:val="18"/>
              </w:rPr>
              <w:t>CGCGGGAACGACTTTCGAC</w:t>
            </w:r>
          </w:p>
        </w:tc>
        <w:tc>
          <w:tcPr>
            <w:tcW w:w="11564" w:type="dxa"/>
            <w:noWrap/>
            <w:hideMark/>
          </w:tcPr>
          <w:p w14:paraId="0E2F5E6E" w14:textId="77777777" w:rsidR="00D8335E" w:rsidRPr="00A24D76" w:rsidRDefault="009B2128" w:rsidP="009B212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HLSV1 integrated form </w:t>
            </w:r>
          </w:p>
          <w:p w14:paraId="4A464B2C" w14:textId="77777777" w:rsidR="009B2128" w:rsidRPr="00A24D76" w:rsidRDefault="009B2128" w:rsidP="00D8335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down forward 1000bp</w:t>
            </w:r>
          </w:p>
        </w:tc>
      </w:tr>
      <w:tr w:rsidR="00D8335E" w:rsidRPr="009B2128" w14:paraId="4577F4EA" w14:textId="77777777" w:rsidTr="00D833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14:paraId="7F02A6C9" w14:textId="77777777" w:rsidR="009B2128" w:rsidRPr="00A24D76" w:rsidRDefault="009B2128" w:rsidP="009B2128">
            <w:pPr>
              <w:bidi w:val="0"/>
              <w:rPr>
                <w:rFonts w:eastAsia="Times New Roman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24D76">
              <w:rPr>
                <w:rFonts w:eastAsia="Times New Roman" w:cstheme="majorBidi"/>
                <w:b w:val="0"/>
                <w:bCs w:val="0"/>
                <w:color w:val="000000"/>
                <w:sz w:val="18"/>
                <w:szCs w:val="18"/>
              </w:rPr>
              <w:t>IT557</w:t>
            </w:r>
          </w:p>
        </w:tc>
        <w:tc>
          <w:tcPr>
            <w:tcW w:w="6670" w:type="dxa"/>
            <w:gridSpan w:val="2"/>
            <w:noWrap/>
            <w:hideMark/>
          </w:tcPr>
          <w:p w14:paraId="23C57B03" w14:textId="77777777" w:rsidR="009B2128" w:rsidRPr="00A24D76" w:rsidRDefault="009B2128" w:rsidP="009B212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222222"/>
                <w:sz w:val="18"/>
                <w:szCs w:val="18"/>
              </w:rPr>
            </w:pPr>
            <w:r w:rsidRPr="00A24D76">
              <w:rPr>
                <w:rFonts w:eastAsia="Times New Roman" w:cstheme="majorBidi"/>
                <w:color w:val="222222"/>
                <w:sz w:val="18"/>
                <w:szCs w:val="18"/>
              </w:rPr>
              <w:t>CCGTCCAGTGGGACGTTATC</w:t>
            </w:r>
          </w:p>
        </w:tc>
        <w:tc>
          <w:tcPr>
            <w:tcW w:w="11564" w:type="dxa"/>
            <w:noWrap/>
            <w:hideMark/>
          </w:tcPr>
          <w:p w14:paraId="6A0CDDA8" w14:textId="77777777" w:rsidR="00D8335E" w:rsidRPr="00A24D76" w:rsidRDefault="009B2128" w:rsidP="009B212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HLSV1 integrated form </w:t>
            </w:r>
          </w:p>
          <w:p w14:paraId="0AA05F62" w14:textId="77777777" w:rsidR="009B2128" w:rsidRPr="00A24D76" w:rsidRDefault="009B2128" w:rsidP="00D8335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down reverse 1000bp</w:t>
            </w:r>
          </w:p>
        </w:tc>
      </w:tr>
      <w:tr w:rsidR="00D8335E" w:rsidRPr="009B2128" w14:paraId="2F026512" w14:textId="77777777" w:rsidTr="00D8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14:paraId="25FB8555" w14:textId="77777777" w:rsidR="009B2128" w:rsidRPr="00A24D76" w:rsidRDefault="009B2128" w:rsidP="009B2128">
            <w:pPr>
              <w:bidi w:val="0"/>
              <w:rPr>
                <w:rFonts w:eastAsia="Times New Roman" w:cstheme="majorBidi"/>
                <w:b w:val="0"/>
                <w:bCs w:val="0"/>
                <w:sz w:val="18"/>
                <w:szCs w:val="18"/>
              </w:rPr>
            </w:pPr>
            <w:r w:rsidRPr="00A24D76">
              <w:rPr>
                <w:rFonts w:eastAsia="Times New Roman" w:cstheme="majorBidi"/>
                <w:b w:val="0"/>
                <w:bCs w:val="0"/>
                <w:sz w:val="18"/>
                <w:szCs w:val="18"/>
              </w:rPr>
              <w:t>IT558</w:t>
            </w:r>
          </w:p>
        </w:tc>
        <w:tc>
          <w:tcPr>
            <w:tcW w:w="6670" w:type="dxa"/>
            <w:gridSpan w:val="2"/>
            <w:noWrap/>
            <w:hideMark/>
          </w:tcPr>
          <w:p w14:paraId="3D36DCEE" w14:textId="77777777" w:rsidR="009B2128" w:rsidRPr="00A24D76" w:rsidRDefault="009B2128" w:rsidP="009B212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222222"/>
                <w:sz w:val="18"/>
                <w:szCs w:val="18"/>
              </w:rPr>
            </w:pPr>
            <w:r w:rsidRPr="00A24D76">
              <w:rPr>
                <w:rFonts w:eastAsia="Times New Roman" w:cstheme="majorBidi"/>
                <w:color w:val="222222"/>
                <w:sz w:val="18"/>
                <w:szCs w:val="18"/>
              </w:rPr>
              <w:t>AATCAGATGAACGTCGCCCT</w:t>
            </w:r>
          </w:p>
        </w:tc>
        <w:tc>
          <w:tcPr>
            <w:tcW w:w="11564" w:type="dxa"/>
            <w:noWrap/>
            <w:hideMark/>
          </w:tcPr>
          <w:p w14:paraId="7CC66223" w14:textId="77777777" w:rsidR="00D8335E" w:rsidRPr="00A24D76" w:rsidRDefault="009B2128" w:rsidP="009B212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HLSV1 integrated form </w:t>
            </w:r>
          </w:p>
          <w:p w14:paraId="61AFC416" w14:textId="77777777" w:rsidR="009B2128" w:rsidRPr="00A24D76" w:rsidRDefault="009B2128" w:rsidP="00D8335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up forward 1000bp</w:t>
            </w:r>
          </w:p>
        </w:tc>
      </w:tr>
      <w:tr w:rsidR="00D8335E" w:rsidRPr="009B2128" w14:paraId="2C32BF2A" w14:textId="77777777" w:rsidTr="00D833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14:paraId="09EC3EA8" w14:textId="77777777" w:rsidR="009B2128" w:rsidRPr="00A24D76" w:rsidRDefault="009B2128" w:rsidP="009B2128">
            <w:pPr>
              <w:bidi w:val="0"/>
              <w:rPr>
                <w:rFonts w:eastAsia="Times New Roman" w:cstheme="majorBidi"/>
                <w:b w:val="0"/>
                <w:bCs w:val="0"/>
                <w:sz w:val="18"/>
                <w:szCs w:val="18"/>
              </w:rPr>
            </w:pPr>
            <w:r w:rsidRPr="00A24D76">
              <w:rPr>
                <w:rFonts w:eastAsia="Times New Roman" w:cstheme="majorBidi"/>
                <w:b w:val="0"/>
                <w:bCs w:val="0"/>
                <w:sz w:val="18"/>
                <w:szCs w:val="18"/>
              </w:rPr>
              <w:t>IT559</w:t>
            </w:r>
          </w:p>
        </w:tc>
        <w:tc>
          <w:tcPr>
            <w:tcW w:w="6670" w:type="dxa"/>
            <w:gridSpan w:val="2"/>
            <w:noWrap/>
            <w:hideMark/>
          </w:tcPr>
          <w:p w14:paraId="472C61B6" w14:textId="77777777" w:rsidR="009B2128" w:rsidRPr="00A24D76" w:rsidRDefault="009B2128" w:rsidP="009B212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222222"/>
                <w:sz w:val="18"/>
                <w:szCs w:val="18"/>
              </w:rPr>
            </w:pPr>
            <w:r w:rsidRPr="00A24D76">
              <w:rPr>
                <w:rFonts w:eastAsia="Times New Roman" w:cstheme="majorBidi"/>
                <w:color w:val="222222"/>
                <w:sz w:val="18"/>
                <w:szCs w:val="18"/>
              </w:rPr>
              <w:t>CGACGATGCCGTGTGTCTAC</w:t>
            </w:r>
          </w:p>
        </w:tc>
        <w:tc>
          <w:tcPr>
            <w:tcW w:w="11564" w:type="dxa"/>
            <w:noWrap/>
            <w:hideMark/>
          </w:tcPr>
          <w:p w14:paraId="0CAD632E" w14:textId="77777777" w:rsidR="00D8335E" w:rsidRPr="00A24D76" w:rsidRDefault="009B2128" w:rsidP="009B212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HLSV1 integrated form </w:t>
            </w:r>
          </w:p>
          <w:p w14:paraId="72C289F0" w14:textId="77777777" w:rsidR="009B2128" w:rsidRPr="00A24D76" w:rsidRDefault="009B2128" w:rsidP="00D8335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up reverse 1000bp</w:t>
            </w:r>
          </w:p>
        </w:tc>
      </w:tr>
      <w:tr w:rsidR="00D8335E" w:rsidRPr="009B2128" w14:paraId="717058FD" w14:textId="77777777" w:rsidTr="00D8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14:paraId="31DC7537" w14:textId="77777777" w:rsidR="009B2128" w:rsidRPr="00A24D76" w:rsidRDefault="009B2128" w:rsidP="009B2128">
            <w:pPr>
              <w:bidi w:val="0"/>
              <w:rPr>
                <w:rFonts w:eastAsia="Times New Roman" w:cstheme="majorBidi"/>
                <w:b w:val="0"/>
                <w:bCs w:val="0"/>
                <w:sz w:val="18"/>
                <w:szCs w:val="18"/>
              </w:rPr>
            </w:pPr>
            <w:r w:rsidRPr="00A24D76">
              <w:rPr>
                <w:rFonts w:eastAsia="Times New Roman" w:cstheme="majorBidi"/>
                <w:b w:val="0"/>
                <w:bCs w:val="0"/>
                <w:sz w:val="18"/>
                <w:szCs w:val="18"/>
              </w:rPr>
              <w:t>IT560</w:t>
            </w:r>
          </w:p>
        </w:tc>
        <w:tc>
          <w:tcPr>
            <w:tcW w:w="6670" w:type="dxa"/>
            <w:gridSpan w:val="2"/>
            <w:noWrap/>
            <w:hideMark/>
          </w:tcPr>
          <w:p w14:paraId="71899957" w14:textId="77777777" w:rsidR="009B2128" w:rsidRPr="00A24D76" w:rsidRDefault="009B2128" w:rsidP="009B212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222222"/>
                <w:sz w:val="18"/>
                <w:szCs w:val="18"/>
              </w:rPr>
            </w:pPr>
            <w:r w:rsidRPr="00A24D76">
              <w:rPr>
                <w:rFonts w:eastAsia="Times New Roman" w:cstheme="majorBidi"/>
                <w:color w:val="222222"/>
                <w:sz w:val="18"/>
                <w:szCs w:val="18"/>
              </w:rPr>
              <w:t>GTCGATCACGTGGCATCAG</w:t>
            </w:r>
          </w:p>
        </w:tc>
        <w:tc>
          <w:tcPr>
            <w:tcW w:w="11564" w:type="dxa"/>
            <w:noWrap/>
            <w:hideMark/>
          </w:tcPr>
          <w:p w14:paraId="46CCA10E" w14:textId="77777777" w:rsidR="00D8335E" w:rsidRPr="00A24D76" w:rsidRDefault="009B2128" w:rsidP="009B212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HLSV1 forward circular </w:t>
            </w:r>
          </w:p>
          <w:p w14:paraId="334B7911" w14:textId="77777777" w:rsidR="009B2128" w:rsidRPr="00A24D76" w:rsidRDefault="009B2128" w:rsidP="00D8335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 500bp</w:t>
            </w:r>
          </w:p>
        </w:tc>
      </w:tr>
      <w:tr w:rsidR="00D8335E" w:rsidRPr="009B2128" w14:paraId="14B8D355" w14:textId="77777777" w:rsidTr="00D833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14:paraId="7E12DD9D" w14:textId="77777777" w:rsidR="009B2128" w:rsidRPr="00A24D76" w:rsidRDefault="009B2128" w:rsidP="009B2128">
            <w:pPr>
              <w:bidi w:val="0"/>
              <w:rPr>
                <w:rFonts w:eastAsia="Times New Roman" w:cstheme="majorBidi"/>
                <w:b w:val="0"/>
                <w:bCs w:val="0"/>
                <w:sz w:val="18"/>
                <w:szCs w:val="18"/>
              </w:rPr>
            </w:pPr>
            <w:r w:rsidRPr="00A24D76">
              <w:rPr>
                <w:rFonts w:eastAsia="Times New Roman" w:cstheme="majorBidi"/>
                <w:b w:val="0"/>
                <w:bCs w:val="0"/>
                <w:sz w:val="18"/>
                <w:szCs w:val="18"/>
              </w:rPr>
              <w:t>IT561</w:t>
            </w:r>
          </w:p>
        </w:tc>
        <w:tc>
          <w:tcPr>
            <w:tcW w:w="6670" w:type="dxa"/>
            <w:gridSpan w:val="2"/>
            <w:noWrap/>
            <w:hideMark/>
          </w:tcPr>
          <w:p w14:paraId="34CCCC0B" w14:textId="77777777" w:rsidR="009B2128" w:rsidRPr="00A24D76" w:rsidRDefault="009B2128" w:rsidP="009B212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222222"/>
                <w:sz w:val="18"/>
                <w:szCs w:val="18"/>
              </w:rPr>
            </w:pPr>
            <w:r w:rsidRPr="00A24D76">
              <w:rPr>
                <w:rFonts w:eastAsia="Times New Roman" w:cstheme="majorBidi"/>
                <w:color w:val="222222"/>
                <w:sz w:val="18"/>
                <w:szCs w:val="18"/>
              </w:rPr>
              <w:t>ACGAAGGGGAGGTCCGTC</w:t>
            </w:r>
          </w:p>
        </w:tc>
        <w:tc>
          <w:tcPr>
            <w:tcW w:w="11564" w:type="dxa"/>
            <w:noWrap/>
            <w:hideMark/>
          </w:tcPr>
          <w:p w14:paraId="2FBC8D27" w14:textId="77777777" w:rsidR="00D8335E" w:rsidRPr="00A24D76" w:rsidRDefault="009B2128" w:rsidP="009B212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HLSV1 reverse circular </w:t>
            </w:r>
          </w:p>
          <w:p w14:paraId="6F7FCBC2" w14:textId="77777777" w:rsidR="009B2128" w:rsidRPr="00A24D76" w:rsidRDefault="009B2128" w:rsidP="00D8335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 500bp</w:t>
            </w:r>
          </w:p>
        </w:tc>
      </w:tr>
      <w:tr w:rsidR="00D8335E" w:rsidRPr="009B2128" w14:paraId="393BAF25" w14:textId="77777777" w:rsidTr="00D8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14:paraId="11900F1E" w14:textId="77777777" w:rsidR="009B2128" w:rsidRPr="00A24D76" w:rsidRDefault="009B2128" w:rsidP="009B2128">
            <w:pPr>
              <w:bidi w:val="0"/>
              <w:rPr>
                <w:rFonts w:eastAsia="Times New Roman" w:cstheme="majorBidi"/>
                <w:b w:val="0"/>
                <w:bCs w:val="0"/>
                <w:sz w:val="18"/>
                <w:szCs w:val="18"/>
              </w:rPr>
            </w:pPr>
            <w:r w:rsidRPr="00A24D76">
              <w:rPr>
                <w:rFonts w:eastAsia="Times New Roman" w:cstheme="majorBidi"/>
                <w:b w:val="0"/>
                <w:bCs w:val="0"/>
                <w:sz w:val="18"/>
                <w:szCs w:val="18"/>
              </w:rPr>
              <w:t>IT270</w:t>
            </w:r>
          </w:p>
        </w:tc>
        <w:tc>
          <w:tcPr>
            <w:tcW w:w="6670" w:type="dxa"/>
            <w:gridSpan w:val="2"/>
            <w:noWrap/>
            <w:hideMark/>
          </w:tcPr>
          <w:p w14:paraId="5EA09DF4" w14:textId="77777777" w:rsidR="009B2128" w:rsidRPr="00A24D76" w:rsidRDefault="009B2128" w:rsidP="009B212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222222"/>
                <w:sz w:val="18"/>
                <w:szCs w:val="18"/>
              </w:rPr>
            </w:pPr>
            <w:r w:rsidRPr="00A24D76">
              <w:rPr>
                <w:rFonts w:eastAsia="Times New Roman" w:cstheme="majorBidi"/>
                <w:color w:val="222222"/>
                <w:sz w:val="18"/>
                <w:szCs w:val="18"/>
              </w:rPr>
              <w:t>GGGTCGACGGAAACGTTGAT</w:t>
            </w:r>
          </w:p>
        </w:tc>
        <w:tc>
          <w:tcPr>
            <w:tcW w:w="11564" w:type="dxa"/>
            <w:noWrap/>
            <w:hideMark/>
          </w:tcPr>
          <w:p w14:paraId="52D89259" w14:textId="77777777" w:rsidR="00D8335E" w:rsidRPr="00A24D76" w:rsidRDefault="009B2128" w:rsidP="009B212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Forward- used for new </w:t>
            </w:r>
          </w:p>
          <w:p w14:paraId="59735212" w14:textId="77777777" w:rsidR="00D8335E" w:rsidRPr="00A24D76" w:rsidRDefault="00D8335E" w:rsidP="00D8335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CRISPR </w:t>
            </w:r>
            <w:r w:rsidR="009B2128"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spacers acquisitions </w:t>
            </w:r>
          </w:p>
          <w:p w14:paraId="38207267" w14:textId="77777777" w:rsidR="00D8335E" w:rsidRPr="00A24D76" w:rsidRDefault="009B2128" w:rsidP="00D8335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in CRISPR array C and D </w:t>
            </w:r>
          </w:p>
          <w:p w14:paraId="4FD1A88B" w14:textId="77777777" w:rsidR="009B2128" w:rsidRPr="00A24D76" w:rsidRDefault="009B2128" w:rsidP="00D8335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of </w:t>
            </w:r>
            <w:proofErr w:type="spellStart"/>
            <w:r w:rsidRPr="00A24D76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Hfx</w:t>
            </w:r>
            <w:proofErr w:type="spellEnd"/>
            <w:r w:rsidRPr="00A24D76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. volcanii </w:t>
            </w: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ab strain</w:t>
            </w:r>
          </w:p>
        </w:tc>
      </w:tr>
      <w:tr w:rsidR="00D8335E" w:rsidRPr="009B2128" w14:paraId="4439D3D8" w14:textId="77777777" w:rsidTr="00D833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14:paraId="41BADF54" w14:textId="77777777" w:rsidR="009B2128" w:rsidRPr="00A24D76" w:rsidRDefault="009B2128" w:rsidP="009B2128">
            <w:pPr>
              <w:bidi w:val="0"/>
              <w:rPr>
                <w:rFonts w:eastAsia="Times New Roman" w:cstheme="majorBidi"/>
                <w:b w:val="0"/>
                <w:bCs w:val="0"/>
                <w:sz w:val="18"/>
                <w:szCs w:val="18"/>
              </w:rPr>
            </w:pPr>
            <w:r w:rsidRPr="00A24D76">
              <w:rPr>
                <w:rFonts w:eastAsia="Times New Roman" w:cstheme="majorBidi"/>
                <w:b w:val="0"/>
                <w:bCs w:val="0"/>
                <w:sz w:val="18"/>
                <w:szCs w:val="18"/>
              </w:rPr>
              <w:lastRenderedPageBreak/>
              <w:t>IT271</w:t>
            </w:r>
          </w:p>
        </w:tc>
        <w:tc>
          <w:tcPr>
            <w:tcW w:w="6670" w:type="dxa"/>
            <w:gridSpan w:val="2"/>
            <w:noWrap/>
            <w:hideMark/>
          </w:tcPr>
          <w:p w14:paraId="39167EE5" w14:textId="77777777" w:rsidR="009B2128" w:rsidRPr="00A24D76" w:rsidRDefault="009B2128" w:rsidP="009B212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222222"/>
                <w:sz w:val="18"/>
                <w:szCs w:val="18"/>
              </w:rPr>
            </w:pPr>
            <w:r w:rsidRPr="00A24D76">
              <w:rPr>
                <w:rFonts w:eastAsia="Times New Roman" w:cstheme="majorBidi"/>
                <w:color w:val="222222"/>
                <w:sz w:val="18"/>
                <w:szCs w:val="18"/>
              </w:rPr>
              <w:t>AATTGGACCCCGGCTTCG</w:t>
            </w:r>
          </w:p>
        </w:tc>
        <w:tc>
          <w:tcPr>
            <w:tcW w:w="11564" w:type="dxa"/>
            <w:noWrap/>
            <w:hideMark/>
          </w:tcPr>
          <w:p w14:paraId="2F0EE7D1" w14:textId="77777777" w:rsidR="00D8335E" w:rsidRPr="00A24D76" w:rsidRDefault="009B2128" w:rsidP="00D8335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Reverse- used for new </w:t>
            </w:r>
          </w:p>
          <w:p w14:paraId="69E0017C" w14:textId="77777777" w:rsidR="00D8335E" w:rsidRPr="00A24D76" w:rsidRDefault="00D8335E" w:rsidP="00D8335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CRISPR </w:t>
            </w:r>
            <w:r w:rsidR="009B2128"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spacers acquisitions </w:t>
            </w:r>
          </w:p>
          <w:p w14:paraId="51A5D39A" w14:textId="77777777" w:rsidR="00D8335E" w:rsidRPr="00A24D76" w:rsidRDefault="009B2128" w:rsidP="00D8335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in CRISPR array D </w:t>
            </w:r>
          </w:p>
          <w:p w14:paraId="61B3A7D0" w14:textId="77777777" w:rsidR="009B2128" w:rsidRPr="00A24D76" w:rsidRDefault="009B2128" w:rsidP="00D8335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of </w:t>
            </w:r>
            <w:proofErr w:type="spellStart"/>
            <w:r w:rsidRPr="00A24D76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Hfx</w:t>
            </w:r>
            <w:proofErr w:type="spellEnd"/>
            <w:r w:rsidRPr="00A24D76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. volcanii </w:t>
            </w: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ab strain</w:t>
            </w:r>
          </w:p>
        </w:tc>
      </w:tr>
      <w:tr w:rsidR="00D8335E" w:rsidRPr="009B2128" w14:paraId="2FD39E39" w14:textId="77777777" w:rsidTr="00D8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14:paraId="7980D3EA" w14:textId="77777777" w:rsidR="009B2128" w:rsidRPr="00A24D76" w:rsidRDefault="009B2128" w:rsidP="009B2128">
            <w:pPr>
              <w:bidi w:val="0"/>
              <w:rPr>
                <w:rFonts w:eastAsia="Times New Roman" w:cstheme="majorBidi"/>
                <w:b w:val="0"/>
                <w:bCs w:val="0"/>
                <w:sz w:val="18"/>
                <w:szCs w:val="18"/>
              </w:rPr>
            </w:pPr>
            <w:r w:rsidRPr="00A24D76">
              <w:rPr>
                <w:rFonts w:eastAsia="Times New Roman" w:cstheme="majorBidi"/>
                <w:b w:val="0"/>
                <w:bCs w:val="0"/>
                <w:sz w:val="18"/>
                <w:szCs w:val="18"/>
              </w:rPr>
              <w:t>IT272</w:t>
            </w:r>
          </w:p>
        </w:tc>
        <w:tc>
          <w:tcPr>
            <w:tcW w:w="6670" w:type="dxa"/>
            <w:gridSpan w:val="2"/>
            <w:noWrap/>
            <w:hideMark/>
          </w:tcPr>
          <w:p w14:paraId="5E4EBF07" w14:textId="77777777" w:rsidR="009B2128" w:rsidRPr="00A24D76" w:rsidRDefault="009B2128" w:rsidP="009B212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222222"/>
                <w:sz w:val="18"/>
                <w:szCs w:val="18"/>
              </w:rPr>
            </w:pPr>
            <w:r w:rsidRPr="00A24D76">
              <w:rPr>
                <w:rFonts w:eastAsia="Times New Roman" w:cstheme="majorBidi"/>
                <w:color w:val="222222"/>
                <w:sz w:val="18"/>
                <w:szCs w:val="18"/>
              </w:rPr>
              <w:t>TGTGATTCGATACGCGACAC</w:t>
            </w:r>
          </w:p>
        </w:tc>
        <w:tc>
          <w:tcPr>
            <w:tcW w:w="11564" w:type="dxa"/>
            <w:noWrap/>
            <w:hideMark/>
          </w:tcPr>
          <w:p w14:paraId="0E0355AC" w14:textId="77777777" w:rsidR="00D8335E" w:rsidRPr="00A24D76" w:rsidRDefault="009B2128" w:rsidP="009B212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everse- used for new</w:t>
            </w:r>
            <w:r w:rsidR="00D8335E"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  <w:p w14:paraId="30FA7111" w14:textId="77777777" w:rsidR="00D8335E" w:rsidRPr="00A24D76" w:rsidRDefault="00D8335E" w:rsidP="00D8335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RISPR</w:t>
            </w:r>
            <w:r w:rsidR="009B2128"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spacers CRISPR acquisitions </w:t>
            </w:r>
          </w:p>
          <w:p w14:paraId="12D05AE4" w14:textId="77777777" w:rsidR="00D8335E" w:rsidRPr="00A24D76" w:rsidRDefault="009B2128" w:rsidP="00D8335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in CRISPR array C of </w:t>
            </w:r>
          </w:p>
          <w:p w14:paraId="5E3B9BC4" w14:textId="77777777" w:rsidR="009B2128" w:rsidRPr="00A24D76" w:rsidRDefault="009B2128" w:rsidP="00D8335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A24D76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Hfx</w:t>
            </w:r>
            <w:proofErr w:type="spellEnd"/>
            <w:r w:rsidRPr="00A24D76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. volcanii </w:t>
            </w: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ab strain</w:t>
            </w:r>
          </w:p>
        </w:tc>
      </w:tr>
      <w:tr w:rsidR="00D8335E" w:rsidRPr="009B2128" w14:paraId="77BC4EE8" w14:textId="77777777" w:rsidTr="00D833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14:paraId="6469B963" w14:textId="77777777" w:rsidR="009B2128" w:rsidRPr="00A24D76" w:rsidRDefault="009B2128" w:rsidP="009B2128">
            <w:pPr>
              <w:bidi w:val="0"/>
              <w:rPr>
                <w:rFonts w:eastAsia="Times New Roman" w:cstheme="majorBidi"/>
                <w:b w:val="0"/>
                <w:bCs w:val="0"/>
                <w:sz w:val="18"/>
                <w:szCs w:val="18"/>
              </w:rPr>
            </w:pPr>
            <w:r w:rsidRPr="00A24D76">
              <w:rPr>
                <w:rFonts w:eastAsia="Times New Roman" w:cstheme="majorBidi"/>
                <w:b w:val="0"/>
                <w:bCs w:val="0"/>
                <w:sz w:val="18"/>
                <w:szCs w:val="18"/>
              </w:rPr>
              <w:t>IT548</w:t>
            </w:r>
          </w:p>
        </w:tc>
        <w:tc>
          <w:tcPr>
            <w:tcW w:w="6670" w:type="dxa"/>
            <w:gridSpan w:val="2"/>
            <w:noWrap/>
            <w:hideMark/>
          </w:tcPr>
          <w:p w14:paraId="46F9EC26" w14:textId="77777777" w:rsidR="009B2128" w:rsidRPr="00A24D76" w:rsidRDefault="009B2128" w:rsidP="009B212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222222"/>
                <w:sz w:val="18"/>
                <w:szCs w:val="18"/>
              </w:rPr>
            </w:pPr>
            <w:r w:rsidRPr="00A24D76">
              <w:rPr>
                <w:rFonts w:eastAsia="Times New Roman" w:cstheme="majorBidi"/>
                <w:color w:val="222222"/>
                <w:sz w:val="18"/>
                <w:szCs w:val="18"/>
              </w:rPr>
              <w:t>CCGTACTCAGACCACGACA</w:t>
            </w:r>
          </w:p>
        </w:tc>
        <w:tc>
          <w:tcPr>
            <w:tcW w:w="11564" w:type="dxa"/>
            <w:noWrap/>
            <w:hideMark/>
          </w:tcPr>
          <w:p w14:paraId="7CE537D5" w14:textId="77777777" w:rsidR="00D8335E" w:rsidRPr="00A24D76" w:rsidRDefault="009B2128" w:rsidP="00D8335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Forward- used for new </w:t>
            </w:r>
          </w:p>
          <w:p w14:paraId="009BD1E8" w14:textId="77777777" w:rsidR="00D8335E" w:rsidRPr="00A24D76" w:rsidRDefault="00D8335E" w:rsidP="00D8335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CRISPR </w:t>
            </w:r>
            <w:r w:rsidR="009B2128"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spacers acquisitions </w:t>
            </w:r>
          </w:p>
          <w:p w14:paraId="74D05791" w14:textId="77777777" w:rsidR="009B2128" w:rsidRPr="00A24D76" w:rsidRDefault="009B2128" w:rsidP="00D8335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n CRISPR array A of 48N</w:t>
            </w:r>
          </w:p>
        </w:tc>
      </w:tr>
      <w:tr w:rsidR="00D8335E" w:rsidRPr="009B2128" w14:paraId="2A7E83D1" w14:textId="77777777" w:rsidTr="00D8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14:paraId="0E2C21FB" w14:textId="77777777" w:rsidR="009B2128" w:rsidRPr="00A24D76" w:rsidRDefault="009B2128" w:rsidP="009B2128">
            <w:pPr>
              <w:bidi w:val="0"/>
              <w:rPr>
                <w:rFonts w:eastAsia="Times New Roman" w:cstheme="majorBidi"/>
                <w:b w:val="0"/>
                <w:bCs w:val="0"/>
                <w:sz w:val="18"/>
                <w:szCs w:val="18"/>
              </w:rPr>
            </w:pPr>
            <w:r w:rsidRPr="00A24D76">
              <w:rPr>
                <w:rFonts w:eastAsia="Times New Roman" w:cstheme="majorBidi"/>
                <w:b w:val="0"/>
                <w:bCs w:val="0"/>
                <w:sz w:val="18"/>
                <w:szCs w:val="18"/>
              </w:rPr>
              <w:t>IT549</w:t>
            </w:r>
          </w:p>
        </w:tc>
        <w:tc>
          <w:tcPr>
            <w:tcW w:w="6670" w:type="dxa"/>
            <w:gridSpan w:val="2"/>
            <w:noWrap/>
            <w:hideMark/>
          </w:tcPr>
          <w:p w14:paraId="4E204BDC" w14:textId="77777777" w:rsidR="009B2128" w:rsidRPr="00A24D76" w:rsidRDefault="009B2128" w:rsidP="009B212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222222"/>
                <w:sz w:val="18"/>
                <w:szCs w:val="18"/>
              </w:rPr>
            </w:pPr>
            <w:r w:rsidRPr="00A24D76">
              <w:rPr>
                <w:rFonts w:eastAsia="Times New Roman" w:cstheme="majorBidi"/>
                <w:color w:val="222222"/>
                <w:sz w:val="18"/>
                <w:szCs w:val="18"/>
              </w:rPr>
              <w:t>CGTAGTCACCCCTCAGAGAGT</w:t>
            </w:r>
          </w:p>
        </w:tc>
        <w:tc>
          <w:tcPr>
            <w:tcW w:w="11564" w:type="dxa"/>
            <w:noWrap/>
            <w:hideMark/>
          </w:tcPr>
          <w:p w14:paraId="480B212C" w14:textId="77777777" w:rsidR="00D8335E" w:rsidRPr="00A24D76" w:rsidRDefault="009B2128" w:rsidP="00D8335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Reverse- used for new </w:t>
            </w:r>
          </w:p>
          <w:p w14:paraId="6E045E30" w14:textId="77777777" w:rsidR="00D8335E" w:rsidRPr="00A24D76" w:rsidRDefault="00D8335E" w:rsidP="00D8335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CRISPR </w:t>
            </w:r>
            <w:r w:rsidR="009B2128"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spacers acquisitions </w:t>
            </w:r>
          </w:p>
          <w:p w14:paraId="389E4309" w14:textId="77777777" w:rsidR="009B2128" w:rsidRPr="00A24D76" w:rsidRDefault="009B2128" w:rsidP="00D8335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n CRISPR array A of 48N</w:t>
            </w:r>
          </w:p>
        </w:tc>
      </w:tr>
      <w:tr w:rsidR="00D8335E" w:rsidRPr="009B2128" w14:paraId="50223828" w14:textId="77777777" w:rsidTr="00D833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14:paraId="5293B0B5" w14:textId="77777777" w:rsidR="009B2128" w:rsidRPr="00A24D76" w:rsidRDefault="009B2128" w:rsidP="009B2128">
            <w:pPr>
              <w:bidi w:val="0"/>
              <w:rPr>
                <w:rFonts w:eastAsia="Times New Roman" w:cstheme="majorBidi"/>
                <w:b w:val="0"/>
                <w:bCs w:val="0"/>
                <w:sz w:val="18"/>
                <w:szCs w:val="18"/>
              </w:rPr>
            </w:pPr>
            <w:r w:rsidRPr="00A24D76">
              <w:rPr>
                <w:rFonts w:eastAsia="Times New Roman" w:cstheme="majorBidi"/>
                <w:b w:val="0"/>
                <w:bCs w:val="0"/>
                <w:sz w:val="18"/>
                <w:szCs w:val="18"/>
              </w:rPr>
              <w:t>IT550</w:t>
            </w:r>
          </w:p>
        </w:tc>
        <w:tc>
          <w:tcPr>
            <w:tcW w:w="6670" w:type="dxa"/>
            <w:gridSpan w:val="2"/>
            <w:noWrap/>
            <w:hideMark/>
          </w:tcPr>
          <w:p w14:paraId="06EEEA0C" w14:textId="77777777" w:rsidR="009B2128" w:rsidRPr="00A24D76" w:rsidRDefault="009B2128" w:rsidP="009B212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222222"/>
                <w:sz w:val="18"/>
                <w:szCs w:val="18"/>
              </w:rPr>
            </w:pPr>
            <w:r w:rsidRPr="00A24D76">
              <w:rPr>
                <w:rFonts w:eastAsia="Times New Roman" w:cstheme="majorBidi"/>
                <w:color w:val="222222"/>
                <w:sz w:val="18"/>
                <w:szCs w:val="18"/>
              </w:rPr>
              <w:t>GACAATTCGCTCGGTCACG</w:t>
            </w:r>
          </w:p>
        </w:tc>
        <w:tc>
          <w:tcPr>
            <w:tcW w:w="11564" w:type="dxa"/>
            <w:noWrap/>
            <w:hideMark/>
          </w:tcPr>
          <w:p w14:paraId="16957D1E" w14:textId="77777777" w:rsidR="00D8335E" w:rsidRPr="00A24D76" w:rsidRDefault="009B2128" w:rsidP="00D8335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Forward- used for new </w:t>
            </w:r>
          </w:p>
          <w:p w14:paraId="7FEDA88F" w14:textId="77777777" w:rsidR="00D8335E" w:rsidRPr="00A24D76" w:rsidRDefault="00D8335E" w:rsidP="00D8335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CRISPR </w:t>
            </w:r>
            <w:r w:rsidR="009B2128"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spacers acquisitions </w:t>
            </w:r>
          </w:p>
          <w:p w14:paraId="5B686CC9" w14:textId="77777777" w:rsidR="009B2128" w:rsidRPr="00A24D76" w:rsidRDefault="009B2128" w:rsidP="00D8335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n CRISPR array B of 48N</w:t>
            </w:r>
          </w:p>
        </w:tc>
      </w:tr>
      <w:tr w:rsidR="00D8335E" w:rsidRPr="009B2128" w14:paraId="37F9F887" w14:textId="77777777" w:rsidTr="00D8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14:paraId="4BD127E7" w14:textId="77777777" w:rsidR="009B2128" w:rsidRPr="00A24D76" w:rsidRDefault="009B2128" w:rsidP="009B2128">
            <w:pPr>
              <w:bidi w:val="0"/>
              <w:rPr>
                <w:rFonts w:eastAsia="Times New Roman" w:cstheme="majorBidi"/>
                <w:b w:val="0"/>
                <w:bCs w:val="0"/>
                <w:sz w:val="18"/>
                <w:szCs w:val="18"/>
              </w:rPr>
            </w:pPr>
            <w:r w:rsidRPr="00A24D76">
              <w:rPr>
                <w:rFonts w:eastAsia="Times New Roman" w:cstheme="majorBidi"/>
                <w:b w:val="0"/>
                <w:bCs w:val="0"/>
                <w:sz w:val="18"/>
                <w:szCs w:val="18"/>
              </w:rPr>
              <w:t>IT551</w:t>
            </w:r>
          </w:p>
        </w:tc>
        <w:tc>
          <w:tcPr>
            <w:tcW w:w="6670" w:type="dxa"/>
            <w:gridSpan w:val="2"/>
            <w:noWrap/>
            <w:hideMark/>
          </w:tcPr>
          <w:p w14:paraId="31F4ACCC" w14:textId="77777777" w:rsidR="009B2128" w:rsidRPr="00A24D76" w:rsidRDefault="009B2128" w:rsidP="009B212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222222"/>
                <w:sz w:val="18"/>
                <w:szCs w:val="18"/>
              </w:rPr>
            </w:pPr>
            <w:r w:rsidRPr="00A24D76">
              <w:rPr>
                <w:rFonts w:eastAsia="Times New Roman" w:cstheme="majorBidi"/>
                <w:color w:val="222222"/>
                <w:sz w:val="18"/>
                <w:szCs w:val="18"/>
              </w:rPr>
              <w:t>TGATTTCGGGACGGTTTCAG</w:t>
            </w:r>
          </w:p>
        </w:tc>
        <w:tc>
          <w:tcPr>
            <w:tcW w:w="11564" w:type="dxa"/>
            <w:noWrap/>
            <w:hideMark/>
          </w:tcPr>
          <w:p w14:paraId="1295ECD2" w14:textId="77777777" w:rsidR="00D8335E" w:rsidRPr="00A24D76" w:rsidRDefault="009B2128" w:rsidP="00D8335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Reverse- used for new </w:t>
            </w:r>
          </w:p>
          <w:p w14:paraId="1CAAFE8C" w14:textId="77777777" w:rsidR="00D8335E" w:rsidRPr="00A24D76" w:rsidRDefault="00D8335E" w:rsidP="00D8335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CRISPR </w:t>
            </w:r>
            <w:r w:rsidR="009B2128"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spacers acquisitions </w:t>
            </w:r>
          </w:p>
          <w:p w14:paraId="66F3F48F" w14:textId="77777777" w:rsidR="009B2128" w:rsidRPr="00A24D76" w:rsidRDefault="009B2128" w:rsidP="00D8335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n CRISPR array B of 48N</w:t>
            </w:r>
          </w:p>
        </w:tc>
      </w:tr>
      <w:tr w:rsidR="00D8335E" w:rsidRPr="009B2128" w14:paraId="6688C93A" w14:textId="77777777" w:rsidTr="00D833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14:paraId="0BC02013" w14:textId="77777777" w:rsidR="009B2128" w:rsidRPr="00A24D76" w:rsidRDefault="009B2128" w:rsidP="009B2128">
            <w:pPr>
              <w:bidi w:val="0"/>
              <w:rPr>
                <w:rFonts w:eastAsia="Times New Roman" w:cstheme="majorBidi"/>
                <w:b w:val="0"/>
                <w:bCs w:val="0"/>
                <w:sz w:val="18"/>
                <w:szCs w:val="18"/>
              </w:rPr>
            </w:pPr>
            <w:r w:rsidRPr="00A24D76">
              <w:rPr>
                <w:rFonts w:eastAsia="Times New Roman" w:cstheme="majorBidi"/>
                <w:b w:val="0"/>
                <w:bCs w:val="0"/>
                <w:sz w:val="18"/>
                <w:szCs w:val="18"/>
              </w:rPr>
              <w:t>IT552</w:t>
            </w:r>
          </w:p>
        </w:tc>
        <w:tc>
          <w:tcPr>
            <w:tcW w:w="6670" w:type="dxa"/>
            <w:gridSpan w:val="2"/>
            <w:noWrap/>
            <w:hideMark/>
          </w:tcPr>
          <w:p w14:paraId="649B21E3" w14:textId="77777777" w:rsidR="009B2128" w:rsidRPr="00A24D76" w:rsidRDefault="009B2128" w:rsidP="009B212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222222"/>
                <w:sz w:val="18"/>
                <w:szCs w:val="18"/>
              </w:rPr>
            </w:pPr>
            <w:r w:rsidRPr="00A24D76">
              <w:rPr>
                <w:rFonts w:eastAsia="Times New Roman" w:cstheme="majorBidi"/>
                <w:color w:val="222222"/>
                <w:sz w:val="18"/>
                <w:szCs w:val="18"/>
              </w:rPr>
              <w:t>GGCTTCGACGGGGATTGTC</w:t>
            </w:r>
          </w:p>
        </w:tc>
        <w:tc>
          <w:tcPr>
            <w:tcW w:w="11564" w:type="dxa"/>
            <w:noWrap/>
            <w:hideMark/>
          </w:tcPr>
          <w:p w14:paraId="2E6FE904" w14:textId="77777777" w:rsidR="00D8335E" w:rsidRPr="00A24D76" w:rsidRDefault="009B2128" w:rsidP="00D8335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Forward- used for new </w:t>
            </w:r>
          </w:p>
          <w:p w14:paraId="164B1958" w14:textId="77777777" w:rsidR="00D8335E" w:rsidRPr="00A24D76" w:rsidRDefault="00D8335E" w:rsidP="00D8335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CRISPR </w:t>
            </w:r>
            <w:r w:rsidR="009B2128"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spacers acquisitions </w:t>
            </w:r>
          </w:p>
          <w:p w14:paraId="5A18051B" w14:textId="77777777" w:rsidR="009B2128" w:rsidRPr="00A24D76" w:rsidRDefault="009B2128" w:rsidP="00D8335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n CRISPR array C of 48N</w:t>
            </w:r>
          </w:p>
        </w:tc>
      </w:tr>
      <w:tr w:rsidR="00D8335E" w:rsidRPr="009B2128" w14:paraId="2BEBE4EA" w14:textId="77777777" w:rsidTr="00D8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14:paraId="289CAFE8" w14:textId="77777777" w:rsidR="009B2128" w:rsidRPr="00A24D76" w:rsidRDefault="009B2128" w:rsidP="009B2128">
            <w:pPr>
              <w:bidi w:val="0"/>
              <w:rPr>
                <w:rFonts w:eastAsia="Times New Roman" w:cstheme="majorBidi"/>
                <w:b w:val="0"/>
                <w:bCs w:val="0"/>
                <w:sz w:val="18"/>
                <w:szCs w:val="18"/>
              </w:rPr>
            </w:pPr>
            <w:r w:rsidRPr="00A24D76">
              <w:rPr>
                <w:rFonts w:eastAsia="Times New Roman" w:cstheme="majorBidi"/>
                <w:b w:val="0"/>
                <w:bCs w:val="0"/>
                <w:sz w:val="18"/>
                <w:szCs w:val="18"/>
              </w:rPr>
              <w:t>IT553</w:t>
            </w:r>
          </w:p>
        </w:tc>
        <w:tc>
          <w:tcPr>
            <w:tcW w:w="6670" w:type="dxa"/>
            <w:gridSpan w:val="2"/>
            <w:noWrap/>
            <w:hideMark/>
          </w:tcPr>
          <w:p w14:paraId="1E151819" w14:textId="77777777" w:rsidR="009B2128" w:rsidRPr="00A24D76" w:rsidRDefault="009B2128" w:rsidP="009B212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222222"/>
                <w:sz w:val="18"/>
                <w:szCs w:val="18"/>
              </w:rPr>
            </w:pPr>
            <w:r w:rsidRPr="00A24D76">
              <w:rPr>
                <w:rFonts w:eastAsia="Times New Roman" w:cstheme="majorBidi"/>
                <w:color w:val="222222"/>
                <w:sz w:val="18"/>
                <w:szCs w:val="18"/>
              </w:rPr>
              <w:t>GGGTCGACGGAAACACTCTT</w:t>
            </w:r>
          </w:p>
        </w:tc>
        <w:tc>
          <w:tcPr>
            <w:tcW w:w="11564" w:type="dxa"/>
            <w:noWrap/>
            <w:hideMark/>
          </w:tcPr>
          <w:p w14:paraId="2A4A2F21" w14:textId="77777777" w:rsidR="00D8335E" w:rsidRPr="00A24D76" w:rsidRDefault="009B2128" w:rsidP="00D8335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Reverse- used for new </w:t>
            </w:r>
          </w:p>
          <w:p w14:paraId="7AFED9BB" w14:textId="77777777" w:rsidR="00D8335E" w:rsidRPr="00A24D76" w:rsidRDefault="00D8335E" w:rsidP="00D8335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CRISPR </w:t>
            </w:r>
            <w:r w:rsidR="009B2128"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spacers acquisitions </w:t>
            </w:r>
          </w:p>
          <w:p w14:paraId="1DF3C57C" w14:textId="77777777" w:rsidR="009B2128" w:rsidRPr="00A24D76" w:rsidRDefault="009B2128" w:rsidP="00D8335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24D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n CRISPR array C of 48N</w:t>
            </w:r>
          </w:p>
        </w:tc>
      </w:tr>
    </w:tbl>
    <w:p w14:paraId="13B9A7B2" w14:textId="77777777" w:rsidR="009B2128" w:rsidRDefault="009B2128" w:rsidP="009B2128">
      <w:pPr>
        <w:bidi w:val="0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54632477" w14:textId="60E2227A" w:rsidR="00D8335E" w:rsidRDefault="00D8335E" w:rsidP="00262CBB">
      <w:pPr>
        <w:bidi w:val="0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9B2128">
        <w:rPr>
          <w:rFonts w:asciiTheme="majorBidi" w:hAnsiTheme="majorBidi" w:cstheme="majorBidi"/>
          <w:b/>
          <w:bCs/>
          <w:color w:val="000000"/>
          <w:sz w:val="24"/>
          <w:szCs w:val="24"/>
        </w:rPr>
        <w:t>Supplementary Table T</w:t>
      </w:r>
      <w:r w:rsidR="00262CBB">
        <w:rPr>
          <w:rFonts w:asciiTheme="majorBidi" w:hAnsiTheme="majorBidi" w:cstheme="majorBidi"/>
          <w:b/>
          <w:bCs/>
          <w:color w:val="000000"/>
          <w:sz w:val="24"/>
          <w:szCs w:val="24"/>
        </w:rPr>
        <w:t>5</w:t>
      </w:r>
      <w:r w:rsidRPr="009B2128">
        <w:rPr>
          <w:rFonts w:asciiTheme="majorBidi" w:hAnsiTheme="majorBidi" w:cstheme="majorBidi"/>
          <w:b/>
          <w:bCs/>
          <w:color w:val="000000"/>
          <w:sz w:val="24"/>
          <w:szCs w:val="24"/>
        </w:rPr>
        <w:t>: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r w:rsidRPr="00D8335E">
        <w:rPr>
          <w:rFonts w:asciiTheme="majorBidi" w:hAnsiTheme="majorBidi" w:cstheme="majorBidi"/>
          <w:b/>
          <w:bCs/>
          <w:color w:val="000000"/>
          <w:sz w:val="24"/>
          <w:szCs w:val="24"/>
        </w:rPr>
        <w:t>plasmids used in this study</w:t>
      </w:r>
    </w:p>
    <w:tbl>
      <w:tblPr>
        <w:tblStyle w:val="GridTable4-Accent3"/>
        <w:tblW w:w="10774" w:type="dxa"/>
        <w:tblInd w:w="-856" w:type="dxa"/>
        <w:tblLook w:val="04A0" w:firstRow="1" w:lastRow="0" w:firstColumn="1" w:lastColumn="0" w:noHBand="0" w:noVBand="1"/>
      </w:tblPr>
      <w:tblGrid>
        <w:gridCol w:w="2269"/>
        <w:gridCol w:w="5670"/>
        <w:gridCol w:w="425"/>
        <w:gridCol w:w="2410"/>
      </w:tblGrid>
      <w:tr w:rsidR="00D8335E" w:rsidRPr="00670A88" w14:paraId="758B1DAD" w14:textId="77777777" w:rsidTr="00CD7B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7A7ACA09" w14:textId="77777777" w:rsidR="00D8335E" w:rsidRPr="000B616E" w:rsidRDefault="00D8335E" w:rsidP="00761BE1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61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lasmid</w:t>
            </w:r>
          </w:p>
        </w:tc>
        <w:tc>
          <w:tcPr>
            <w:tcW w:w="5670" w:type="dxa"/>
            <w:vAlign w:val="center"/>
          </w:tcPr>
          <w:p w14:paraId="53A5AF2F" w14:textId="77777777" w:rsidR="00D8335E" w:rsidRPr="000B616E" w:rsidRDefault="00D8335E" w:rsidP="00761BE1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61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2835" w:type="dxa"/>
            <w:gridSpan w:val="2"/>
            <w:vAlign w:val="center"/>
          </w:tcPr>
          <w:p w14:paraId="163E77EB" w14:textId="77777777" w:rsidR="00D8335E" w:rsidRPr="000B616E" w:rsidRDefault="00D8335E" w:rsidP="00761BE1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61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ource / Reference</w:t>
            </w:r>
          </w:p>
        </w:tc>
      </w:tr>
      <w:tr w:rsidR="00D8335E" w:rsidRPr="00D8335E" w14:paraId="2E961A66" w14:textId="77777777" w:rsidTr="00A2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74FE7599" w14:textId="77777777" w:rsidR="00D8335E" w:rsidRPr="00D8335E" w:rsidRDefault="00D8335E" w:rsidP="00D8335E">
            <w:pPr>
              <w:bidi w:val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D8335E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pGB68</w:t>
            </w:r>
          </w:p>
        </w:tc>
        <w:tc>
          <w:tcPr>
            <w:tcW w:w="6095" w:type="dxa"/>
            <w:gridSpan w:val="2"/>
            <w:noWrap/>
            <w:hideMark/>
          </w:tcPr>
          <w:p w14:paraId="60F2633E" w14:textId="77777777" w:rsidR="00D8335E" w:rsidRPr="00D8335E" w:rsidRDefault="00D8335E" w:rsidP="00D8335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8335E">
              <w:rPr>
                <w:rFonts w:asciiTheme="majorBidi" w:eastAsia="Times New Roman" w:hAnsiTheme="majorBidi" w:cstheme="majorBidi"/>
                <w:color w:val="000000"/>
              </w:rPr>
              <w:t xml:space="preserve">containing the </w:t>
            </w:r>
            <w:proofErr w:type="spellStart"/>
            <w:r w:rsidRPr="00D8335E">
              <w:rPr>
                <w:rFonts w:asciiTheme="majorBidi" w:eastAsia="Times New Roman" w:hAnsiTheme="majorBidi" w:cstheme="majorBidi"/>
                <w:color w:val="000000"/>
              </w:rPr>
              <w:t>halobacterial</w:t>
            </w:r>
            <w:proofErr w:type="spellEnd"/>
            <w:r w:rsidRPr="00D8335E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D8335E">
              <w:rPr>
                <w:rFonts w:asciiTheme="majorBidi" w:eastAsia="Times New Roman" w:hAnsiTheme="majorBidi" w:cstheme="majorBidi"/>
                <w:color w:val="000000"/>
              </w:rPr>
              <w:t>novobiocin</w:t>
            </w:r>
            <w:proofErr w:type="spellEnd"/>
            <w:r w:rsidRPr="00D8335E">
              <w:rPr>
                <w:rFonts w:asciiTheme="majorBidi" w:eastAsia="Times New Roman" w:hAnsiTheme="majorBidi" w:cstheme="majorBidi"/>
                <w:color w:val="000000"/>
              </w:rPr>
              <w:t xml:space="preserve"> resistance gene </w:t>
            </w:r>
            <w:proofErr w:type="spellStart"/>
            <w:r w:rsidRPr="00D8335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gyrB</w:t>
            </w:r>
            <w:proofErr w:type="spellEnd"/>
            <w:r w:rsidRPr="00D8335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r w:rsidRPr="00D8335E">
              <w:rPr>
                <w:rFonts w:asciiTheme="majorBidi" w:eastAsia="Times New Roman" w:hAnsiTheme="majorBidi" w:cstheme="majorBidi"/>
                <w:color w:val="000000"/>
              </w:rPr>
              <w:t xml:space="preserve">and flanking sequences of </w:t>
            </w:r>
            <w:r w:rsidRPr="00D8335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yrE2</w:t>
            </w:r>
          </w:p>
        </w:tc>
        <w:tc>
          <w:tcPr>
            <w:tcW w:w="2410" w:type="dxa"/>
            <w:noWrap/>
          </w:tcPr>
          <w:p w14:paraId="4DD63AAF" w14:textId="6050BCCA" w:rsidR="00D8335E" w:rsidRPr="00D8335E" w:rsidRDefault="00A24D76" w:rsidP="00435B3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CaXRhbi1CYW5pbjwvQXV0aG9yPjxZZWFyPjIwMDM8L1ll
YXI+PFJlY051bT4zNDg8L1JlY051bT48RGlzcGxheVRleHQ+KDMpPC9EaXNwbGF5VGV4dD48cmVj
b3JkPjxyZWMtbnVtYmVyPjM0ODwvcmVjLW51bWJlcj48Zm9yZWlnbi1rZXlzPjxrZXkgYXBwPSJF
TiIgZGItaWQ9IncycnRkMjIyM2V4enowZXdyd3V4ZGR0MHY1dHB4dnhwNTU1dCI+MzQ4PC9rZXk+
PC9mb3JlaWduLWtleXM+PHJlZi10eXBlIG5hbWU9IkpvdXJuYWwgQXJ0aWNsZSI+MTc8L3JlZi10
eXBlPjxjb250cmlidXRvcnM+PGF1dGhvcnM+PGF1dGhvcj5CaXRhbi1CYW5pbiwgRy48L2F1dGhv
cj48YXV0aG9yPk9ydGVuYmVyZywgUi48L2F1dGhvcj48YXV0aG9yPk1ldmFyZWNoLCBNLjwvYXV0
aG9yPjwvYXV0aG9ycz48L2NvbnRyaWJ1dG9ycz48YXV0aC1hZGRyZXNzPkRlcGFydG1lbnQgb2Yg
TW9sZWN1bGFyIE1pY3JvYmlvbG9neSBhbmQgQmlvdGVjaG5vbG9neSwgR2VvcmdlIFMuIFdpc2Ug
RmFjdWx0eSBvZiBMaWZlIFNjaWVuY2VzLCBUZWwgQXZpdiBVbml2ZXJzaXR5LCBUZWwgQXZpdiA2
OTk3OCwgSXNyYWVsLjwvYXV0aC1hZGRyZXNzPjx0aXRsZXM+PHRpdGxlPkRldmVsb3BtZW50IG9m
IGEgZ2VuZSBrbm9ja291dCBzeXN0ZW0gZm9yIHRoZSBoYWxvcGhpbGljIGFyY2hhZW9uIEhhbG9m
ZXJheCB2b2xjYW5paSBieSB1c2Ugb2YgdGhlIHB5ckUgZ2VuZTwvdGl0bGU+PHNlY29uZGFyeS10
aXRsZT5KIEJhY3RlcmlvbDwvc2Vjb25kYXJ5LXRpdGxlPjxhbHQtdGl0bGU+Sm91cm5hbCBvZiBi
YWN0ZXJpb2xvZ3k8L2FsdC10aXRsZT48L3RpdGxlcz48cGVyaW9kaWNhbD48ZnVsbC10aXRsZT5K
IEJhY3RlcmlvbDwvZnVsbC10aXRsZT48YWJici0xPkpvdXJuYWwgb2YgYmFjdGVyaW9sb2d5PC9h
YmJyLTE+PC9wZXJpb2RpY2FsPjxhbHQtcGVyaW9kaWNhbD48ZnVsbC10aXRsZT5KIEJhY3Rlcmlv
bDwvZnVsbC10aXRsZT48YWJici0xPkpvdXJuYWwgb2YgYmFjdGVyaW9sb2d5PC9hYmJyLTE+PC9h
bHQtcGVyaW9kaWNhbD48cGFnZXM+NzcyLTg8L3BhZ2VzPjx2b2x1bWU+MTg1PC92b2x1bWU+PG51
bWJlcj4zPC9udW1iZXI+PGVkaXRpb24+MjAwMy8wMS8yMTwvZWRpdGlvbj48a2V5d29yZHM+PGtl
eXdvcmQ+QW1pbm8gQWNpZCBTZXF1ZW5jZTwva2V5d29yZD48a2V5d29yZD5DbG9uaW5nLCBNb2xl
Y3VsYXI8L2tleXdvcmQ+PGtleXdvcmQ+KkdlbmUgRGVsZXRpb248L2tleXdvcmQ+PGtleXdvcmQ+
R2VuZXMsIEJhY3RlcmlhbC8qZ2VuZXRpY3M8L2tleXdvcmQ+PGtleXdvcmQ+R2VuZXRpYyBNYXJr
ZXJzPC9rZXl3b3JkPjxrZXl3b3JkPkhhbG9mZXJheCB2b2xjYW5paS8qZ2VuZXRpY3M8L2tleXdv
cmQ+PGtleXdvcmQ+TW9sZWN1bGFyIFNlcXVlbmNlIERhdGE8L2tleXdvcmQ+PGtleXdvcmQ+T3Jv
dGF0ZSBQaG9zcGhvcmlib3N5bHRyYW5zZmVyYXNlL2NoZW1pc3RyeS8qZ2VuZXRpY3M8L2tleXdv
cmQ+PGtleXdvcmQ+UGhlbm90eXBlPC9rZXl3b3JkPjxrZXl3b3JkPlBsYXNtaWRzPC9rZXl3b3Jk
Pjwva2V5d29yZHM+PGRhdGVzPjx5ZWFyPjIwMDM8L3llYXI+PHB1Yi1kYXRlcz48ZGF0ZT5GZWI8
L2RhdGU+PC9wdWItZGF0ZXM+PC9kYXRlcz48aXNibj4wMDIxLTkxOTMgKFByaW50KSYjeEQ7MTA5
OC01NTMwIChFbGVjdHJvbmljKSYjeEQ7MDAyMS05MTkzIChMaW5raW5nKTwvaXNibj48YWNjZXNz
aW9uLW51bT4xMjUzMzQ1MjwvYWNjZXNzaW9uLW51bT48dXJscz48cmVsYXRlZC11cmxzPjx1cmw+
aHR0cDovL3d3dy5uY2JpLm5sbS5uaWguZ292L3B1Ym1lZC8xMjUzMzQ1MjwvdXJsPjwvcmVsYXRl
ZC11cmxzPjwvdXJscz48Y3VzdG9tMj4xNDI4MDg8L2N1c3RvbTI+PGVsZWN0cm9uaWMtcmVzb3Vy
Y2UtbnVtPjEwLjExMjgvSkIuMTg1LjMuNzcyLTc3OC4yMDAzPC9lbGVjdHJvbmljLXJlc291cmNl
LW51bT48bGFuZ3VhZ2U+ZW5nPC9sYW5ndWFnZT48L3JlY29yZD48L0NpdGU+PENpdGU+PEF1dGhv
cj5CaXRhbi1CYW5pbjwvQXV0aG9yPjxZZWFyPjIwMDM8L1llYXI+PFJlY051bT4zNDg8L1JlY051
bT48cmVjb3JkPjxyZWMtbnVtYmVyPjM0ODwvcmVjLW51bWJlcj48Zm9yZWlnbi1rZXlzPjxrZXkg
YXBwPSJFTiIgZGItaWQ9IncycnRkMjIyM2V4enowZXdyd3V4ZGR0MHY1dHB4dnhwNTU1dCI+MzQ4
PC9rZXk+PC9mb3JlaWduLWtleXM+PHJlZi10eXBlIG5hbWU9IkpvdXJuYWwgQXJ0aWNsZSI+MTc8
L3JlZi10eXBlPjxjb250cmlidXRvcnM+PGF1dGhvcnM+PGF1dGhvcj5CaXRhbi1CYW5pbiwgRy48
L2F1dGhvcj48YXV0aG9yPk9ydGVuYmVyZywgUi48L2F1dGhvcj48YXV0aG9yPk1ldmFyZWNoLCBN
LjwvYXV0aG9yPjwvYXV0aG9ycz48L2NvbnRyaWJ1dG9ycz48YXV0aC1hZGRyZXNzPkRlcGFydG1l
bnQgb2YgTW9sZWN1bGFyIE1pY3JvYmlvbG9neSBhbmQgQmlvdGVjaG5vbG9neSwgR2VvcmdlIFMu
IFdpc2UgRmFjdWx0eSBvZiBMaWZlIFNjaWVuY2VzLCBUZWwgQXZpdiBVbml2ZXJzaXR5LCBUZWwg
QXZpdiA2OTk3OCwgSXNyYWVsLjwvYXV0aC1hZGRyZXNzPjx0aXRsZXM+PHRpdGxlPkRldmVsb3Bt
ZW50IG9mIGEgZ2VuZSBrbm9ja291dCBzeXN0ZW0gZm9yIHRoZSBoYWxvcGhpbGljIGFyY2hhZW9u
IEhhbG9mZXJheCB2b2xjYW5paSBieSB1c2Ugb2YgdGhlIHB5ckUgZ2VuZTwvdGl0bGU+PHNlY29u
ZGFyeS10aXRsZT5KIEJhY3RlcmlvbDwvc2Vjb25kYXJ5LXRpdGxlPjxhbHQtdGl0bGU+Sm91cm5h
bCBvZiBiYWN0ZXJpb2xvZ3k8L2FsdC10aXRsZT48L3RpdGxlcz48cGVyaW9kaWNhbD48ZnVsbC10
aXRsZT5KIEJhY3RlcmlvbDwvZnVsbC10aXRsZT48YWJici0xPkpvdXJuYWwgb2YgYmFjdGVyaW9s
b2d5PC9hYmJyLTE+PC9wZXJpb2RpY2FsPjxhbHQtcGVyaW9kaWNhbD48ZnVsbC10aXRsZT5KIEJh
Y3RlcmlvbDwvZnVsbC10aXRsZT48YWJici0xPkpvdXJuYWwgb2YgYmFjdGVyaW9sb2d5PC9hYmJy
LTE+PC9hbHQtcGVyaW9kaWNhbD48cGFnZXM+NzcyLTg8L3BhZ2VzPjx2b2x1bWU+MTg1PC92b2x1
bWU+PG51bWJlcj4zPC9udW1iZXI+PGVkaXRpb24+MjAwMy8wMS8yMTwvZWRpdGlvbj48a2V5d29y
ZHM+PGtleXdvcmQ+QW1pbm8gQWNpZCBTZXF1ZW5jZTwva2V5d29yZD48a2V5d29yZD5DbG9uaW5n
LCBNb2xlY3VsYXI8L2tleXdvcmQ+PGtleXdvcmQ+KkdlbmUgRGVsZXRpb248L2tleXdvcmQ+PGtl
eXdvcmQ+R2VuZXMsIEJhY3RlcmlhbC8qZ2VuZXRpY3M8L2tleXdvcmQ+PGtleXdvcmQ+R2VuZXRp
YyBNYXJrZXJzPC9rZXl3b3JkPjxrZXl3b3JkPkhhbG9mZXJheCB2b2xjYW5paS8qZ2VuZXRpY3M8
L2tleXdvcmQ+PGtleXdvcmQ+TW9sZWN1bGFyIFNlcXVlbmNlIERhdGE8L2tleXdvcmQ+PGtleXdv
cmQ+T3JvdGF0ZSBQaG9zcGhvcmlib3N5bHRyYW5zZmVyYXNlL2NoZW1pc3RyeS8qZ2VuZXRpY3M8
L2tleXdvcmQ+PGtleXdvcmQ+UGhlbm90eXBlPC9rZXl3b3JkPjxrZXl3b3JkPlBsYXNtaWRzPC9r
ZXl3b3JkPjwva2V5d29yZHM+PGRhdGVzPjx5ZWFyPjIwMDM8L3llYXI+PHB1Yi1kYXRlcz48ZGF0
ZT5GZWI8L2RhdGU+PC9wdWItZGF0ZXM+PC9kYXRlcz48aXNibj4wMDIxLTkxOTMgKFByaW50KSYj
eEQ7MTA5OC01NTMwIChFbGVjdHJvbmljKSYjeEQ7MDAyMS05MTkzIChMaW5raW5nKTwvaXNibj48
YWNjZXNzaW9uLW51bT4xMjUzMzQ1MjwvYWNjZXNzaW9uLW51bT48dXJscz48cmVsYXRlZC11cmxz
Pjx1cmw+aHR0cDovL3d3dy5uY2JpLm5sbS5uaWguZ292L3B1Ym1lZC8xMjUzMzQ1MjwvdXJsPjwv
cmVsYXRlZC11cmxzPjwvdXJscz48Y3VzdG9tMj4xNDI4MDg8L2N1c3RvbTI+PGVsZWN0cm9uaWMt
cmVzb3VyY2UtbnVtPjEwLjExMjgvSkIuMTg1LjMuNzcyLTc3OC4yMDAzPC9lbGVjdHJvbmljLXJl
c291cmNlLW51bT48bGFuZ3VhZ2U+ZW5nPC9sYW5ndWFnZT48L3JlY29yZD48L0NpdGU+PC9FbmRO
b3RlPgB=
</w:fldData>
              </w:fldChar>
            </w:r>
            <w:r w:rsidR="00435B3E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</w:instrText>
            </w:r>
            <w:r w:rsidR="00435B3E"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CaXRhbi1CYW5pbjwvQXV0aG9yPjxZZWFyPjIwMDM8L1ll
YXI+PFJlY051bT4zNDg8L1JlY051bT48RGlzcGxheVRleHQ+KDMpPC9EaXNwbGF5VGV4dD48cmVj
b3JkPjxyZWMtbnVtYmVyPjM0ODwvcmVjLW51bWJlcj48Zm9yZWlnbi1rZXlzPjxrZXkgYXBwPSJF
TiIgZGItaWQ9IncycnRkMjIyM2V4enowZXdyd3V4ZGR0MHY1dHB4dnhwNTU1dCI+MzQ4PC9rZXk+
PC9mb3JlaWduLWtleXM+PHJlZi10eXBlIG5hbWU9IkpvdXJuYWwgQXJ0aWNsZSI+MTc8L3JlZi10
eXBlPjxjb250cmlidXRvcnM+PGF1dGhvcnM+PGF1dGhvcj5CaXRhbi1CYW5pbiwgRy48L2F1dGhv
cj48YXV0aG9yPk9ydGVuYmVyZywgUi48L2F1dGhvcj48YXV0aG9yPk1ldmFyZWNoLCBNLjwvYXV0
aG9yPjwvYXV0aG9ycz48L2NvbnRyaWJ1dG9ycz48YXV0aC1hZGRyZXNzPkRlcGFydG1lbnQgb2Yg
TW9sZWN1bGFyIE1pY3JvYmlvbG9neSBhbmQgQmlvdGVjaG5vbG9neSwgR2VvcmdlIFMuIFdpc2Ug
RmFjdWx0eSBvZiBMaWZlIFNjaWVuY2VzLCBUZWwgQXZpdiBVbml2ZXJzaXR5LCBUZWwgQXZpdiA2
OTk3OCwgSXNyYWVsLjwvYXV0aC1hZGRyZXNzPjx0aXRsZXM+PHRpdGxlPkRldmVsb3BtZW50IG9m
IGEgZ2VuZSBrbm9ja291dCBzeXN0ZW0gZm9yIHRoZSBoYWxvcGhpbGljIGFyY2hhZW9uIEhhbG9m
ZXJheCB2b2xjYW5paSBieSB1c2Ugb2YgdGhlIHB5ckUgZ2VuZTwvdGl0bGU+PHNlY29uZGFyeS10
aXRsZT5KIEJhY3RlcmlvbDwvc2Vjb25kYXJ5LXRpdGxlPjxhbHQtdGl0bGU+Sm91cm5hbCBvZiBi
YWN0ZXJpb2xvZ3k8L2FsdC10aXRsZT48L3RpdGxlcz48cGVyaW9kaWNhbD48ZnVsbC10aXRsZT5K
IEJhY3RlcmlvbDwvZnVsbC10aXRsZT48YWJici0xPkpvdXJuYWwgb2YgYmFjdGVyaW9sb2d5PC9h
YmJyLTE+PC9wZXJpb2RpY2FsPjxhbHQtcGVyaW9kaWNhbD48ZnVsbC10aXRsZT5KIEJhY3Rlcmlv
bDwvZnVsbC10aXRsZT48YWJici0xPkpvdXJuYWwgb2YgYmFjdGVyaW9sb2d5PC9hYmJyLTE+PC9h
bHQtcGVyaW9kaWNhbD48cGFnZXM+NzcyLTg8L3BhZ2VzPjx2b2x1bWU+MTg1PC92b2x1bWU+PG51
bWJlcj4zPC9udW1iZXI+PGVkaXRpb24+MjAwMy8wMS8yMTwvZWRpdGlvbj48a2V5d29yZHM+PGtl
eXdvcmQ+QW1pbm8gQWNpZCBTZXF1ZW5jZTwva2V5d29yZD48a2V5d29yZD5DbG9uaW5nLCBNb2xl
Y3VsYXI8L2tleXdvcmQ+PGtleXdvcmQ+KkdlbmUgRGVsZXRpb248L2tleXdvcmQ+PGtleXdvcmQ+
R2VuZXMsIEJhY3RlcmlhbC8qZ2VuZXRpY3M8L2tleXdvcmQ+PGtleXdvcmQ+R2VuZXRpYyBNYXJr
ZXJzPC9rZXl3b3JkPjxrZXl3b3JkPkhhbG9mZXJheCB2b2xjYW5paS8qZ2VuZXRpY3M8L2tleXdv
cmQ+PGtleXdvcmQ+TW9sZWN1bGFyIFNlcXVlbmNlIERhdGE8L2tleXdvcmQ+PGtleXdvcmQ+T3Jv
dGF0ZSBQaG9zcGhvcmlib3N5bHRyYW5zZmVyYXNlL2NoZW1pc3RyeS8qZ2VuZXRpY3M8L2tleXdv
cmQ+PGtleXdvcmQ+UGhlbm90eXBlPC9rZXl3b3JkPjxrZXl3b3JkPlBsYXNtaWRzPC9rZXl3b3Jk
Pjwva2V5d29yZHM+PGRhdGVzPjx5ZWFyPjIwMDM8L3llYXI+PHB1Yi1kYXRlcz48ZGF0ZT5GZWI8
L2RhdGU+PC9wdWItZGF0ZXM+PC9kYXRlcz48aXNibj4wMDIxLTkxOTMgKFByaW50KSYjeEQ7MTA5
OC01NTMwIChFbGVjdHJvbmljKSYjeEQ7MDAyMS05MTkzIChMaW5raW5nKTwvaXNibj48YWNjZXNz
aW9uLW51bT4xMjUzMzQ1MjwvYWNjZXNzaW9uLW51bT48dXJscz48cmVsYXRlZC11cmxzPjx1cmw+
aHR0cDovL3d3dy5uY2JpLm5sbS5uaWguZ292L3B1Ym1lZC8xMjUzMzQ1MjwvdXJsPjwvcmVsYXRl
ZC11cmxzPjwvdXJscz48Y3VzdG9tMj4xNDI4MDg8L2N1c3RvbTI+PGVsZWN0cm9uaWMtcmVzb3Vy
Y2UtbnVtPjEwLjExMjgvSkIuMTg1LjMuNzcyLTc3OC4yMDAzPC9lbGVjdHJvbmljLXJlc291cmNl
LW51bT48bGFuZ3VhZ2U+ZW5nPC9sYW5ndWFnZT48L3JlY29yZD48L0NpdGU+PENpdGU+PEF1dGhv
cj5CaXRhbi1CYW5pbjwvQXV0aG9yPjxZZWFyPjIwMDM8L1llYXI+PFJlY051bT4zNDg8L1JlY051
bT48cmVjb3JkPjxyZWMtbnVtYmVyPjM0ODwvcmVjLW51bWJlcj48Zm9yZWlnbi1rZXlzPjxrZXkg
YXBwPSJFTiIgZGItaWQ9IncycnRkMjIyM2V4enowZXdyd3V4ZGR0MHY1dHB4dnhwNTU1dCI+MzQ4
PC9rZXk+PC9mb3JlaWduLWtleXM+PHJlZi10eXBlIG5hbWU9IkpvdXJuYWwgQXJ0aWNsZSI+MTc8
L3JlZi10eXBlPjxjb250cmlidXRvcnM+PGF1dGhvcnM+PGF1dGhvcj5CaXRhbi1CYW5pbiwgRy48
L2F1dGhvcj48YXV0aG9yPk9ydGVuYmVyZywgUi48L2F1dGhvcj48YXV0aG9yPk1ldmFyZWNoLCBN
LjwvYXV0aG9yPjwvYXV0aG9ycz48L2NvbnRyaWJ1dG9ycz48YXV0aC1hZGRyZXNzPkRlcGFydG1l
bnQgb2YgTW9sZWN1bGFyIE1pY3JvYmlvbG9neSBhbmQgQmlvdGVjaG5vbG9neSwgR2VvcmdlIFMu
IFdpc2UgRmFjdWx0eSBvZiBMaWZlIFNjaWVuY2VzLCBUZWwgQXZpdiBVbml2ZXJzaXR5LCBUZWwg
QXZpdiA2OTk3OCwgSXNyYWVsLjwvYXV0aC1hZGRyZXNzPjx0aXRsZXM+PHRpdGxlPkRldmVsb3Bt
ZW50IG9mIGEgZ2VuZSBrbm9ja291dCBzeXN0ZW0gZm9yIHRoZSBoYWxvcGhpbGljIGFyY2hhZW9u
IEhhbG9mZXJheCB2b2xjYW5paSBieSB1c2Ugb2YgdGhlIHB5ckUgZ2VuZTwvdGl0bGU+PHNlY29u
ZGFyeS10aXRsZT5KIEJhY3RlcmlvbDwvc2Vjb25kYXJ5LXRpdGxlPjxhbHQtdGl0bGU+Sm91cm5h
bCBvZiBiYWN0ZXJpb2xvZ3k8L2FsdC10aXRsZT48L3RpdGxlcz48cGVyaW9kaWNhbD48ZnVsbC10
aXRsZT5KIEJhY3RlcmlvbDwvZnVsbC10aXRsZT48YWJici0xPkpvdXJuYWwgb2YgYmFjdGVyaW9s
b2d5PC9hYmJyLTE+PC9wZXJpb2RpY2FsPjxhbHQtcGVyaW9kaWNhbD48ZnVsbC10aXRsZT5KIEJh
Y3RlcmlvbDwvZnVsbC10aXRsZT48YWJici0xPkpvdXJuYWwgb2YgYmFjdGVyaW9sb2d5PC9hYmJy
LTE+PC9hbHQtcGVyaW9kaWNhbD48cGFnZXM+NzcyLTg8L3BhZ2VzPjx2b2x1bWU+MTg1PC92b2x1
bWU+PG51bWJlcj4zPC9udW1iZXI+PGVkaXRpb24+MjAwMy8wMS8yMTwvZWRpdGlvbj48a2V5d29y
ZHM+PGtleXdvcmQ+QW1pbm8gQWNpZCBTZXF1ZW5jZTwva2V5d29yZD48a2V5d29yZD5DbG9uaW5n
LCBNb2xlY3VsYXI8L2tleXdvcmQ+PGtleXdvcmQ+KkdlbmUgRGVsZXRpb248L2tleXdvcmQ+PGtl
eXdvcmQ+R2VuZXMsIEJhY3RlcmlhbC8qZ2VuZXRpY3M8L2tleXdvcmQ+PGtleXdvcmQ+R2VuZXRp
YyBNYXJrZXJzPC9rZXl3b3JkPjxrZXl3b3JkPkhhbG9mZXJheCB2b2xjYW5paS8qZ2VuZXRpY3M8
L2tleXdvcmQ+PGtleXdvcmQ+TW9sZWN1bGFyIFNlcXVlbmNlIERhdGE8L2tleXdvcmQ+PGtleXdv
cmQ+T3JvdGF0ZSBQaG9zcGhvcmlib3N5bHRyYW5zZmVyYXNlL2NoZW1pc3RyeS8qZ2VuZXRpY3M8
L2tleXdvcmQ+PGtleXdvcmQ+UGhlbm90eXBlPC9rZXl3b3JkPjxrZXl3b3JkPlBsYXNtaWRzPC9r
ZXl3b3JkPjwva2V5d29yZHM+PGRhdGVzPjx5ZWFyPjIwMDM8L3llYXI+PHB1Yi1kYXRlcz48ZGF0
ZT5GZWI8L2RhdGU+PC9wdWItZGF0ZXM+PC9kYXRlcz48aXNibj4wMDIxLTkxOTMgKFByaW50KSYj
eEQ7MTA5OC01NTMwIChFbGVjdHJvbmljKSYjeEQ7MDAyMS05MTkzIChMaW5raW5nKTwvaXNibj48
YWNjZXNzaW9uLW51bT4xMjUzMzQ1MjwvYWNjZXNzaW9uLW51bT48dXJscz48cmVsYXRlZC11cmxz
Pjx1cmw+aHR0cDovL3d3dy5uY2JpLm5sbS5uaWguZ292L3B1Ym1lZC8xMjUzMzQ1MjwvdXJsPjwv
cmVsYXRlZC11cmxzPjwvdXJscz48Y3VzdG9tMj4xNDI4MDg8L2N1c3RvbTI+PGVsZWN0cm9uaWMt
cmVzb3VyY2UtbnVtPjEwLjExMjgvSkIuMTg1LjMuNzcyLTc3OC4yMDAzPC9lbGVjdHJvbmljLXJl
c291cmNlLW51bT48bGFuZ3VhZ2U+ZW5nPC9sYW5ndWFnZT48L3JlY29yZD48L0NpdGU+PC9FbmRO
b3RlPgB=
</w:fldData>
              </w:fldChar>
            </w:r>
            <w:r w:rsidR="00435B3E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.DATA </w:instrText>
            </w:r>
            <w:r w:rsidR="00435B3E">
              <w:rPr>
                <w:rFonts w:asciiTheme="majorBidi" w:eastAsia="Times New Roman" w:hAnsiTheme="majorBidi" w:cstheme="majorBidi"/>
                <w:color w:val="000000"/>
              </w:rPr>
            </w:r>
            <w:r w:rsidR="00435B3E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</w:rPr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435B3E">
              <w:rPr>
                <w:rFonts w:asciiTheme="majorBidi" w:eastAsia="Times New Roman" w:hAnsiTheme="majorBidi" w:cstheme="majorBidi"/>
                <w:noProof/>
                <w:color w:val="000000"/>
              </w:rPr>
              <w:t>(</w:t>
            </w:r>
            <w:hyperlink w:anchor="_ENREF_3" w:tooltip="Bitan-Banin, 2003 #348" w:history="1">
              <w:r w:rsidR="00435B3E">
                <w:rPr>
                  <w:rFonts w:asciiTheme="majorBidi" w:eastAsia="Times New Roman" w:hAnsiTheme="majorBidi" w:cstheme="majorBidi"/>
                  <w:noProof/>
                  <w:color w:val="000000"/>
                </w:rPr>
                <w:t>3</w:t>
              </w:r>
            </w:hyperlink>
            <w:r w:rsidR="00435B3E">
              <w:rPr>
                <w:rFonts w:asciiTheme="majorBidi" w:eastAsia="Times New Roman" w:hAnsiTheme="majorBidi" w:cstheme="majorBidi"/>
                <w:noProof/>
                <w:color w:val="000000"/>
              </w:rPr>
              <w:t>)</w: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</w:tr>
      <w:tr w:rsidR="00D8335E" w:rsidRPr="00D8335E" w14:paraId="15DAD513" w14:textId="77777777" w:rsidTr="00D833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4F7F9831" w14:textId="77777777" w:rsidR="00D8335E" w:rsidRPr="00D8335E" w:rsidRDefault="00D8335E" w:rsidP="00D8335E">
            <w:pPr>
              <w:bidi w:val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D8335E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pIS71</w:t>
            </w:r>
          </w:p>
        </w:tc>
        <w:tc>
          <w:tcPr>
            <w:tcW w:w="6095" w:type="dxa"/>
            <w:gridSpan w:val="2"/>
            <w:noWrap/>
            <w:hideMark/>
          </w:tcPr>
          <w:p w14:paraId="6CFE612C" w14:textId="77777777" w:rsidR="00D8335E" w:rsidRPr="00D8335E" w:rsidRDefault="00D8335E" w:rsidP="00D8335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8335E">
              <w:rPr>
                <w:rFonts w:asciiTheme="majorBidi" w:eastAsia="Times New Roman" w:hAnsiTheme="majorBidi" w:cstheme="majorBidi"/>
                <w:color w:val="000000"/>
              </w:rPr>
              <w:t>pop in-pop out vector used to delete the HLSV1 integrase gene (stock name UG587)</w:t>
            </w:r>
          </w:p>
        </w:tc>
        <w:tc>
          <w:tcPr>
            <w:tcW w:w="2410" w:type="dxa"/>
            <w:noWrap/>
            <w:hideMark/>
          </w:tcPr>
          <w:p w14:paraId="75E2B8DC" w14:textId="77777777" w:rsidR="00D8335E" w:rsidRPr="00D8335E" w:rsidRDefault="00D8335E" w:rsidP="00D8335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8335E">
              <w:rPr>
                <w:rFonts w:asciiTheme="majorBidi" w:eastAsia="Times New Roman" w:hAnsiTheme="majorBidi" w:cstheme="majorBidi"/>
                <w:color w:val="000000"/>
              </w:rPr>
              <w:t>This study</w:t>
            </w:r>
          </w:p>
        </w:tc>
      </w:tr>
      <w:tr w:rsidR="00D8335E" w:rsidRPr="00D8335E" w14:paraId="4E78EF61" w14:textId="77777777" w:rsidTr="00D8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072CE4D7" w14:textId="77777777" w:rsidR="00D8335E" w:rsidRPr="00D8335E" w:rsidRDefault="00D8335E" w:rsidP="00D8335E">
            <w:pPr>
              <w:bidi w:val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D8335E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pIS76</w:t>
            </w:r>
          </w:p>
        </w:tc>
        <w:tc>
          <w:tcPr>
            <w:tcW w:w="6095" w:type="dxa"/>
            <w:gridSpan w:val="2"/>
            <w:noWrap/>
            <w:hideMark/>
          </w:tcPr>
          <w:p w14:paraId="6053C2A7" w14:textId="77777777" w:rsidR="00D8335E" w:rsidRPr="00D8335E" w:rsidRDefault="00D8335E" w:rsidP="00D8335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8335E">
              <w:rPr>
                <w:rFonts w:asciiTheme="majorBidi" w:eastAsia="Times New Roman" w:hAnsiTheme="majorBidi" w:cstheme="majorBidi"/>
                <w:color w:val="000000"/>
              </w:rPr>
              <w:t>pop in-pop out vector used to delete the entire HLSV1 from 48N genome (stock name UG584)</w:t>
            </w:r>
          </w:p>
        </w:tc>
        <w:tc>
          <w:tcPr>
            <w:tcW w:w="2410" w:type="dxa"/>
            <w:noWrap/>
            <w:hideMark/>
          </w:tcPr>
          <w:p w14:paraId="085F6381" w14:textId="77777777" w:rsidR="00D8335E" w:rsidRPr="00D8335E" w:rsidRDefault="00D8335E" w:rsidP="00D8335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8335E">
              <w:rPr>
                <w:rFonts w:asciiTheme="majorBidi" w:eastAsia="Times New Roman" w:hAnsiTheme="majorBidi" w:cstheme="majorBidi"/>
                <w:color w:val="000000"/>
              </w:rPr>
              <w:t>This study</w:t>
            </w:r>
          </w:p>
        </w:tc>
      </w:tr>
      <w:tr w:rsidR="00D8335E" w:rsidRPr="00D8335E" w14:paraId="1A659422" w14:textId="77777777" w:rsidTr="00D833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108439D4" w14:textId="77777777" w:rsidR="00D8335E" w:rsidRPr="00D8335E" w:rsidRDefault="00D8335E" w:rsidP="00D8335E">
            <w:pPr>
              <w:bidi w:val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D8335E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pWL102</w:t>
            </w:r>
          </w:p>
        </w:tc>
        <w:tc>
          <w:tcPr>
            <w:tcW w:w="6095" w:type="dxa"/>
            <w:gridSpan w:val="2"/>
            <w:noWrap/>
            <w:hideMark/>
          </w:tcPr>
          <w:p w14:paraId="3BAB2879" w14:textId="77777777" w:rsidR="00D8335E" w:rsidRPr="00D8335E" w:rsidRDefault="00D8335E" w:rsidP="00D8335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8335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scherichia coli</w:t>
            </w:r>
            <w:r w:rsidRPr="00D8335E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Pr="00D8335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Haloferax volcanii</w:t>
            </w:r>
            <w:r w:rsidRPr="00D8335E">
              <w:rPr>
                <w:rFonts w:asciiTheme="majorBidi" w:eastAsia="Times New Roman" w:hAnsiTheme="majorBidi" w:cstheme="majorBidi"/>
                <w:color w:val="000000"/>
              </w:rPr>
              <w:t xml:space="preserve"> shuttle vector. confers resistance to ampicillin and </w:t>
            </w:r>
            <w:proofErr w:type="spellStart"/>
            <w:r w:rsidRPr="00D8335E">
              <w:rPr>
                <w:rFonts w:asciiTheme="majorBidi" w:eastAsia="Times New Roman" w:hAnsiTheme="majorBidi" w:cstheme="majorBidi"/>
                <w:color w:val="000000"/>
              </w:rPr>
              <w:t>mevinolin</w:t>
            </w:r>
            <w:proofErr w:type="spellEnd"/>
          </w:p>
        </w:tc>
        <w:tc>
          <w:tcPr>
            <w:tcW w:w="2410" w:type="dxa"/>
            <w:noWrap/>
            <w:hideMark/>
          </w:tcPr>
          <w:p w14:paraId="303C751D" w14:textId="3135DD26" w:rsidR="00D8335E" w:rsidRPr="00196674" w:rsidRDefault="00A24D76" w:rsidP="00435B3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96674"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MYW08L0F1dGhvcj48WWVhcj4xOTg5PC9ZZWFyPjxSZWNO
dW0+NDExPC9SZWNOdW0+PERpc3BsYXlUZXh0Pig0KTwvRGlzcGxheVRleHQ+PHJlY29yZD48cmVj
LW51bWJlcj40MTE8L3JlYy1udW1iZXI+PGZvcmVpZ24ta2V5cz48a2V5IGFwcD0iRU4iIGRiLWlk
PSJ3MnJ0ZDIyMjNleHp6MGV3cnd1eGRkdDB2NXRweHZ4cDU1NXQiPjQxMTwva2V5PjwvZm9yZWln
bi1rZXlzPjxyZWYtdHlwZSBuYW1lPSJKb3VybmFsIEFydGljbGUiPjE3PC9yZWYtdHlwZT48Y29u
dHJpYnV0b3JzPjxhdXRob3JzPjxhdXRob3I+TGFtLCBXLiBMLjwvYXV0aG9yPjxhdXRob3I+RG9v
bGl0dGxlLCBXLiBGLjwvYXV0aG9yPjwvYXV0aG9ycz48L2NvbnRyaWJ1dG9ycz48YXV0aC1hZGRy
ZXNzPkRlcGFydG1lbnQgb2YgQmlvY2hlbWlzdHJ5LCBEYWxob3VzaWUgVW5pdmVyc2l0eSwgSGFs
aWZheCwgQ2FuYWRhLjwvYXV0aC1hZGRyZXNzPjx0aXRsZXM+PHRpdGxlPlNodXR0bGUgdmVjdG9y
cyBmb3IgdGhlIGFyY2hhZWJhY3Rlcml1bSBIYWxvYmFjdGVyaXVtIHZvbGNhbmlpPC90aXRsZT48
c2Vjb25kYXJ5LXRpdGxlPlByb2MgTmF0bCBBY2FkIFNjaSBVIFMgQTwvc2Vjb25kYXJ5LXRpdGxl
PjxhbHQtdGl0bGU+UHJvY2VlZGluZ3Mgb2YgdGhlIE5hdGlvbmFsIEFjYWRlbXkgb2YgU2NpZW5j
ZXMgb2YgdGhlIFVuaXRlZCBTdGF0ZXMgb2YgQW1lcmljYTwvYWx0LXRpdGxlPjwvdGl0bGVzPjxw
ZXJpb2RpY2FsPjxmdWxsLXRpdGxlPlByb2MgTmF0bCBBY2FkIFNjaSBVIFMgQTwvZnVsbC10aXRs
ZT48YWJici0xPlByb2NlZWRpbmdzIG9mIHRoZSBOYXRpb25hbCBBY2FkZW15IG9mIFNjaWVuY2Vz
IG9mIHRoZSBVbml0ZWQgU3RhdGVzIG9mIEFtZXJpY2E8L2FiYnItMT48L3BlcmlvZGljYWw+PGFs
dC1wZXJpb2RpY2FsPjxmdWxsLXRpdGxlPlByb2MgTmF0bCBBY2FkIFNjaSBVIFMgQTwvZnVsbC10
aXRsZT48YWJici0xPlByb2NlZWRpbmdzIG9mIHRoZSBOYXRpb25hbCBBY2FkZW15IG9mIFNjaWVu
Y2VzIG9mIHRoZSBVbml0ZWQgU3RhdGVzIG9mIEFtZXJpY2E8L2FiYnItMT48L2FsdC1wZXJpb2Rp
Y2FsPjxwYWdlcz41NDc4LTgyPC9wYWdlcz48dm9sdW1lPjg2PC92b2x1bWU+PG51bWJlcj4xNDwv
bnVtYmVyPjxlZGl0aW9uPjE5ODkvMDcvMDE8L2VkaXRpb24+PGtleXdvcmRzPjxrZXl3b3JkPkNo
cm9tb3NvbWUgRGVsZXRpb248L2tleXdvcmQ+PGtleXdvcmQ+Q2xvbmluZywgTW9sZWN1bGFyPC9r
ZXl3b3JkPjxrZXl3b3JkPkRydWcgUmVzaXN0YW5jZSwgTWljcm9iaWFsPC9rZXl3b3JkPjxrZXl3
b3JkPkdlbmVzLCBCYWN0ZXJpYWw8L2tleXdvcmQ+PGtleXdvcmQ+KkdlbmV0aWMgVmVjdG9yczwv
a2V5d29yZD48a2V5d29yZD5IYWxvYmFjdGVyaXVtL2RydWcgZWZmZWN0cy8qZ2VuZXRpY3M8L2tl
eXdvcmQ+PGtleXdvcmQ+TG92YXN0YXRpbi9waGFybWFjb2xvZ3k8L2tleXdvcmQ+PGtleXdvcmQ+
TXV0YXRpb248L2tleXdvcmQ+PGtleXdvcmQ+UmVzdHJpY3Rpb24gTWFwcGluZzwva2V5d29yZD48
a2V5d29yZD5UcmFuc2Zvcm1hdGlvbiwgQmFjdGVyaWFsPC9rZXl3b3JkPjwva2V5d29yZHM+PGRh
dGVzPjx5ZWFyPjE5ODk8L3llYXI+PHB1Yi1kYXRlcz48ZGF0ZT5KdWw8L2RhdGU+PC9wdWItZGF0
ZXM+PC9kYXRlcz48aXNibj4wMDI3LTg0MjQgKFByaW50KSYjeEQ7MTA5MS02NDkwIChFbGVjdHJv
bmljKSYjeEQ7MDAyNy04NDI0IChMaW5raW5nKTwvaXNibj48YWNjZXNzaW9uLW51bT4yNzQ4NTk4
PC9hY2Nlc3Npb24tbnVtPjx3b3JrLXR5cGU+UmVzZWFyY2ggU3VwcG9ydCwgTm9uLVUuUy4gR292
JmFwb3M7dCYjeEQ7UmVzZWFyY2ggU3VwcG9ydCwgVS5TLiBHb3YmYXBvczt0LCBOb24tUC5ILlMu
PC93b3JrLXR5cGU+PHVybHM+PHJlbGF0ZWQtdXJscz48dXJsPmh0dHA6Ly93d3cubmNiaS5ubG0u
bmloLmdvdi9wdWJtZWQvMjc0ODU5ODwvdXJsPjwvcmVsYXRlZC11cmxzPjwvdXJscz48Y3VzdG9t
Mj4yOTc2NDY8L2N1c3RvbTI+PGVsZWN0cm9uaWMtcmVzb3VyY2UtbnVtPjEwLjEwNzMvcG5hcy44
Ni4xNC41NDc4PC9lbGVjdHJvbmljLXJlc291cmNlLW51bT48bGFuZ3VhZ2U+ZW5nPC9sYW5ndWFn
ZT48L3JlY29yZD48L0NpdGU+PC9FbmROb3RlPgB=
</w:fldData>
              </w:fldChar>
            </w:r>
            <w:r w:rsidR="00435B3E" w:rsidRPr="00196674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</w:instrText>
            </w:r>
            <w:r w:rsidR="00435B3E" w:rsidRPr="00196674"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MYW08L0F1dGhvcj48WWVhcj4xOTg5PC9ZZWFyPjxSZWNO
dW0+NDExPC9SZWNOdW0+PERpc3BsYXlUZXh0Pig0KTwvRGlzcGxheVRleHQ+PHJlY29yZD48cmVj
LW51bWJlcj40MTE8L3JlYy1udW1iZXI+PGZvcmVpZ24ta2V5cz48a2V5IGFwcD0iRU4iIGRiLWlk
PSJ3MnJ0ZDIyMjNleHp6MGV3cnd1eGRkdDB2NXRweHZ4cDU1NXQiPjQxMTwva2V5PjwvZm9yZWln
bi1rZXlzPjxyZWYtdHlwZSBuYW1lPSJKb3VybmFsIEFydGljbGUiPjE3PC9yZWYtdHlwZT48Y29u
dHJpYnV0b3JzPjxhdXRob3JzPjxhdXRob3I+TGFtLCBXLiBMLjwvYXV0aG9yPjxhdXRob3I+RG9v
bGl0dGxlLCBXLiBGLjwvYXV0aG9yPjwvYXV0aG9ycz48L2NvbnRyaWJ1dG9ycz48YXV0aC1hZGRy
ZXNzPkRlcGFydG1lbnQgb2YgQmlvY2hlbWlzdHJ5LCBEYWxob3VzaWUgVW5pdmVyc2l0eSwgSGFs
aWZheCwgQ2FuYWRhLjwvYXV0aC1hZGRyZXNzPjx0aXRsZXM+PHRpdGxlPlNodXR0bGUgdmVjdG9y
cyBmb3IgdGhlIGFyY2hhZWJhY3Rlcml1bSBIYWxvYmFjdGVyaXVtIHZvbGNhbmlpPC90aXRsZT48
c2Vjb25kYXJ5LXRpdGxlPlByb2MgTmF0bCBBY2FkIFNjaSBVIFMgQTwvc2Vjb25kYXJ5LXRpdGxl
PjxhbHQtdGl0bGU+UHJvY2VlZGluZ3Mgb2YgdGhlIE5hdGlvbmFsIEFjYWRlbXkgb2YgU2NpZW5j
ZXMgb2YgdGhlIFVuaXRlZCBTdGF0ZXMgb2YgQW1lcmljYTwvYWx0LXRpdGxlPjwvdGl0bGVzPjxw
ZXJpb2RpY2FsPjxmdWxsLXRpdGxlPlByb2MgTmF0bCBBY2FkIFNjaSBVIFMgQTwvZnVsbC10aXRs
ZT48YWJici0xPlByb2NlZWRpbmdzIG9mIHRoZSBOYXRpb25hbCBBY2FkZW15IG9mIFNjaWVuY2Vz
IG9mIHRoZSBVbml0ZWQgU3RhdGVzIG9mIEFtZXJpY2E8L2FiYnItMT48L3BlcmlvZGljYWw+PGFs
dC1wZXJpb2RpY2FsPjxmdWxsLXRpdGxlPlByb2MgTmF0bCBBY2FkIFNjaSBVIFMgQTwvZnVsbC10
aXRsZT48YWJici0xPlByb2NlZWRpbmdzIG9mIHRoZSBOYXRpb25hbCBBY2FkZW15IG9mIFNjaWVu
Y2VzIG9mIHRoZSBVbml0ZWQgU3RhdGVzIG9mIEFtZXJpY2E8L2FiYnItMT48L2FsdC1wZXJpb2Rp
Y2FsPjxwYWdlcz41NDc4LTgyPC9wYWdlcz48dm9sdW1lPjg2PC92b2x1bWU+PG51bWJlcj4xNDwv
bnVtYmVyPjxlZGl0aW9uPjE5ODkvMDcvMDE8L2VkaXRpb24+PGtleXdvcmRzPjxrZXl3b3JkPkNo
cm9tb3NvbWUgRGVsZXRpb248L2tleXdvcmQ+PGtleXdvcmQ+Q2xvbmluZywgTW9sZWN1bGFyPC9r
ZXl3b3JkPjxrZXl3b3JkPkRydWcgUmVzaXN0YW5jZSwgTWljcm9iaWFsPC9rZXl3b3JkPjxrZXl3
b3JkPkdlbmVzLCBCYWN0ZXJpYWw8L2tleXdvcmQ+PGtleXdvcmQ+KkdlbmV0aWMgVmVjdG9yczwv
a2V5d29yZD48a2V5d29yZD5IYWxvYmFjdGVyaXVtL2RydWcgZWZmZWN0cy8qZ2VuZXRpY3M8L2tl
eXdvcmQ+PGtleXdvcmQ+TG92YXN0YXRpbi9waGFybWFjb2xvZ3k8L2tleXdvcmQ+PGtleXdvcmQ+
TXV0YXRpb248L2tleXdvcmQ+PGtleXdvcmQ+UmVzdHJpY3Rpb24gTWFwcGluZzwva2V5d29yZD48
a2V5d29yZD5UcmFuc2Zvcm1hdGlvbiwgQmFjdGVyaWFsPC9rZXl3b3JkPjwva2V5d29yZHM+PGRh
dGVzPjx5ZWFyPjE5ODk8L3llYXI+PHB1Yi1kYXRlcz48ZGF0ZT5KdWw8L2RhdGU+PC9wdWItZGF0
ZXM+PC9kYXRlcz48aXNibj4wMDI3LTg0MjQgKFByaW50KSYjeEQ7MTA5MS02NDkwIChFbGVjdHJv
bmljKSYjeEQ7MDAyNy04NDI0IChMaW5raW5nKTwvaXNibj48YWNjZXNzaW9uLW51bT4yNzQ4NTk4
PC9hY2Nlc3Npb24tbnVtPjx3b3JrLXR5cGU+UmVzZWFyY2ggU3VwcG9ydCwgTm9uLVUuUy4gR292
JmFwb3M7dCYjeEQ7UmVzZWFyY2ggU3VwcG9ydCwgVS5TLiBHb3YmYXBvczt0LCBOb24tUC5ILlMu
PC93b3JrLXR5cGU+PHVybHM+PHJlbGF0ZWQtdXJscz48dXJsPmh0dHA6Ly93d3cubmNiaS5ubG0u
bmloLmdvdi9wdWJtZWQvMjc0ODU5ODwvdXJsPjwvcmVsYXRlZC11cmxzPjwvdXJscz48Y3VzdG9t
Mj4yOTc2NDY8L2N1c3RvbTI+PGVsZWN0cm9uaWMtcmVzb3VyY2UtbnVtPjEwLjEwNzMvcG5hcy44
Ni4xNC41NDc4PC9lbGVjdHJvbmljLXJlc291cmNlLW51bT48bGFuZ3VhZ2U+ZW5nPC9sYW5ndWFn
ZT48L3JlY29yZD48L0NpdGU+PC9FbmROb3RlPgB=
</w:fldData>
              </w:fldChar>
            </w:r>
            <w:r w:rsidR="00435B3E" w:rsidRPr="00196674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.DATA </w:instrText>
            </w:r>
            <w:r w:rsidR="00435B3E" w:rsidRPr="00196674">
              <w:rPr>
                <w:rFonts w:asciiTheme="majorBidi" w:eastAsia="Times New Roman" w:hAnsiTheme="majorBidi" w:cstheme="majorBidi"/>
                <w:color w:val="000000"/>
              </w:rPr>
            </w:r>
            <w:r w:rsidR="00435B3E" w:rsidRPr="00196674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Pr="00196674">
              <w:rPr>
                <w:rFonts w:asciiTheme="majorBidi" w:eastAsia="Times New Roman" w:hAnsiTheme="majorBidi" w:cstheme="majorBidi"/>
                <w:color w:val="000000"/>
              </w:rPr>
            </w:r>
            <w:r w:rsidRPr="00196674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435B3E" w:rsidRPr="00196674">
              <w:rPr>
                <w:rFonts w:asciiTheme="majorBidi" w:eastAsia="Times New Roman" w:hAnsiTheme="majorBidi" w:cstheme="majorBidi"/>
                <w:noProof/>
                <w:color w:val="000000"/>
              </w:rPr>
              <w:t>(</w:t>
            </w:r>
            <w:hyperlink w:anchor="_ENREF_4" w:tooltip="Lam, 1989 #411" w:history="1">
              <w:r w:rsidR="00435B3E" w:rsidRPr="00196674">
                <w:rPr>
                  <w:rFonts w:asciiTheme="majorBidi" w:eastAsia="Times New Roman" w:hAnsiTheme="majorBidi" w:cstheme="majorBidi"/>
                  <w:noProof/>
                  <w:color w:val="000000"/>
                </w:rPr>
                <w:t>4</w:t>
              </w:r>
            </w:hyperlink>
            <w:r w:rsidR="00435B3E" w:rsidRPr="00196674">
              <w:rPr>
                <w:rFonts w:asciiTheme="majorBidi" w:eastAsia="Times New Roman" w:hAnsiTheme="majorBidi" w:cstheme="majorBidi"/>
                <w:noProof/>
                <w:color w:val="000000"/>
              </w:rPr>
              <w:t>)</w:t>
            </w:r>
            <w:r w:rsidRPr="00196674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</w:tr>
    </w:tbl>
    <w:p w14:paraId="11205BF5" w14:textId="77777777" w:rsidR="00A24D76" w:rsidRDefault="00A24D76" w:rsidP="00D8335E">
      <w:pPr>
        <w:bidi w:val="0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0EE358A6" w14:textId="77777777" w:rsidR="00A24D76" w:rsidRPr="00A24D76" w:rsidRDefault="00A24D76" w:rsidP="00196674">
      <w:pPr>
        <w:bidi w:val="0"/>
        <w:rPr>
          <w:rFonts w:asciiTheme="majorBidi" w:hAnsiTheme="majorBidi" w:cstheme="majorBidi"/>
          <w:color w:val="000000"/>
          <w:sz w:val="24"/>
          <w:szCs w:val="24"/>
        </w:rPr>
      </w:pPr>
    </w:p>
    <w:p w14:paraId="6E6B712E" w14:textId="77777777" w:rsidR="00435B3E" w:rsidRPr="00435B3E" w:rsidRDefault="00A24D76" w:rsidP="00196674">
      <w:pPr>
        <w:bidi w:val="0"/>
        <w:spacing w:after="0" w:line="240" w:lineRule="auto"/>
        <w:ind w:left="720" w:hanging="720"/>
        <w:rPr>
          <w:rFonts w:ascii="Calibri" w:hAnsi="Calibri" w:cs="Calibri"/>
          <w:noProof/>
          <w:color w:val="000000"/>
          <w:szCs w:val="24"/>
        </w:rPr>
      </w:pPr>
      <w:r w:rsidRPr="00A24D76">
        <w:rPr>
          <w:rFonts w:asciiTheme="majorBidi" w:hAnsiTheme="majorBidi" w:cstheme="majorBidi"/>
          <w:color w:val="000000"/>
          <w:sz w:val="24"/>
          <w:szCs w:val="24"/>
        </w:rPr>
        <w:fldChar w:fldCharType="begin"/>
      </w:r>
      <w:r w:rsidRPr="00A24D76">
        <w:rPr>
          <w:rFonts w:asciiTheme="majorBidi" w:hAnsiTheme="majorBidi" w:cstheme="majorBidi"/>
          <w:color w:val="000000"/>
          <w:sz w:val="24"/>
          <w:szCs w:val="24"/>
        </w:rPr>
        <w:instrText xml:space="preserve"> ADDIN EN.REFLIST </w:instrText>
      </w:r>
      <w:r w:rsidRPr="00A24D76">
        <w:rPr>
          <w:rFonts w:asciiTheme="majorBidi" w:hAnsiTheme="majorBidi" w:cstheme="majorBidi"/>
          <w:color w:val="000000"/>
          <w:sz w:val="24"/>
          <w:szCs w:val="24"/>
        </w:rPr>
        <w:fldChar w:fldCharType="separate"/>
      </w:r>
      <w:bookmarkStart w:id="1" w:name="_ENREF_1"/>
      <w:r w:rsidR="00435B3E" w:rsidRPr="00435B3E">
        <w:rPr>
          <w:rFonts w:ascii="Calibri" w:hAnsi="Calibri" w:cs="Calibri"/>
          <w:noProof/>
          <w:color w:val="000000"/>
          <w:szCs w:val="24"/>
        </w:rPr>
        <w:t>1.</w:t>
      </w:r>
      <w:r w:rsidR="00435B3E" w:rsidRPr="00435B3E">
        <w:rPr>
          <w:rFonts w:ascii="Calibri" w:hAnsi="Calibri" w:cs="Calibri"/>
          <w:noProof/>
          <w:color w:val="000000"/>
          <w:szCs w:val="24"/>
        </w:rPr>
        <w:tab/>
      </w:r>
      <w:r w:rsidR="00435B3E" w:rsidRPr="00435B3E">
        <w:rPr>
          <w:rFonts w:ascii="Calibri" w:hAnsi="Calibri" w:cs="Calibri"/>
          <w:b/>
          <w:noProof/>
          <w:color w:val="000000"/>
          <w:szCs w:val="24"/>
        </w:rPr>
        <w:t xml:space="preserve">Shalev Y, Soucy SM, Papke RT, Gogarten JP, Eichler J, Gophna U. </w:t>
      </w:r>
      <w:r w:rsidR="00435B3E" w:rsidRPr="00435B3E">
        <w:rPr>
          <w:rFonts w:ascii="Calibri" w:hAnsi="Calibri" w:cs="Calibri"/>
          <w:noProof/>
          <w:color w:val="000000"/>
          <w:szCs w:val="24"/>
        </w:rPr>
        <w:t xml:space="preserve">2018. Comparative Analysis of Surface Layer Glycoproteins and Genes Involved in Protein Glycosylation in the Genus Haloferax. </w:t>
      </w:r>
      <w:r w:rsidR="00435B3E" w:rsidRPr="00435B3E">
        <w:rPr>
          <w:rFonts w:ascii="Calibri" w:hAnsi="Calibri" w:cs="Calibri"/>
          <w:i/>
          <w:noProof/>
          <w:color w:val="000000"/>
          <w:szCs w:val="24"/>
        </w:rPr>
        <w:t>Genes (Basel)</w:t>
      </w:r>
      <w:r w:rsidR="00435B3E" w:rsidRPr="00435B3E">
        <w:rPr>
          <w:rFonts w:ascii="Calibri" w:hAnsi="Calibri" w:cs="Calibri"/>
          <w:noProof/>
          <w:color w:val="000000"/>
          <w:szCs w:val="24"/>
        </w:rPr>
        <w:t xml:space="preserve"> </w:t>
      </w:r>
      <w:r w:rsidR="00435B3E" w:rsidRPr="00435B3E">
        <w:rPr>
          <w:rFonts w:ascii="Calibri" w:hAnsi="Calibri" w:cs="Calibri"/>
          <w:b/>
          <w:noProof/>
          <w:color w:val="000000"/>
          <w:szCs w:val="24"/>
        </w:rPr>
        <w:t>9</w:t>
      </w:r>
      <w:r w:rsidR="00435B3E" w:rsidRPr="00435B3E">
        <w:rPr>
          <w:rFonts w:ascii="Calibri" w:hAnsi="Calibri" w:cs="Calibri"/>
          <w:noProof/>
          <w:color w:val="000000"/>
          <w:szCs w:val="24"/>
        </w:rPr>
        <w:t>.</w:t>
      </w:r>
      <w:bookmarkEnd w:id="1"/>
    </w:p>
    <w:p w14:paraId="1A8378C9" w14:textId="77777777" w:rsidR="00435B3E" w:rsidRPr="00435B3E" w:rsidRDefault="00435B3E" w:rsidP="00196674">
      <w:pPr>
        <w:bidi w:val="0"/>
        <w:spacing w:after="0" w:line="240" w:lineRule="auto"/>
        <w:ind w:left="720" w:hanging="720"/>
        <w:rPr>
          <w:rFonts w:ascii="Calibri" w:hAnsi="Calibri" w:cs="Calibri"/>
          <w:noProof/>
          <w:color w:val="000000"/>
          <w:szCs w:val="24"/>
        </w:rPr>
      </w:pPr>
      <w:bookmarkStart w:id="2" w:name="_ENREF_2"/>
      <w:r w:rsidRPr="00435B3E">
        <w:rPr>
          <w:rFonts w:ascii="Calibri" w:hAnsi="Calibri" w:cs="Calibri"/>
          <w:noProof/>
          <w:color w:val="000000"/>
          <w:szCs w:val="24"/>
        </w:rPr>
        <w:t>2.</w:t>
      </w:r>
      <w:r w:rsidRPr="00435B3E">
        <w:rPr>
          <w:rFonts w:ascii="Calibri" w:hAnsi="Calibri" w:cs="Calibri"/>
          <w:noProof/>
          <w:color w:val="000000"/>
          <w:szCs w:val="24"/>
        </w:rPr>
        <w:tab/>
      </w:r>
      <w:r w:rsidRPr="00435B3E">
        <w:rPr>
          <w:rFonts w:ascii="Calibri" w:hAnsi="Calibri" w:cs="Calibri"/>
          <w:b/>
          <w:noProof/>
          <w:color w:val="000000"/>
          <w:szCs w:val="24"/>
        </w:rPr>
        <w:t xml:space="preserve">Hartman AL, Norais C, Badger JH, Delmas S, Haldenby S, Madupu R, Robinson J, Khouri H, Ren Q, Lowe TM, Maupin-Furlow J, Pohlschroder M, Daniels C, Pfeiffer F, Allers T, Eisen JA. </w:t>
      </w:r>
      <w:r w:rsidRPr="00435B3E">
        <w:rPr>
          <w:rFonts w:ascii="Calibri" w:hAnsi="Calibri" w:cs="Calibri"/>
          <w:noProof/>
          <w:color w:val="000000"/>
          <w:szCs w:val="24"/>
        </w:rPr>
        <w:t xml:space="preserve">2010. The complete genome sequence of Haloferax volcanii DS2, a model archaeon. </w:t>
      </w:r>
      <w:r w:rsidRPr="00435B3E">
        <w:rPr>
          <w:rFonts w:ascii="Calibri" w:hAnsi="Calibri" w:cs="Calibri"/>
          <w:i/>
          <w:noProof/>
          <w:color w:val="000000"/>
          <w:szCs w:val="24"/>
        </w:rPr>
        <w:t>PLoS One</w:t>
      </w:r>
      <w:r w:rsidRPr="00435B3E">
        <w:rPr>
          <w:rFonts w:ascii="Calibri" w:hAnsi="Calibri" w:cs="Calibri"/>
          <w:noProof/>
          <w:color w:val="000000"/>
          <w:szCs w:val="24"/>
        </w:rPr>
        <w:t xml:space="preserve"> </w:t>
      </w:r>
      <w:r w:rsidRPr="00435B3E">
        <w:rPr>
          <w:rFonts w:ascii="Calibri" w:hAnsi="Calibri" w:cs="Calibri"/>
          <w:b/>
          <w:noProof/>
          <w:color w:val="000000"/>
          <w:szCs w:val="24"/>
        </w:rPr>
        <w:t>5:</w:t>
      </w:r>
      <w:r w:rsidRPr="00435B3E">
        <w:rPr>
          <w:rFonts w:ascii="Calibri" w:hAnsi="Calibri" w:cs="Calibri"/>
          <w:noProof/>
          <w:color w:val="000000"/>
          <w:szCs w:val="24"/>
        </w:rPr>
        <w:t>e9605.</w:t>
      </w:r>
      <w:bookmarkEnd w:id="2"/>
    </w:p>
    <w:p w14:paraId="7BECD655" w14:textId="77777777" w:rsidR="00435B3E" w:rsidRPr="00435B3E" w:rsidRDefault="00435B3E" w:rsidP="00196674">
      <w:pPr>
        <w:bidi w:val="0"/>
        <w:spacing w:after="0" w:line="240" w:lineRule="auto"/>
        <w:ind w:left="720" w:hanging="720"/>
        <w:rPr>
          <w:rFonts w:ascii="Calibri" w:hAnsi="Calibri" w:cs="Calibri"/>
          <w:noProof/>
          <w:color w:val="000000"/>
          <w:szCs w:val="24"/>
        </w:rPr>
      </w:pPr>
      <w:bookmarkStart w:id="3" w:name="_ENREF_3"/>
      <w:r w:rsidRPr="00435B3E">
        <w:rPr>
          <w:rFonts w:ascii="Calibri" w:hAnsi="Calibri" w:cs="Calibri"/>
          <w:noProof/>
          <w:color w:val="000000"/>
          <w:szCs w:val="24"/>
        </w:rPr>
        <w:t>3.</w:t>
      </w:r>
      <w:r w:rsidRPr="00435B3E">
        <w:rPr>
          <w:rFonts w:ascii="Calibri" w:hAnsi="Calibri" w:cs="Calibri"/>
          <w:noProof/>
          <w:color w:val="000000"/>
          <w:szCs w:val="24"/>
        </w:rPr>
        <w:tab/>
      </w:r>
      <w:r w:rsidRPr="00435B3E">
        <w:rPr>
          <w:rFonts w:ascii="Calibri" w:hAnsi="Calibri" w:cs="Calibri"/>
          <w:b/>
          <w:noProof/>
          <w:color w:val="000000"/>
          <w:szCs w:val="24"/>
        </w:rPr>
        <w:t xml:space="preserve">Bitan-Banin G, Ortenberg R, Mevarech M. </w:t>
      </w:r>
      <w:r w:rsidRPr="00435B3E">
        <w:rPr>
          <w:rFonts w:ascii="Calibri" w:hAnsi="Calibri" w:cs="Calibri"/>
          <w:noProof/>
          <w:color w:val="000000"/>
          <w:szCs w:val="24"/>
        </w:rPr>
        <w:t xml:space="preserve">2003. Development of a gene knockout system for the halophilic archaeon Haloferax volcanii by use of the pyrE gene. </w:t>
      </w:r>
      <w:r w:rsidRPr="00435B3E">
        <w:rPr>
          <w:rFonts w:ascii="Calibri" w:hAnsi="Calibri" w:cs="Calibri"/>
          <w:i/>
          <w:noProof/>
          <w:color w:val="000000"/>
          <w:szCs w:val="24"/>
        </w:rPr>
        <w:t>J Bacteriol</w:t>
      </w:r>
      <w:r w:rsidRPr="00435B3E">
        <w:rPr>
          <w:rFonts w:ascii="Calibri" w:hAnsi="Calibri" w:cs="Calibri"/>
          <w:noProof/>
          <w:color w:val="000000"/>
          <w:szCs w:val="24"/>
        </w:rPr>
        <w:t xml:space="preserve"> </w:t>
      </w:r>
      <w:r w:rsidRPr="00435B3E">
        <w:rPr>
          <w:rFonts w:ascii="Calibri" w:hAnsi="Calibri" w:cs="Calibri"/>
          <w:b/>
          <w:noProof/>
          <w:color w:val="000000"/>
          <w:szCs w:val="24"/>
        </w:rPr>
        <w:t>185:</w:t>
      </w:r>
      <w:r w:rsidRPr="00435B3E">
        <w:rPr>
          <w:rFonts w:ascii="Calibri" w:hAnsi="Calibri" w:cs="Calibri"/>
          <w:noProof/>
          <w:color w:val="000000"/>
          <w:szCs w:val="24"/>
        </w:rPr>
        <w:t>772-778.</w:t>
      </w:r>
      <w:bookmarkEnd w:id="3"/>
    </w:p>
    <w:p w14:paraId="6849E810" w14:textId="77777777" w:rsidR="00435B3E" w:rsidRPr="00435B3E" w:rsidRDefault="00435B3E" w:rsidP="00196674">
      <w:pPr>
        <w:bidi w:val="0"/>
        <w:spacing w:line="240" w:lineRule="auto"/>
        <w:ind w:left="720" w:hanging="720"/>
        <w:rPr>
          <w:rFonts w:ascii="Calibri" w:hAnsi="Calibri" w:cs="Calibri"/>
          <w:noProof/>
          <w:color w:val="000000"/>
          <w:szCs w:val="24"/>
        </w:rPr>
      </w:pPr>
      <w:bookmarkStart w:id="4" w:name="_ENREF_4"/>
      <w:r w:rsidRPr="00435B3E">
        <w:rPr>
          <w:rFonts w:ascii="Calibri" w:hAnsi="Calibri" w:cs="Calibri"/>
          <w:noProof/>
          <w:color w:val="000000"/>
          <w:szCs w:val="24"/>
        </w:rPr>
        <w:t>4.</w:t>
      </w:r>
      <w:r w:rsidRPr="00435B3E">
        <w:rPr>
          <w:rFonts w:ascii="Calibri" w:hAnsi="Calibri" w:cs="Calibri"/>
          <w:noProof/>
          <w:color w:val="000000"/>
          <w:szCs w:val="24"/>
        </w:rPr>
        <w:tab/>
      </w:r>
      <w:r w:rsidRPr="00435B3E">
        <w:rPr>
          <w:rFonts w:ascii="Calibri" w:hAnsi="Calibri" w:cs="Calibri"/>
          <w:b/>
          <w:noProof/>
          <w:color w:val="000000"/>
          <w:szCs w:val="24"/>
        </w:rPr>
        <w:t xml:space="preserve">Lam WL, Doolittle WF. </w:t>
      </w:r>
      <w:r w:rsidRPr="00435B3E">
        <w:rPr>
          <w:rFonts w:ascii="Calibri" w:hAnsi="Calibri" w:cs="Calibri"/>
          <w:noProof/>
          <w:color w:val="000000"/>
          <w:szCs w:val="24"/>
        </w:rPr>
        <w:t xml:space="preserve">1989. Shuttle vectors for the archaebacterium Halobacterium volcanii. </w:t>
      </w:r>
      <w:r w:rsidRPr="00435B3E">
        <w:rPr>
          <w:rFonts w:ascii="Calibri" w:hAnsi="Calibri" w:cs="Calibri"/>
          <w:i/>
          <w:noProof/>
          <w:color w:val="000000"/>
          <w:szCs w:val="24"/>
        </w:rPr>
        <w:t>Proc Natl Acad Sci U S A</w:t>
      </w:r>
      <w:r w:rsidRPr="00435B3E">
        <w:rPr>
          <w:rFonts w:ascii="Calibri" w:hAnsi="Calibri" w:cs="Calibri"/>
          <w:noProof/>
          <w:color w:val="000000"/>
          <w:szCs w:val="24"/>
        </w:rPr>
        <w:t xml:space="preserve"> </w:t>
      </w:r>
      <w:r w:rsidRPr="00435B3E">
        <w:rPr>
          <w:rFonts w:ascii="Calibri" w:hAnsi="Calibri" w:cs="Calibri"/>
          <w:b/>
          <w:noProof/>
          <w:color w:val="000000"/>
          <w:szCs w:val="24"/>
        </w:rPr>
        <w:t>86:</w:t>
      </w:r>
      <w:r w:rsidRPr="00435B3E">
        <w:rPr>
          <w:rFonts w:ascii="Calibri" w:hAnsi="Calibri" w:cs="Calibri"/>
          <w:noProof/>
          <w:color w:val="000000"/>
          <w:szCs w:val="24"/>
        </w:rPr>
        <w:t>5478-5482.</w:t>
      </w:r>
      <w:bookmarkEnd w:id="4"/>
    </w:p>
    <w:p w14:paraId="62FC3305" w14:textId="15EE0BDD" w:rsidR="00435B3E" w:rsidRDefault="00435B3E" w:rsidP="00196674">
      <w:pPr>
        <w:bidi w:val="0"/>
        <w:spacing w:line="240" w:lineRule="auto"/>
        <w:rPr>
          <w:rFonts w:ascii="Calibri" w:hAnsi="Calibri" w:cs="Calibri"/>
          <w:noProof/>
          <w:color w:val="000000"/>
          <w:szCs w:val="24"/>
        </w:rPr>
      </w:pPr>
    </w:p>
    <w:p w14:paraId="45F0917A" w14:textId="1601ED60" w:rsidR="00D8335E" w:rsidRPr="009B2128" w:rsidRDefault="00A24D76" w:rsidP="00196674">
      <w:pPr>
        <w:bidi w:val="0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A24D76">
        <w:rPr>
          <w:rFonts w:asciiTheme="majorBidi" w:hAnsiTheme="majorBidi" w:cstheme="majorBidi"/>
          <w:color w:val="000000"/>
          <w:sz w:val="24"/>
          <w:szCs w:val="24"/>
        </w:rPr>
        <w:fldChar w:fldCharType="end"/>
      </w:r>
    </w:p>
    <w:sectPr w:rsidR="00D8335E" w:rsidRPr="009B2128" w:rsidSect="008F67C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dugi">
    <w:panose1 w:val="020B0502040204020203"/>
    <w:charset w:val="00"/>
    <w:family w:val="swiss"/>
    <w:pitch w:val="variable"/>
    <w:sig w:usb0="80000003" w:usb1="02000000" w:usb2="00003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SM Books___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2rtd2223exzz0ewrwuxddt0v5tpxvxp555t&quot;&gt;SPP_CRISPR_library&lt;record-ids&gt;&lt;item&gt;57&lt;/item&gt;&lt;item&gt;348&lt;/item&gt;&lt;item&gt;411&lt;/item&gt;&lt;item&gt;412&lt;/item&gt;&lt;/record-ids&gt;&lt;/item&gt;&lt;/Libraries&gt;"/>
  </w:docVars>
  <w:rsids>
    <w:rsidRoot w:val="009B2128"/>
    <w:rsid w:val="00196674"/>
    <w:rsid w:val="001C7856"/>
    <w:rsid w:val="00262CBB"/>
    <w:rsid w:val="00435B3E"/>
    <w:rsid w:val="008F27D4"/>
    <w:rsid w:val="008F67CB"/>
    <w:rsid w:val="009B2128"/>
    <w:rsid w:val="00A24D76"/>
    <w:rsid w:val="00A36620"/>
    <w:rsid w:val="00AB386B"/>
    <w:rsid w:val="00CD7BB2"/>
    <w:rsid w:val="00D26ACC"/>
    <w:rsid w:val="00D8335E"/>
    <w:rsid w:val="00F04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C9C1C"/>
  <w15:chartTrackingRefBased/>
  <w15:docId w15:val="{F1527E70-CF8F-450E-9CC6-A925B50B6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128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9B212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Default">
    <w:name w:val="Default"/>
    <w:rsid w:val="009B212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D7B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7B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7B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B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B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B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BB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24D7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9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2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17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63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02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01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173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639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1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60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686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6319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1627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8239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44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9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51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431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52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43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394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51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05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558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111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86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10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058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675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8657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502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87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73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33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45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46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11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0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77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58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390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13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2115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26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554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5409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58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28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21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57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5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32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66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43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383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610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95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361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3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407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0740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210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4713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7815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2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83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181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968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65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15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383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29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083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89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527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10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131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91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310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99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72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22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159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14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275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0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125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30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741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31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218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8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02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21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849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2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418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247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321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18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06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41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7466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66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29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9827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528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784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9433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7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00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1563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557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076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6081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497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8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7928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085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34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9498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45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1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2575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741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308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4239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13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214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6928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88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37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8769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93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451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1192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68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7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8478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94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95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3105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49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97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6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2052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4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89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935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83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62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13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52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94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609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721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2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53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30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19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53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71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534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725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62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80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160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383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80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69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06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410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0882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1857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76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049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01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25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E3E528-4F95-4692-B154-F0DBC94B1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3</Words>
  <Characters>401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 Aviv University</Company>
  <LinksUpToDate>false</LinksUpToDate>
  <CharactersWithSpaces>4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Go12</dc:creator>
  <cp:keywords/>
  <dc:description/>
  <cp:lastModifiedBy>UriGo17</cp:lastModifiedBy>
  <cp:revision>3</cp:revision>
  <dcterms:created xsi:type="dcterms:W3CDTF">2023-11-21T09:57:00Z</dcterms:created>
  <dcterms:modified xsi:type="dcterms:W3CDTF">2023-12-03T09:43:00Z</dcterms:modified>
</cp:coreProperties>
</file>